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C51DE1" w14:textId="209A0E09" w:rsidR="00556EA2" w:rsidRDefault="00556EA2" w:rsidP="00556EA2">
      <w:pPr>
        <w:pStyle w:val="Heading1"/>
        <w:rPr>
          <w:rFonts w:ascii="Calibri" w:hAnsi="Calibri" w:cs="Calibri"/>
        </w:rPr>
      </w:pPr>
      <w:bookmarkStart w:id="0" w:name="_Toc181356293"/>
      <w:r w:rsidRPr="008C6559">
        <w:rPr>
          <w:rFonts w:ascii="Calibri" w:hAnsi="Calibri" w:cs="Calibri"/>
        </w:rPr>
        <w:t>Supplementary Material</w:t>
      </w:r>
      <w:bookmarkEnd w:id="0"/>
    </w:p>
    <w:p w14:paraId="014EBC40" w14:textId="100FA3AB" w:rsidR="00702878" w:rsidRDefault="00532EC6">
      <w:pPr>
        <w:pStyle w:val="TOC1"/>
        <w:tabs>
          <w:tab w:val="right" w:leader="dot" w:pos="9350"/>
        </w:tabs>
        <w:rPr>
          <w:noProof/>
          <w:kern w:val="2"/>
          <w:lang w:val="en-AU" w:eastAsia="en-GB"/>
          <w14:ligatures w14:val="standardContextual"/>
        </w:rPr>
      </w:pPr>
      <w:r>
        <w:fldChar w:fldCharType="begin"/>
      </w:r>
      <w:r>
        <w:instrText xml:space="preserve"> TOC \o "1-3" \h \z \u </w:instrText>
      </w:r>
      <w:r>
        <w:fldChar w:fldCharType="separate"/>
      </w:r>
      <w:hyperlink w:anchor="_Toc181356293" w:history="1">
        <w:r w:rsidR="00702878" w:rsidRPr="000334ED">
          <w:rPr>
            <w:rStyle w:val="Hyperlink"/>
            <w:rFonts w:ascii="Calibri" w:hAnsi="Calibri" w:cs="Calibri"/>
            <w:noProof/>
          </w:rPr>
          <w:t>Supplementary Material</w:t>
        </w:r>
        <w:r w:rsidR="00702878">
          <w:rPr>
            <w:noProof/>
            <w:webHidden/>
          </w:rPr>
          <w:tab/>
        </w:r>
        <w:r w:rsidR="00702878">
          <w:rPr>
            <w:noProof/>
            <w:webHidden/>
          </w:rPr>
          <w:fldChar w:fldCharType="begin"/>
        </w:r>
        <w:r w:rsidR="00702878">
          <w:rPr>
            <w:noProof/>
            <w:webHidden/>
          </w:rPr>
          <w:instrText xml:space="preserve"> PAGEREF _Toc181356293 \h </w:instrText>
        </w:r>
        <w:r w:rsidR="00702878">
          <w:rPr>
            <w:noProof/>
            <w:webHidden/>
          </w:rPr>
        </w:r>
        <w:r w:rsidR="00702878">
          <w:rPr>
            <w:noProof/>
            <w:webHidden/>
          </w:rPr>
          <w:fldChar w:fldCharType="separate"/>
        </w:r>
        <w:r w:rsidR="00702878">
          <w:rPr>
            <w:noProof/>
            <w:webHidden/>
          </w:rPr>
          <w:t>1</w:t>
        </w:r>
        <w:r w:rsidR="00702878">
          <w:rPr>
            <w:noProof/>
            <w:webHidden/>
          </w:rPr>
          <w:fldChar w:fldCharType="end"/>
        </w:r>
      </w:hyperlink>
    </w:p>
    <w:p w14:paraId="4498851E" w14:textId="23AAA44D" w:rsidR="00702878" w:rsidRDefault="00702878">
      <w:pPr>
        <w:pStyle w:val="TOC2"/>
        <w:tabs>
          <w:tab w:val="right" w:leader="dot" w:pos="9350"/>
        </w:tabs>
        <w:rPr>
          <w:noProof/>
          <w:kern w:val="2"/>
          <w:lang w:val="en-AU" w:eastAsia="en-GB"/>
          <w14:ligatures w14:val="standardContextual"/>
        </w:rPr>
      </w:pPr>
      <w:hyperlink w:anchor="_Toc181356294" w:history="1">
        <w:r w:rsidRPr="000334ED">
          <w:rPr>
            <w:rStyle w:val="Hyperlink"/>
            <w:rFonts w:ascii="Calibri" w:hAnsi="Calibri" w:cs="Calibri"/>
            <w:noProof/>
          </w:rPr>
          <w:t>Table S1. Additional prostate cancer detail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135629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2A37ADA3" w14:textId="54CD239D" w:rsidR="00702878" w:rsidRDefault="00702878">
      <w:pPr>
        <w:pStyle w:val="TOC2"/>
        <w:tabs>
          <w:tab w:val="right" w:leader="dot" w:pos="9350"/>
        </w:tabs>
        <w:rPr>
          <w:noProof/>
          <w:kern w:val="2"/>
          <w:lang w:val="en-AU" w:eastAsia="en-GB"/>
          <w14:ligatures w14:val="standardContextual"/>
        </w:rPr>
      </w:pPr>
      <w:hyperlink w:anchor="_Toc181356295" w:history="1">
        <w:r w:rsidRPr="000334ED">
          <w:rPr>
            <w:rStyle w:val="Hyperlink"/>
            <w:rFonts w:ascii="Calibri" w:hAnsi="Calibri" w:cs="Calibri"/>
            <w:noProof/>
          </w:rPr>
          <w:t>Table S2. Medical comorbidities detail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135629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350D0E12" w14:textId="50AB2CE4" w:rsidR="00702878" w:rsidRDefault="00702878">
      <w:pPr>
        <w:pStyle w:val="TOC2"/>
        <w:tabs>
          <w:tab w:val="right" w:leader="dot" w:pos="9350"/>
        </w:tabs>
        <w:rPr>
          <w:noProof/>
          <w:kern w:val="2"/>
          <w:lang w:val="en-AU" w:eastAsia="en-GB"/>
          <w14:ligatures w14:val="standardContextual"/>
        </w:rPr>
      </w:pPr>
      <w:hyperlink w:anchor="_Toc181356296" w:history="1">
        <w:r w:rsidRPr="000334ED">
          <w:rPr>
            <w:rStyle w:val="Hyperlink"/>
            <w:noProof/>
          </w:rPr>
          <w:t xml:space="preserve">Table S3. Covariate Analysis with </w:t>
        </w:r>
        <w:r w:rsidRPr="000334ED">
          <w:rPr>
            <w:rStyle w:val="Hyperlink"/>
            <w:i/>
            <w:iCs/>
            <w:noProof/>
          </w:rPr>
          <w:t>p-</w:t>
        </w:r>
        <w:r w:rsidRPr="000334ED">
          <w:rPr>
            <w:rStyle w:val="Hyperlink"/>
            <w:noProof/>
          </w:rPr>
          <w:t>valu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135629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50E1A9CC" w14:textId="7941BACC" w:rsidR="00702878" w:rsidRDefault="00702878">
      <w:pPr>
        <w:pStyle w:val="TOC2"/>
        <w:tabs>
          <w:tab w:val="right" w:leader="dot" w:pos="9350"/>
        </w:tabs>
        <w:rPr>
          <w:noProof/>
          <w:kern w:val="2"/>
          <w:lang w:val="en-AU" w:eastAsia="en-GB"/>
          <w14:ligatures w14:val="standardContextual"/>
        </w:rPr>
      </w:pPr>
      <w:hyperlink w:anchor="_Toc181356297" w:history="1">
        <w:r w:rsidRPr="000334ED">
          <w:rPr>
            <w:rStyle w:val="Hyperlink"/>
            <w:noProof/>
          </w:rPr>
          <w:t>S5: SPSS output of logistic regression analysis using PCI20 as a predictor of occupational outcom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135629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7C3BC81A" w14:textId="2E4F165A" w:rsidR="00702878" w:rsidRDefault="00702878">
      <w:pPr>
        <w:pStyle w:val="TOC3"/>
        <w:tabs>
          <w:tab w:val="right" w:leader="dot" w:pos="9350"/>
        </w:tabs>
        <w:rPr>
          <w:noProof/>
          <w:kern w:val="2"/>
          <w:lang w:val="en-AU" w:eastAsia="en-GB"/>
          <w14:ligatures w14:val="standardContextual"/>
        </w:rPr>
      </w:pPr>
      <w:hyperlink w:anchor="_Toc181356298" w:history="1">
        <w:r w:rsidRPr="000334ED">
          <w:rPr>
            <w:rStyle w:val="Hyperlink"/>
            <w:rFonts w:eastAsia="Calibri"/>
            <w:noProof/>
          </w:rPr>
          <w:t>(1) Changes to your ability to work?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135629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1C789B36" w14:textId="27AE5057" w:rsidR="00702878" w:rsidRDefault="00702878">
      <w:pPr>
        <w:pStyle w:val="TOC3"/>
        <w:tabs>
          <w:tab w:val="right" w:leader="dot" w:pos="9350"/>
        </w:tabs>
        <w:rPr>
          <w:noProof/>
          <w:kern w:val="2"/>
          <w:lang w:val="en-AU" w:eastAsia="en-GB"/>
          <w14:ligatures w14:val="standardContextual"/>
        </w:rPr>
      </w:pPr>
      <w:hyperlink w:anchor="_Toc181356299" w:history="1">
        <w:r w:rsidRPr="000334ED">
          <w:rPr>
            <w:rStyle w:val="Hyperlink"/>
            <w:rFonts w:eastAsia="Calibri"/>
            <w:noProof/>
          </w:rPr>
          <w:t>(2) Ability to perform work duties at the same level?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135629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59E73391" w14:textId="0D300127" w:rsidR="00702878" w:rsidRDefault="00702878">
      <w:pPr>
        <w:pStyle w:val="TOC3"/>
        <w:tabs>
          <w:tab w:val="right" w:leader="dot" w:pos="9350"/>
        </w:tabs>
        <w:rPr>
          <w:noProof/>
          <w:kern w:val="2"/>
          <w:lang w:val="en-AU" w:eastAsia="en-GB"/>
          <w14:ligatures w14:val="standardContextual"/>
        </w:rPr>
      </w:pPr>
      <w:hyperlink w:anchor="_Toc181356300" w:history="1">
        <w:r w:rsidRPr="000334ED">
          <w:rPr>
            <w:rStyle w:val="Hyperlink"/>
            <w:rFonts w:eastAsia="Calibri"/>
            <w:noProof/>
          </w:rPr>
          <w:t>(3) Decreased work hours?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135630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15B2306C" w14:textId="6C8AFA99" w:rsidR="00702878" w:rsidRDefault="00702878">
      <w:pPr>
        <w:pStyle w:val="TOC2"/>
        <w:tabs>
          <w:tab w:val="right" w:leader="dot" w:pos="9350"/>
        </w:tabs>
        <w:rPr>
          <w:noProof/>
          <w:kern w:val="2"/>
          <w:lang w:val="en-AU" w:eastAsia="en-GB"/>
          <w14:ligatures w14:val="standardContextual"/>
        </w:rPr>
      </w:pPr>
      <w:hyperlink w:anchor="_Toc181356301" w:history="1">
        <w:r w:rsidRPr="000334ED">
          <w:rPr>
            <w:rStyle w:val="Hyperlink"/>
            <w:noProof/>
          </w:rPr>
          <w:t>Table S6. PCI20 Means and Standard Deviations for Occupational Outcom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135630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6FF8648A" w14:textId="2A49415E" w:rsidR="00702878" w:rsidRDefault="00702878">
      <w:pPr>
        <w:pStyle w:val="TOC2"/>
        <w:tabs>
          <w:tab w:val="right" w:leader="dot" w:pos="9350"/>
        </w:tabs>
        <w:rPr>
          <w:noProof/>
          <w:kern w:val="2"/>
          <w:lang w:val="en-AU" w:eastAsia="en-GB"/>
          <w14:ligatures w14:val="standardContextual"/>
        </w:rPr>
      </w:pPr>
      <w:hyperlink w:anchor="_Toc181356302" w:history="1">
        <w:r w:rsidRPr="000334ED">
          <w:rPr>
            <w:rStyle w:val="Hyperlink"/>
            <w:noProof/>
          </w:rPr>
          <w:t>S7: SPSS output of logistic regression analysis using EORTC-QLQ CF as a predictor of occupational outcom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135630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27360303" w14:textId="507B018C" w:rsidR="00702878" w:rsidRDefault="00702878">
      <w:pPr>
        <w:pStyle w:val="TOC3"/>
        <w:tabs>
          <w:tab w:val="right" w:leader="dot" w:pos="9350"/>
        </w:tabs>
        <w:rPr>
          <w:noProof/>
          <w:kern w:val="2"/>
          <w:lang w:val="en-AU" w:eastAsia="en-GB"/>
          <w14:ligatures w14:val="standardContextual"/>
        </w:rPr>
      </w:pPr>
      <w:hyperlink w:anchor="_Toc181356303" w:history="1">
        <w:r w:rsidRPr="000334ED">
          <w:rPr>
            <w:rStyle w:val="Hyperlink"/>
            <w:rFonts w:eastAsia="Calibri"/>
            <w:noProof/>
          </w:rPr>
          <w:t>(1) Changes to your ability to work?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135630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5E1E4DC0" w14:textId="01174189" w:rsidR="00702878" w:rsidRDefault="00702878">
      <w:pPr>
        <w:pStyle w:val="TOC3"/>
        <w:tabs>
          <w:tab w:val="right" w:leader="dot" w:pos="9350"/>
        </w:tabs>
        <w:rPr>
          <w:noProof/>
          <w:kern w:val="2"/>
          <w:lang w:val="en-AU" w:eastAsia="en-GB"/>
          <w14:ligatures w14:val="standardContextual"/>
        </w:rPr>
      </w:pPr>
      <w:hyperlink w:anchor="_Toc181356304" w:history="1">
        <w:r w:rsidRPr="000334ED">
          <w:rPr>
            <w:rStyle w:val="Hyperlink"/>
            <w:rFonts w:eastAsia="Calibri"/>
            <w:noProof/>
          </w:rPr>
          <w:t>(2) Ability to perform work duties at the same level?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135630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4B99996A" w14:textId="1519A861" w:rsidR="00702878" w:rsidRDefault="00702878">
      <w:pPr>
        <w:pStyle w:val="TOC3"/>
        <w:tabs>
          <w:tab w:val="right" w:leader="dot" w:pos="9350"/>
        </w:tabs>
        <w:rPr>
          <w:noProof/>
          <w:kern w:val="2"/>
          <w:lang w:val="en-AU" w:eastAsia="en-GB"/>
          <w14:ligatures w14:val="standardContextual"/>
        </w:rPr>
      </w:pPr>
      <w:hyperlink w:anchor="_Toc181356305" w:history="1">
        <w:r w:rsidRPr="000334ED">
          <w:rPr>
            <w:rStyle w:val="Hyperlink"/>
            <w:rFonts w:eastAsia="Calibri"/>
            <w:noProof/>
          </w:rPr>
          <w:t>(3) Decreased work hours?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135630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0</w:t>
        </w:r>
        <w:r>
          <w:rPr>
            <w:noProof/>
            <w:webHidden/>
          </w:rPr>
          <w:fldChar w:fldCharType="end"/>
        </w:r>
      </w:hyperlink>
    </w:p>
    <w:p w14:paraId="5E9F491A" w14:textId="5AA94D8C" w:rsidR="00702878" w:rsidRDefault="00702878">
      <w:pPr>
        <w:pStyle w:val="TOC2"/>
        <w:tabs>
          <w:tab w:val="right" w:leader="dot" w:pos="9350"/>
        </w:tabs>
        <w:rPr>
          <w:noProof/>
          <w:kern w:val="2"/>
          <w:lang w:val="en-AU" w:eastAsia="en-GB"/>
          <w14:ligatures w14:val="standardContextual"/>
        </w:rPr>
      </w:pPr>
      <w:hyperlink w:anchor="_Toc181356306" w:history="1">
        <w:r w:rsidRPr="000334ED">
          <w:rPr>
            <w:rStyle w:val="Hyperlink"/>
            <w:noProof/>
          </w:rPr>
          <w:t>Table S8. EORTC-CF Means and Standard Deviations for Occupational Outcom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8135630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1</w:t>
        </w:r>
        <w:r>
          <w:rPr>
            <w:noProof/>
            <w:webHidden/>
          </w:rPr>
          <w:fldChar w:fldCharType="end"/>
        </w:r>
      </w:hyperlink>
    </w:p>
    <w:p w14:paraId="47B695C0" w14:textId="1FC4633B" w:rsidR="00B27BBB" w:rsidRPr="00B27BBB" w:rsidRDefault="00532EC6" w:rsidP="00B27BBB">
      <w:r>
        <w:fldChar w:fldCharType="end"/>
      </w:r>
    </w:p>
    <w:p w14:paraId="6FFABDB2" w14:textId="77777777" w:rsidR="00556EA2" w:rsidRPr="008C6559" w:rsidRDefault="00556EA2" w:rsidP="00556EA2">
      <w:pPr>
        <w:rPr>
          <w:rFonts w:ascii="Calibri" w:hAnsi="Calibri" w:cs="Calibri"/>
        </w:rPr>
      </w:pPr>
    </w:p>
    <w:p w14:paraId="4C624A8A" w14:textId="77777777" w:rsidR="00556EA2" w:rsidRPr="008C6559" w:rsidRDefault="00556EA2" w:rsidP="14E1F37D">
      <w:pPr>
        <w:jc w:val="center"/>
        <w:rPr>
          <w:rFonts w:ascii="Calibri" w:hAnsi="Calibri" w:cs="Calibri"/>
        </w:rPr>
      </w:pPr>
    </w:p>
    <w:p w14:paraId="2F35F51E" w14:textId="77777777" w:rsidR="00556EA2" w:rsidRPr="008C6559" w:rsidRDefault="00556EA2" w:rsidP="14E1F37D">
      <w:pPr>
        <w:jc w:val="center"/>
        <w:rPr>
          <w:rFonts w:ascii="Calibri" w:hAnsi="Calibri" w:cs="Calibri"/>
        </w:rPr>
      </w:pPr>
    </w:p>
    <w:p w14:paraId="05816262" w14:textId="77777777" w:rsidR="00556EA2" w:rsidRPr="008C6559" w:rsidRDefault="00556EA2">
      <w:pPr>
        <w:rPr>
          <w:rFonts w:ascii="Calibri" w:eastAsiaTheme="majorEastAsia" w:hAnsi="Calibri" w:cs="Calibri"/>
          <w:color w:val="0F4761" w:themeColor="accent1" w:themeShade="BF"/>
          <w:sz w:val="32"/>
          <w:szCs w:val="32"/>
        </w:rPr>
      </w:pPr>
      <w:r w:rsidRPr="008C6559">
        <w:rPr>
          <w:rFonts w:ascii="Calibri" w:hAnsi="Calibri" w:cs="Calibri"/>
        </w:rPr>
        <w:br w:type="page"/>
      </w:r>
    </w:p>
    <w:p w14:paraId="0FB467CF" w14:textId="38C8C112" w:rsidR="44A2B81E" w:rsidRPr="008C6559" w:rsidRDefault="00556EA2" w:rsidP="00556EA2">
      <w:pPr>
        <w:pStyle w:val="Heading2"/>
        <w:rPr>
          <w:rFonts w:ascii="Calibri" w:hAnsi="Calibri" w:cs="Calibri"/>
        </w:rPr>
      </w:pPr>
      <w:bookmarkStart w:id="1" w:name="_Toc181356294"/>
      <w:r w:rsidRPr="008C6559">
        <w:rPr>
          <w:rFonts w:ascii="Calibri" w:hAnsi="Calibri" w:cs="Calibri"/>
        </w:rPr>
        <w:lastRenderedPageBreak/>
        <w:t xml:space="preserve">Table </w:t>
      </w:r>
      <w:r w:rsidR="00F45EE5">
        <w:rPr>
          <w:rFonts w:ascii="Calibri" w:hAnsi="Calibri" w:cs="Calibri"/>
        </w:rPr>
        <w:t>S1</w:t>
      </w:r>
      <w:r w:rsidR="00702878">
        <w:rPr>
          <w:rFonts w:ascii="Calibri" w:hAnsi="Calibri" w:cs="Calibri"/>
        </w:rPr>
        <w:t>. A</w:t>
      </w:r>
      <w:r w:rsidR="44A2B81E" w:rsidRPr="008C6559">
        <w:rPr>
          <w:rFonts w:ascii="Calibri" w:hAnsi="Calibri" w:cs="Calibri"/>
        </w:rPr>
        <w:t>dditional prostate cancer details</w:t>
      </w:r>
      <w:bookmarkEnd w:id="1"/>
      <w:r w:rsidR="44A2B81E" w:rsidRPr="008C6559">
        <w:rPr>
          <w:rFonts w:ascii="Calibri" w:hAnsi="Calibri" w:cs="Calibri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488"/>
        <w:gridCol w:w="2544"/>
        <w:gridCol w:w="345"/>
        <w:gridCol w:w="878"/>
        <w:gridCol w:w="878"/>
      </w:tblGrid>
      <w:tr w:rsidR="14E1F37D" w:rsidRPr="008C6559" w14:paraId="07AA3862" w14:textId="77777777" w:rsidTr="14E1F37D">
        <w:trPr>
          <w:trHeight w:val="300"/>
        </w:trPr>
        <w:tc>
          <w:tcPr>
            <w:tcW w:w="4488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1B600F55" w14:textId="6DBD3F74" w:rsidR="14E1F37D" w:rsidRPr="008C6559" w:rsidRDefault="14E1F37D" w:rsidP="14E1F37D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54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612DEECD" w14:textId="51714F4B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b/>
                <w:bCs/>
                <w:color w:val="000000" w:themeColor="text1"/>
              </w:rPr>
              <w:t>M (SD), N (%), range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840841D" w14:textId="3E1C981D" w:rsidR="14E1F37D" w:rsidRPr="008C6559" w:rsidRDefault="14E1F37D" w:rsidP="14E1F37D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89989E8" w14:textId="3E7C94E9" w:rsidR="14E1F37D" w:rsidRPr="008C6559" w:rsidRDefault="14E1F37D" w:rsidP="14E1F37D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7A8AAE9" w14:textId="4302A712" w:rsidR="14E1F37D" w:rsidRPr="008C6559" w:rsidRDefault="14E1F37D" w:rsidP="14E1F37D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14E1F37D" w:rsidRPr="008C6559" w14:paraId="3B1A33A4" w14:textId="77777777" w:rsidTr="14E1F37D">
        <w:trPr>
          <w:trHeight w:val="300"/>
        </w:trPr>
        <w:tc>
          <w:tcPr>
            <w:tcW w:w="4488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056AB0B" w14:textId="661A4A0B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>Surgery type</w:t>
            </w:r>
          </w:p>
        </w:tc>
        <w:tc>
          <w:tcPr>
            <w:tcW w:w="254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1E248D4" w14:textId="7A8A8A0C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B105BD6" w14:textId="02222B8B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57422D6" w14:textId="7FCB0014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EBFF0AD" w14:textId="42C72734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14E1F37D" w:rsidRPr="008C6559" w14:paraId="5396FD00" w14:textId="77777777" w:rsidTr="14E1F37D">
        <w:trPr>
          <w:trHeight w:val="30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8025E29" w14:textId="0A766554" w:rsidR="14E1F37D" w:rsidRPr="008C6559" w:rsidRDefault="14E1F37D" w:rsidP="14E1F37D">
            <w:pPr>
              <w:pStyle w:val="ListParagraph"/>
              <w:numPr>
                <w:ilvl w:val="0"/>
                <w:numId w:val="45"/>
              </w:numPr>
              <w:rPr>
                <w:rFonts w:ascii="Calibri" w:eastAsia="Calibri" w:hAnsi="Calibri" w:cs="Calibri"/>
                <w:color w:val="000000" w:themeColor="text1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>Radical prostatectomy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DF3C463" w14:textId="1DE76836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>15 (31%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37E59D9" w14:textId="0F417079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E827878" w14:textId="57E1CBB9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1B3340F" w14:textId="4036B0D7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14E1F37D" w:rsidRPr="008C6559" w14:paraId="194690E4" w14:textId="77777777" w:rsidTr="14E1F37D">
        <w:trPr>
          <w:trHeight w:val="30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93DE945" w14:textId="452665EF" w:rsidR="14E1F37D" w:rsidRPr="008C6559" w:rsidRDefault="14E1F37D" w:rsidP="14E1F37D">
            <w:pPr>
              <w:pStyle w:val="ListParagraph"/>
              <w:numPr>
                <w:ilvl w:val="0"/>
                <w:numId w:val="45"/>
              </w:numPr>
              <w:rPr>
                <w:rFonts w:ascii="Calibri" w:eastAsia="Calibri" w:hAnsi="Calibri" w:cs="Calibri"/>
                <w:color w:val="000000" w:themeColor="text1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>Other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3DC5549" w14:textId="64E8C36A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>2 (4%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A8E5182" w14:textId="703617DF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2C4FFA3" w14:textId="22B935E8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4FCCB6B" w14:textId="2CE3E57F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14E1F37D" w:rsidRPr="008C6559" w14:paraId="6A9C2D40" w14:textId="77777777" w:rsidTr="14E1F37D">
        <w:trPr>
          <w:trHeight w:val="30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A5D3097" w14:textId="75A54203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>Hormonal treatment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406E714" w14:textId="26147539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1E6E7CC" w14:textId="4C3D1B81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527C4AE" w14:textId="6DCDAE6A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A624370" w14:textId="0DAC8355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14E1F37D" w:rsidRPr="008C6559" w14:paraId="7F527B19" w14:textId="77777777" w:rsidTr="14E1F37D">
        <w:trPr>
          <w:trHeight w:val="30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3BF2589" w14:textId="494A53B2" w:rsidR="14E1F37D" w:rsidRPr="008C6559" w:rsidRDefault="14E1F37D" w:rsidP="14E1F37D">
            <w:pPr>
              <w:pStyle w:val="ListParagraph"/>
              <w:numPr>
                <w:ilvl w:val="0"/>
                <w:numId w:val="45"/>
              </w:numPr>
              <w:rPr>
                <w:rFonts w:ascii="Calibri" w:eastAsia="Calibri" w:hAnsi="Calibri" w:cs="Calibri"/>
                <w:color w:val="000000" w:themeColor="text1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>Goserelin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941E125" w14:textId="5D497E42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>17 (33%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CEDDE5C" w14:textId="10FC6A3D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FC23BDF" w14:textId="2EB9D862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50DB461" w14:textId="76094A42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14E1F37D" w:rsidRPr="008C6559" w14:paraId="1ADAC11E" w14:textId="77777777" w:rsidTr="14E1F37D">
        <w:trPr>
          <w:trHeight w:val="30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E1DD766" w14:textId="1E839688" w:rsidR="14E1F37D" w:rsidRPr="008C6559" w:rsidRDefault="14E1F37D" w:rsidP="14E1F37D">
            <w:pPr>
              <w:pStyle w:val="ListParagraph"/>
              <w:numPr>
                <w:ilvl w:val="0"/>
                <w:numId w:val="45"/>
              </w:numPr>
              <w:rPr>
                <w:rFonts w:ascii="Calibri" w:eastAsia="Calibri" w:hAnsi="Calibri" w:cs="Calibri"/>
                <w:color w:val="000000" w:themeColor="text1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>Leuprolide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589C657" w14:textId="05B47FE1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>8 (16%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841A85E" w14:textId="55FE8EAD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AF1E7E3" w14:textId="01F1EE5A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5252B06" w14:textId="022F3264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14E1F37D" w:rsidRPr="008C6559" w14:paraId="569CE366" w14:textId="77777777" w:rsidTr="14E1F37D">
        <w:trPr>
          <w:trHeight w:val="30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158DB71" w14:textId="3A5CC578" w:rsidR="14E1F37D" w:rsidRPr="008C6559" w:rsidRDefault="14E1F37D" w:rsidP="14E1F37D">
            <w:pPr>
              <w:pStyle w:val="ListParagraph"/>
              <w:numPr>
                <w:ilvl w:val="0"/>
                <w:numId w:val="45"/>
              </w:numPr>
              <w:rPr>
                <w:rFonts w:ascii="Calibri" w:eastAsia="Calibri" w:hAnsi="Calibri" w:cs="Calibri"/>
                <w:color w:val="000000" w:themeColor="text1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>Bicalutamide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209495F" w14:textId="3D5B456F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>6 (12%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9A425E8" w14:textId="306350E7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3927A29" w14:textId="1FAA0CF1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D725653" w14:textId="019D6693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14E1F37D" w:rsidRPr="008C6559" w14:paraId="07B49D98" w14:textId="77777777" w:rsidTr="14E1F37D">
        <w:trPr>
          <w:trHeight w:val="30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719DD09" w14:textId="049E82C4" w:rsidR="14E1F37D" w:rsidRPr="008C6559" w:rsidRDefault="14E1F37D" w:rsidP="14E1F37D">
            <w:pPr>
              <w:pStyle w:val="ListParagraph"/>
              <w:numPr>
                <w:ilvl w:val="0"/>
                <w:numId w:val="45"/>
              </w:numPr>
              <w:rPr>
                <w:rFonts w:ascii="Calibri" w:eastAsia="Calibri" w:hAnsi="Calibri" w:cs="Calibri"/>
                <w:color w:val="000000" w:themeColor="text1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Enzalutamide 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67FF63E" w14:textId="2AC6C5EC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>3 (6%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CD487CC" w14:textId="0CE62960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E790E5F" w14:textId="513F3EEE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A7959B2" w14:textId="67184445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14E1F37D" w:rsidRPr="008C6559" w14:paraId="067C4EAF" w14:textId="77777777" w:rsidTr="14E1F37D">
        <w:trPr>
          <w:trHeight w:val="30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2A271F9" w14:textId="42D29AB2" w:rsidR="14E1F37D" w:rsidRPr="008C6559" w:rsidRDefault="14E1F37D" w:rsidP="14E1F37D">
            <w:pPr>
              <w:pStyle w:val="ListParagraph"/>
              <w:numPr>
                <w:ilvl w:val="0"/>
                <w:numId w:val="45"/>
              </w:numPr>
              <w:rPr>
                <w:rFonts w:ascii="Calibri" w:eastAsia="Calibri" w:hAnsi="Calibri" w:cs="Calibri"/>
                <w:color w:val="000000" w:themeColor="text1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Leuprorelin 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24377A3" w14:textId="34D01D77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>4 (8%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A71D8B7" w14:textId="5A9644AD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633F922" w14:textId="0D28C1AA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B1B7DA3" w14:textId="4CD0BBE1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14E1F37D" w:rsidRPr="008C6559" w14:paraId="1BF14C35" w14:textId="77777777" w:rsidTr="14E1F37D">
        <w:trPr>
          <w:trHeight w:val="30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4E2B66D" w14:textId="2796871E" w:rsidR="14E1F37D" w:rsidRPr="008C6559" w:rsidRDefault="14E1F37D" w:rsidP="14E1F37D">
            <w:pPr>
              <w:pStyle w:val="ListParagraph"/>
              <w:numPr>
                <w:ilvl w:val="0"/>
                <w:numId w:val="45"/>
              </w:numPr>
              <w:rPr>
                <w:rFonts w:ascii="Calibri" w:eastAsia="Calibri" w:hAnsi="Calibri" w:cs="Calibri"/>
                <w:color w:val="000000" w:themeColor="text1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Abiraterone 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979A89F" w14:textId="0BE22BBB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>6 (12%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D4CBFEB" w14:textId="55DDE259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DC3D0FB" w14:textId="32317AA5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88C3F29" w14:textId="7A3A2F1A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14E1F37D" w:rsidRPr="008C6559" w14:paraId="36811456" w14:textId="77777777" w:rsidTr="14E1F37D">
        <w:trPr>
          <w:trHeight w:val="30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13FB7A7" w14:textId="7ECE8E7A" w:rsidR="14E1F37D" w:rsidRPr="008C6559" w:rsidRDefault="14E1F37D" w:rsidP="14E1F37D">
            <w:pPr>
              <w:pStyle w:val="ListParagraph"/>
              <w:numPr>
                <w:ilvl w:val="0"/>
                <w:numId w:val="45"/>
              </w:numPr>
              <w:rPr>
                <w:rFonts w:ascii="Calibri" w:eastAsia="Calibri" w:hAnsi="Calibri" w:cs="Calibri"/>
                <w:color w:val="000000" w:themeColor="text1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>Other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D67CC04" w14:textId="2B10421F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>3 (6%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C2C7FA4" w14:textId="4F942FFF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F14CD51" w14:textId="11B9CFD2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51C7DD2" w14:textId="419308A3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14E1F37D" w:rsidRPr="008C6559" w14:paraId="0C5B3E43" w14:textId="77777777" w:rsidTr="14E1F37D">
        <w:trPr>
          <w:trHeight w:val="30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26BC9D2" w14:textId="48D57ABB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>Discontinuation of HT due to side-effects previously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217763E" w14:textId="466A67B6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>5 (10%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8FC9810" w14:textId="3B4752E2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EDB09DC" w14:textId="534B3719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2365909" w14:textId="31396BB3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14E1F37D" w:rsidRPr="008C6559" w14:paraId="672B26BC" w14:textId="77777777" w:rsidTr="14E1F37D">
        <w:trPr>
          <w:trHeight w:val="30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56F0694" w14:textId="1B50CDCE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>HT administration route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1E7B0A5" w14:textId="2114A25C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4CA38DF" w14:textId="0C85FA87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6954CDC" w14:textId="048EF920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BFAE500" w14:textId="31F5A737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14E1F37D" w:rsidRPr="008C6559" w14:paraId="0BE31EC2" w14:textId="77777777" w:rsidTr="14E1F37D">
        <w:trPr>
          <w:trHeight w:val="30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30B6575" w14:textId="05C24074" w:rsidR="14E1F37D" w:rsidRPr="008C6559" w:rsidRDefault="14E1F37D" w:rsidP="14E1F37D">
            <w:pPr>
              <w:pStyle w:val="ListParagraph"/>
              <w:numPr>
                <w:ilvl w:val="0"/>
                <w:numId w:val="45"/>
              </w:numPr>
              <w:rPr>
                <w:rFonts w:ascii="Calibri" w:eastAsia="Calibri" w:hAnsi="Calibri" w:cs="Calibri"/>
                <w:color w:val="000000" w:themeColor="text1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>Monthly injections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61E9159" w14:textId="72C9A308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>3 (6%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7D4C74D" w14:textId="4A40D60F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FBD888B" w14:textId="6439FEE7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2B76827" w14:textId="479FE03D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14E1F37D" w:rsidRPr="008C6559" w14:paraId="25C1A892" w14:textId="77777777" w:rsidTr="14E1F37D">
        <w:trPr>
          <w:trHeight w:val="30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5DC562E" w14:textId="3C17F861" w:rsidR="14E1F37D" w:rsidRPr="008C6559" w:rsidRDefault="14E1F37D" w:rsidP="14E1F37D">
            <w:pPr>
              <w:pStyle w:val="ListParagraph"/>
              <w:numPr>
                <w:ilvl w:val="0"/>
                <w:numId w:val="45"/>
              </w:numPr>
              <w:rPr>
                <w:rFonts w:ascii="Calibri" w:eastAsia="Calibri" w:hAnsi="Calibri" w:cs="Calibri"/>
                <w:color w:val="000000" w:themeColor="text1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>Four-monthly injections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ED0DC5B" w14:textId="41182025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>24 (47%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2CAF9C6" w14:textId="19937BCE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1274C5C" w14:textId="2648AC47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7367AD0" w14:textId="064DB7D8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14E1F37D" w:rsidRPr="008C6559" w14:paraId="6B86D38B" w14:textId="77777777" w:rsidTr="14E1F37D">
        <w:trPr>
          <w:trHeight w:val="30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5F1515F" w14:textId="1717173D" w:rsidR="14E1F37D" w:rsidRPr="008C6559" w:rsidRDefault="14E1F37D" w:rsidP="14E1F37D">
            <w:pPr>
              <w:pStyle w:val="ListParagraph"/>
              <w:numPr>
                <w:ilvl w:val="0"/>
                <w:numId w:val="45"/>
              </w:numPr>
              <w:rPr>
                <w:rFonts w:ascii="Calibri" w:eastAsia="Calibri" w:hAnsi="Calibri" w:cs="Calibri"/>
                <w:color w:val="000000" w:themeColor="text1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>Six-monthly injections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A1B0CCD" w14:textId="3E661C1A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>3 (6%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657CF89" w14:textId="04DD6623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752701F" w14:textId="609814F6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2FE603D" w14:textId="448E0BB5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14E1F37D" w:rsidRPr="008C6559" w14:paraId="4342BA1A" w14:textId="77777777" w:rsidTr="14E1F37D">
        <w:trPr>
          <w:trHeight w:val="30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5960669" w14:textId="395715A5" w:rsidR="14E1F37D" w:rsidRPr="008C6559" w:rsidRDefault="14E1F37D" w:rsidP="14E1F37D">
            <w:pPr>
              <w:pStyle w:val="ListParagraph"/>
              <w:numPr>
                <w:ilvl w:val="0"/>
                <w:numId w:val="45"/>
              </w:numPr>
              <w:rPr>
                <w:rFonts w:ascii="Calibri" w:eastAsia="Calibri" w:hAnsi="Calibri" w:cs="Calibri"/>
                <w:color w:val="000000" w:themeColor="text1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>Intermittent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9EFAF3A" w14:textId="3291CEED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>3 (6%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41B3351" w14:textId="5818281B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6A22E59" w14:textId="7AF16983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B123C7E" w14:textId="72686246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14E1F37D" w:rsidRPr="008C6559" w14:paraId="703DC6B2" w14:textId="77777777" w:rsidTr="14E1F37D">
        <w:trPr>
          <w:trHeight w:val="30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2F0C788" w14:textId="35659218" w:rsidR="14E1F37D" w:rsidRPr="008C6559" w:rsidRDefault="14E1F37D" w:rsidP="14E1F37D">
            <w:pPr>
              <w:pStyle w:val="ListParagraph"/>
              <w:numPr>
                <w:ilvl w:val="0"/>
                <w:numId w:val="45"/>
              </w:numPr>
              <w:rPr>
                <w:rFonts w:ascii="Calibri" w:eastAsia="Calibri" w:hAnsi="Calibri" w:cs="Calibri"/>
                <w:color w:val="000000" w:themeColor="text1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>Tablets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3F302E9" w14:textId="25733E0F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>3 (6%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29A7A70" w14:textId="2364F03A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CBCDDD1" w14:textId="06656106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3FBEED6" w14:textId="26E55E8F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14E1F37D" w:rsidRPr="008C6559" w14:paraId="60CBE2A7" w14:textId="77777777" w:rsidTr="14E1F37D">
        <w:trPr>
          <w:trHeight w:val="30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A6DD3F7" w14:textId="776D2FF9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Radiation types  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7CB4879" w14:textId="10CD430C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65FF357" w14:textId="7BFC8240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445FAED" w14:textId="0EBF8693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2AD5926" w14:textId="0AA5F34C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14E1F37D" w:rsidRPr="008C6559" w14:paraId="4931B1B3" w14:textId="77777777" w:rsidTr="14E1F37D">
        <w:trPr>
          <w:trHeight w:val="300"/>
        </w:trPr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6CBA6EC" w14:textId="6872A1C2" w:rsidR="14E1F37D" w:rsidRPr="008C6559" w:rsidRDefault="14E1F37D" w:rsidP="14E1F37D">
            <w:pPr>
              <w:pStyle w:val="ListParagraph"/>
              <w:numPr>
                <w:ilvl w:val="0"/>
                <w:numId w:val="45"/>
              </w:numPr>
              <w:rPr>
                <w:rFonts w:ascii="Calibri" w:eastAsia="Calibri" w:hAnsi="Calibri" w:cs="Calibri"/>
                <w:color w:val="000000" w:themeColor="text1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>External beam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297022D" w14:textId="3AE2610F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>22 (43%)</w:t>
            </w:r>
          </w:p>
        </w:tc>
        <w:tc>
          <w:tcPr>
            <w:tcW w:w="345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8711336" w14:textId="326101B2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DB22212" w14:textId="030518B8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9ADF4C9" w14:textId="02DA69F0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14E1F37D" w:rsidRPr="008C6559" w14:paraId="64DB9504" w14:textId="77777777" w:rsidTr="14E1F37D">
        <w:trPr>
          <w:trHeight w:val="300"/>
        </w:trPr>
        <w:tc>
          <w:tcPr>
            <w:tcW w:w="448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31BAD75B" w14:textId="3526D223" w:rsidR="14E1F37D" w:rsidRPr="008C6559" w:rsidRDefault="14E1F37D" w:rsidP="14E1F37D">
            <w:pPr>
              <w:pStyle w:val="ListParagraph"/>
              <w:numPr>
                <w:ilvl w:val="0"/>
                <w:numId w:val="45"/>
              </w:numPr>
              <w:rPr>
                <w:rFonts w:ascii="Calibri" w:eastAsia="Calibri" w:hAnsi="Calibri" w:cs="Calibri"/>
                <w:color w:val="000000" w:themeColor="text1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>Brachytherapy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5D08D54B" w14:textId="6039EB82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>2 (4%)</w:t>
            </w:r>
          </w:p>
        </w:tc>
        <w:tc>
          <w:tcPr>
            <w:tcW w:w="345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550C079" w14:textId="403BE00B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077E6B0" w14:textId="69C55686" w:rsidR="14E1F37D" w:rsidRPr="008C6559" w:rsidRDefault="14E1F37D" w:rsidP="14E1F37D">
            <w:pPr>
              <w:rPr>
                <w:rFonts w:ascii="Calibri" w:hAnsi="Calibri" w:cs="Calibri"/>
              </w:rPr>
            </w:pPr>
            <w:r w:rsidRPr="008C6559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4DB6233" w14:textId="5A5D3D3A" w:rsidR="14E1F37D" w:rsidRPr="008C6559" w:rsidRDefault="14E1F37D" w:rsidP="14E1F37D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</w:tbl>
    <w:p w14:paraId="4E900408" w14:textId="040833A1" w:rsidR="14E1F37D" w:rsidRPr="008C6559" w:rsidRDefault="14E1F37D">
      <w:pPr>
        <w:rPr>
          <w:rFonts w:ascii="Calibri" w:hAnsi="Calibri" w:cs="Calibri"/>
        </w:rPr>
      </w:pPr>
    </w:p>
    <w:p w14:paraId="487ECFEF" w14:textId="05DD1F20" w:rsidR="00556EA2" w:rsidRPr="008C6559" w:rsidRDefault="00556EA2" w:rsidP="00556EA2">
      <w:pPr>
        <w:pStyle w:val="Heading2"/>
        <w:rPr>
          <w:rFonts w:ascii="Calibri" w:hAnsi="Calibri" w:cs="Calibri"/>
        </w:rPr>
      </w:pPr>
      <w:bookmarkStart w:id="2" w:name="_Toc181356295"/>
      <w:r w:rsidRPr="008C6559">
        <w:rPr>
          <w:rFonts w:ascii="Calibri" w:hAnsi="Calibri" w:cs="Calibri"/>
        </w:rPr>
        <w:t xml:space="preserve">Table </w:t>
      </w:r>
      <w:r w:rsidR="00F45EE5">
        <w:rPr>
          <w:rFonts w:ascii="Calibri" w:hAnsi="Calibri" w:cs="Calibri"/>
        </w:rPr>
        <w:t>S2</w:t>
      </w:r>
      <w:r w:rsidR="00702878">
        <w:rPr>
          <w:rFonts w:ascii="Calibri" w:hAnsi="Calibri" w:cs="Calibri"/>
        </w:rPr>
        <w:t>.</w:t>
      </w:r>
      <w:r w:rsidR="00F45EE5">
        <w:rPr>
          <w:rFonts w:ascii="Calibri" w:hAnsi="Calibri" w:cs="Calibri"/>
        </w:rPr>
        <w:t xml:space="preserve"> </w:t>
      </w:r>
      <w:r w:rsidR="00702878">
        <w:rPr>
          <w:rFonts w:ascii="Calibri" w:hAnsi="Calibri" w:cs="Calibri"/>
        </w:rPr>
        <w:t>M</w:t>
      </w:r>
      <w:r w:rsidRPr="008C6559">
        <w:rPr>
          <w:rFonts w:ascii="Calibri" w:hAnsi="Calibri" w:cs="Calibri"/>
        </w:rPr>
        <w:t>edical comorbidities</w:t>
      </w:r>
      <w:r w:rsidR="00702878">
        <w:rPr>
          <w:rFonts w:ascii="Calibri" w:hAnsi="Calibri" w:cs="Calibri"/>
        </w:rPr>
        <w:t xml:space="preserve"> details</w:t>
      </w:r>
      <w:bookmarkEnd w:id="2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56EA2" w:rsidRPr="008C6559" w14:paraId="6BCA49C8" w14:textId="77777777" w:rsidTr="00123C6A">
        <w:tc>
          <w:tcPr>
            <w:tcW w:w="3116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4FA7F00A" w14:textId="77777777" w:rsidR="00556EA2" w:rsidRPr="008C6559" w:rsidRDefault="00556EA2" w:rsidP="00B00964">
            <w:pPr>
              <w:rPr>
                <w:rFonts w:ascii="Calibri" w:hAnsi="Calibri" w:cs="Calibri"/>
                <w:b/>
                <w:bCs/>
              </w:rPr>
            </w:pPr>
            <w:r w:rsidRPr="008C6559">
              <w:rPr>
                <w:rFonts w:ascii="Calibri" w:hAnsi="Calibri" w:cs="Calibri"/>
                <w:b/>
                <w:bCs/>
              </w:rPr>
              <w:t>Condition</w:t>
            </w:r>
          </w:p>
        </w:tc>
        <w:tc>
          <w:tcPr>
            <w:tcW w:w="3117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78B09070" w14:textId="77777777" w:rsidR="00556EA2" w:rsidRPr="008C6559" w:rsidRDefault="00556EA2" w:rsidP="00B00964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C6559">
              <w:rPr>
                <w:rFonts w:ascii="Calibri" w:hAnsi="Calibri" w:cs="Calibri"/>
                <w:b/>
                <w:bCs/>
              </w:rPr>
              <w:t>Number endorsing ‘Yes’</w:t>
            </w:r>
          </w:p>
        </w:tc>
        <w:tc>
          <w:tcPr>
            <w:tcW w:w="3117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28A20C9A" w14:textId="77777777" w:rsidR="00556EA2" w:rsidRPr="008C6559" w:rsidRDefault="00556EA2" w:rsidP="00B00964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C6559">
              <w:rPr>
                <w:rFonts w:ascii="Calibri" w:hAnsi="Calibri" w:cs="Calibri"/>
                <w:b/>
                <w:bCs/>
              </w:rPr>
              <w:t>Number endorsing ‘No’</w:t>
            </w:r>
          </w:p>
        </w:tc>
      </w:tr>
      <w:tr w:rsidR="00556EA2" w:rsidRPr="008C6559" w14:paraId="79CA6ACB" w14:textId="77777777" w:rsidTr="00123C6A">
        <w:tc>
          <w:tcPr>
            <w:tcW w:w="3116" w:type="dxa"/>
            <w:tcBorders>
              <w:top w:val="single" w:sz="4" w:space="0" w:color="auto"/>
            </w:tcBorders>
          </w:tcPr>
          <w:p w14:paraId="4A7D75B1" w14:textId="77777777" w:rsidR="00556EA2" w:rsidRPr="008C6559" w:rsidRDefault="00556EA2" w:rsidP="00B00964">
            <w:pPr>
              <w:rPr>
                <w:rFonts w:ascii="Calibri" w:hAnsi="Calibri" w:cs="Calibri"/>
              </w:rPr>
            </w:pPr>
            <w:r w:rsidRPr="008C6559">
              <w:rPr>
                <w:rFonts w:ascii="Calibri" w:hAnsi="Calibri" w:cs="Calibri"/>
              </w:rPr>
              <w:t>Heart condition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4A18E0B1" w14:textId="77777777" w:rsidR="00556EA2" w:rsidRPr="008C6559" w:rsidRDefault="00556EA2" w:rsidP="00B00964">
            <w:pPr>
              <w:jc w:val="center"/>
              <w:rPr>
                <w:rFonts w:ascii="Calibri" w:hAnsi="Calibri" w:cs="Calibri"/>
              </w:rPr>
            </w:pPr>
            <w:r w:rsidRPr="008C6559">
              <w:rPr>
                <w:rFonts w:ascii="Calibri" w:hAnsi="Calibri" w:cs="Calibri"/>
              </w:rPr>
              <w:t>8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3770B487" w14:textId="77777777" w:rsidR="00556EA2" w:rsidRPr="008C6559" w:rsidRDefault="00556EA2" w:rsidP="00B00964">
            <w:pPr>
              <w:jc w:val="center"/>
              <w:rPr>
                <w:rFonts w:ascii="Calibri" w:hAnsi="Calibri" w:cs="Calibri"/>
              </w:rPr>
            </w:pPr>
            <w:r w:rsidRPr="008C6559">
              <w:rPr>
                <w:rFonts w:ascii="Calibri" w:hAnsi="Calibri" w:cs="Calibri"/>
              </w:rPr>
              <w:t>42</w:t>
            </w:r>
          </w:p>
        </w:tc>
      </w:tr>
      <w:tr w:rsidR="00556EA2" w:rsidRPr="008C6559" w14:paraId="6465C3D5" w14:textId="77777777" w:rsidTr="00123C6A">
        <w:tc>
          <w:tcPr>
            <w:tcW w:w="3116" w:type="dxa"/>
          </w:tcPr>
          <w:p w14:paraId="656FE016" w14:textId="77777777" w:rsidR="00556EA2" w:rsidRPr="008C6559" w:rsidRDefault="00556EA2" w:rsidP="00B00964">
            <w:pPr>
              <w:rPr>
                <w:rFonts w:ascii="Calibri" w:hAnsi="Calibri" w:cs="Calibri"/>
              </w:rPr>
            </w:pPr>
            <w:r w:rsidRPr="008C6559">
              <w:rPr>
                <w:rFonts w:ascii="Calibri" w:hAnsi="Calibri" w:cs="Calibri"/>
              </w:rPr>
              <w:t>Diabetes</w:t>
            </w:r>
          </w:p>
        </w:tc>
        <w:tc>
          <w:tcPr>
            <w:tcW w:w="3117" w:type="dxa"/>
          </w:tcPr>
          <w:p w14:paraId="0FF48CE1" w14:textId="77777777" w:rsidR="00556EA2" w:rsidRPr="008C6559" w:rsidRDefault="00556EA2" w:rsidP="00B00964">
            <w:pPr>
              <w:jc w:val="center"/>
              <w:rPr>
                <w:rFonts w:ascii="Calibri" w:hAnsi="Calibri" w:cs="Calibri"/>
              </w:rPr>
            </w:pPr>
            <w:r w:rsidRPr="008C6559">
              <w:rPr>
                <w:rFonts w:ascii="Calibri" w:hAnsi="Calibri" w:cs="Calibri"/>
              </w:rPr>
              <w:t>8</w:t>
            </w:r>
          </w:p>
        </w:tc>
        <w:tc>
          <w:tcPr>
            <w:tcW w:w="3117" w:type="dxa"/>
          </w:tcPr>
          <w:p w14:paraId="33CD41E5" w14:textId="77777777" w:rsidR="00556EA2" w:rsidRPr="008C6559" w:rsidRDefault="00556EA2" w:rsidP="00B00964">
            <w:pPr>
              <w:jc w:val="center"/>
              <w:rPr>
                <w:rFonts w:ascii="Calibri" w:hAnsi="Calibri" w:cs="Calibri"/>
              </w:rPr>
            </w:pPr>
            <w:r w:rsidRPr="008C6559">
              <w:rPr>
                <w:rFonts w:ascii="Calibri" w:hAnsi="Calibri" w:cs="Calibri"/>
              </w:rPr>
              <w:t>43</w:t>
            </w:r>
          </w:p>
        </w:tc>
      </w:tr>
      <w:tr w:rsidR="00556EA2" w:rsidRPr="008C6559" w14:paraId="5CB8B890" w14:textId="77777777" w:rsidTr="00123C6A">
        <w:tc>
          <w:tcPr>
            <w:tcW w:w="3116" w:type="dxa"/>
          </w:tcPr>
          <w:p w14:paraId="2F16B3D2" w14:textId="77777777" w:rsidR="00556EA2" w:rsidRPr="008C6559" w:rsidRDefault="00556EA2" w:rsidP="00B00964">
            <w:pPr>
              <w:rPr>
                <w:rFonts w:ascii="Calibri" w:hAnsi="Calibri" w:cs="Calibri"/>
              </w:rPr>
            </w:pPr>
            <w:r w:rsidRPr="008C6559">
              <w:rPr>
                <w:rFonts w:ascii="Calibri" w:hAnsi="Calibri" w:cs="Calibri"/>
              </w:rPr>
              <w:t>High blood pressure</w:t>
            </w:r>
          </w:p>
        </w:tc>
        <w:tc>
          <w:tcPr>
            <w:tcW w:w="3117" w:type="dxa"/>
          </w:tcPr>
          <w:p w14:paraId="14FD5948" w14:textId="77777777" w:rsidR="00556EA2" w:rsidRPr="008C6559" w:rsidRDefault="00556EA2" w:rsidP="00B00964">
            <w:pPr>
              <w:jc w:val="center"/>
              <w:rPr>
                <w:rFonts w:ascii="Calibri" w:hAnsi="Calibri" w:cs="Calibri"/>
              </w:rPr>
            </w:pPr>
            <w:r w:rsidRPr="008C6559">
              <w:rPr>
                <w:rFonts w:ascii="Calibri" w:hAnsi="Calibri" w:cs="Calibri"/>
              </w:rPr>
              <w:t>23</w:t>
            </w:r>
          </w:p>
        </w:tc>
        <w:tc>
          <w:tcPr>
            <w:tcW w:w="3117" w:type="dxa"/>
          </w:tcPr>
          <w:p w14:paraId="5656D867" w14:textId="77777777" w:rsidR="00556EA2" w:rsidRPr="008C6559" w:rsidRDefault="00556EA2" w:rsidP="00B00964">
            <w:pPr>
              <w:jc w:val="center"/>
              <w:rPr>
                <w:rFonts w:ascii="Calibri" w:hAnsi="Calibri" w:cs="Calibri"/>
              </w:rPr>
            </w:pPr>
            <w:r w:rsidRPr="008C6559">
              <w:rPr>
                <w:rFonts w:ascii="Calibri" w:hAnsi="Calibri" w:cs="Calibri"/>
              </w:rPr>
              <w:t>27</w:t>
            </w:r>
          </w:p>
        </w:tc>
      </w:tr>
      <w:tr w:rsidR="00556EA2" w:rsidRPr="008C6559" w14:paraId="214A0CC8" w14:textId="77777777" w:rsidTr="00123C6A">
        <w:tc>
          <w:tcPr>
            <w:tcW w:w="3116" w:type="dxa"/>
          </w:tcPr>
          <w:p w14:paraId="358D61A7" w14:textId="77777777" w:rsidR="00556EA2" w:rsidRPr="008C6559" w:rsidRDefault="00556EA2" w:rsidP="00B00964">
            <w:pPr>
              <w:rPr>
                <w:rFonts w:ascii="Calibri" w:hAnsi="Calibri" w:cs="Calibri"/>
              </w:rPr>
            </w:pPr>
            <w:r w:rsidRPr="008C6559">
              <w:rPr>
                <w:rFonts w:ascii="Calibri" w:hAnsi="Calibri" w:cs="Calibri"/>
              </w:rPr>
              <w:t xml:space="preserve">Condition affects the brain (e.g., encephalitis, meningitis, epilepsy, dementia, </w:t>
            </w:r>
            <w:proofErr w:type="spellStart"/>
            <w:proofErr w:type="gramStart"/>
            <w:r w:rsidRPr="008C6559">
              <w:rPr>
                <w:rFonts w:ascii="Calibri" w:hAnsi="Calibri" w:cs="Calibri"/>
              </w:rPr>
              <w:t>Parkinson's,etc</w:t>
            </w:r>
            <w:proofErr w:type="spellEnd"/>
            <w:r w:rsidRPr="008C6559">
              <w:rPr>
                <w:rFonts w:ascii="Calibri" w:hAnsi="Calibri" w:cs="Calibri"/>
              </w:rPr>
              <w:t>.</w:t>
            </w:r>
            <w:proofErr w:type="gramEnd"/>
            <w:r w:rsidRPr="008C6559">
              <w:rPr>
                <w:rFonts w:ascii="Calibri" w:hAnsi="Calibri" w:cs="Calibri"/>
              </w:rPr>
              <w:t>?)</w:t>
            </w:r>
          </w:p>
        </w:tc>
        <w:tc>
          <w:tcPr>
            <w:tcW w:w="3117" w:type="dxa"/>
          </w:tcPr>
          <w:p w14:paraId="0BE80861" w14:textId="77777777" w:rsidR="00556EA2" w:rsidRPr="008C6559" w:rsidRDefault="00556EA2" w:rsidP="00B00964">
            <w:pPr>
              <w:jc w:val="center"/>
              <w:rPr>
                <w:rFonts w:ascii="Calibri" w:hAnsi="Calibri" w:cs="Calibri"/>
              </w:rPr>
            </w:pPr>
            <w:r w:rsidRPr="008C6559">
              <w:rPr>
                <w:rFonts w:ascii="Calibri" w:hAnsi="Calibri" w:cs="Calibri"/>
              </w:rPr>
              <w:t>0</w:t>
            </w:r>
          </w:p>
        </w:tc>
        <w:tc>
          <w:tcPr>
            <w:tcW w:w="3117" w:type="dxa"/>
          </w:tcPr>
          <w:p w14:paraId="5F963A5E" w14:textId="77777777" w:rsidR="00556EA2" w:rsidRPr="008C6559" w:rsidRDefault="00556EA2" w:rsidP="00B00964">
            <w:pPr>
              <w:jc w:val="center"/>
              <w:rPr>
                <w:rFonts w:ascii="Calibri" w:hAnsi="Calibri" w:cs="Calibri"/>
              </w:rPr>
            </w:pPr>
            <w:r w:rsidRPr="008C6559">
              <w:rPr>
                <w:rFonts w:ascii="Calibri" w:hAnsi="Calibri" w:cs="Calibri"/>
              </w:rPr>
              <w:t>51</w:t>
            </w:r>
          </w:p>
        </w:tc>
      </w:tr>
      <w:tr w:rsidR="00556EA2" w:rsidRPr="008C6559" w14:paraId="4525DE62" w14:textId="77777777" w:rsidTr="00123C6A">
        <w:tc>
          <w:tcPr>
            <w:tcW w:w="3116" w:type="dxa"/>
          </w:tcPr>
          <w:p w14:paraId="30D905F6" w14:textId="77777777" w:rsidR="00556EA2" w:rsidRPr="008C6559" w:rsidRDefault="00556EA2" w:rsidP="00B00964">
            <w:pPr>
              <w:rPr>
                <w:rFonts w:ascii="Calibri" w:hAnsi="Calibri" w:cs="Calibri"/>
              </w:rPr>
            </w:pPr>
            <w:r w:rsidRPr="008C6559">
              <w:rPr>
                <w:rFonts w:ascii="Calibri" w:hAnsi="Calibri" w:cs="Calibri"/>
              </w:rPr>
              <w:t>Head trauma*</w:t>
            </w:r>
          </w:p>
        </w:tc>
        <w:tc>
          <w:tcPr>
            <w:tcW w:w="3117" w:type="dxa"/>
          </w:tcPr>
          <w:p w14:paraId="10C675C7" w14:textId="77777777" w:rsidR="00556EA2" w:rsidRPr="008C6559" w:rsidRDefault="00556EA2" w:rsidP="00B00964">
            <w:pPr>
              <w:jc w:val="center"/>
              <w:rPr>
                <w:rFonts w:ascii="Calibri" w:hAnsi="Calibri" w:cs="Calibri"/>
              </w:rPr>
            </w:pPr>
            <w:r w:rsidRPr="008C6559">
              <w:rPr>
                <w:rFonts w:ascii="Calibri" w:hAnsi="Calibri" w:cs="Calibri"/>
              </w:rPr>
              <w:t>4</w:t>
            </w:r>
          </w:p>
        </w:tc>
        <w:tc>
          <w:tcPr>
            <w:tcW w:w="3117" w:type="dxa"/>
          </w:tcPr>
          <w:p w14:paraId="28A10ABE" w14:textId="77777777" w:rsidR="00556EA2" w:rsidRPr="008C6559" w:rsidRDefault="00556EA2" w:rsidP="00B00964">
            <w:pPr>
              <w:jc w:val="center"/>
              <w:rPr>
                <w:rFonts w:ascii="Calibri" w:hAnsi="Calibri" w:cs="Calibri"/>
              </w:rPr>
            </w:pPr>
            <w:r w:rsidRPr="008C6559">
              <w:rPr>
                <w:rFonts w:ascii="Calibri" w:hAnsi="Calibri" w:cs="Calibri"/>
              </w:rPr>
              <w:t>47</w:t>
            </w:r>
          </w:p>
        </w:tc>
      </w:tr>
      <w:tr w:rsidR="00556EA2" w:rsidRPr="008C6559" w14:paraId="5779BF6C" w14:textId="77777777" w:rsidTr="00123C6A">
        <w:tc>
          <w:tcPr>
            <w:tcW w:w="3116" w:type="dxa"/>
          </w:tcPr>
          <w:p w14:paraId="58D13AC1" w14:textId="77777777" w:rsidR="00556EA2" w:rsidRPr="008C6559" w:rsidRDefault="00556EA2" w:rsidP="00B00964">
            <w:pPr>
              <w:rPr>
                <w:rFonts w:ascii="Calibri" w:hAnsi="Calibri" w:cs="Calibri"/>
              </w:rPr>
            </w:pPr>
            <w:r w:rsidRPr="008C6559">
              <w:rPr>
                <w:rFonts w:ascii="Calibri" w:hAnsi="Calibri" w:cs="Calibri"/>
              </w:rPr>
              <w:t>Seizures or fits (where you have blacked out)</w:t>
            </w:r>
          </w:p>
        </w:tc>
        <w:tc>
          <w:tcPr>
            <w:tcW w:w="3117" w:type="dxa"/>
          </w:tcPr>
          <w:p w14:paraId="6DC7E031" w14:textId="77777777" w:rsidR="00556EA2" w:rsidRPr="008C6559" w:rsidRDefault="00556EA2" w:rsidP="00B00964">
            <w:pPr>
              <w:jc w:val="center"/>
              <w:rPr>
                <w:rFonts w:ascii="Calibri" w:hAnsi="Calibri" w:cs="Calibri"/>
              </w:rPr>
            </w:pPr>
            <w:r w:rsidRPr="008C6559">
              <w:rPr>
                <w:rFonts w:ascii="Calibri" w:hAnsi="Calibri" w:cs="Calibri"/>
              </w:rPr>
              <w:t>0</w:t>
            </w:r>
          </w:p>
        </w:tc>
        <w:tc>
          <w:tcPr>
            <w:tcW w:w="3117" w:type="dxa"/>
          </w:tcPr>
          <w:p w14:paraId="27F0AF17" w14:textId="77777777" w:rsidR="00556EA2" w:rsidRPr="008C6559" w:rsidRDefault="00556EA2" w:rsidP="00B00964">
            <w:pPr>
              <w:jc w:val="center"/>
              <w:rPr>
                <w:rFonts w:ascii="Calibri" w:hAnsi="Calibri" w:cs="Calibri"/>
              </w:rPr>
            </w:pPr>
            <w:r w:rsidRPr="008C6559">
              <w:rPr>
                <w:rFonts w:ascii="Calibri" w:hAnsi="Calibri" w:cs="Calibri"/>
              </w:rPr>
              <w:t>51</w:t>
            </w:r>
          </w:p>
        </w:tc>
      </w:tr>
    </w:tbl>
    <w:p w14:paraId="74B189AB" w14:textId="77777777" w:rsidR="00556EA2" w:rsidRPr="008C6559" w:rsidRDefault="00556EA2" w:rsidP="00556EA2">
      <w:pPr>
        <w:rPr>
          <w:rFonts w:ascii="Calibri" w:hAnsi="Calibri" w:cs="Calibri"/>
        </w:rPr>
      </w:pPr>
      <w:r w:rsidRPr="008C6559">
        <w:rPr>
          <w:rFonts w:ascii="Calibri" w:hAnsi="Calibri" w:cs="Calibri"/>
        </w:rPr>
        <w:t>*The question asked was “Have you ever been knocked unconscious for more than 5 minutes?”</w:t>
      </w:r>
    </w:p>
    <w:p w14:paraId="59FB537D" w14:textId="77777777" w:rsidR="00556EA2" w:rsidRPr="008C6559" w:rsidRDefault="00556EA2" w:rsidP="00556EA2">
      <w:pPr>
        <w:rPr>
          <w:rFonts w:ascii="Calibri" w:hAnsi="Calibri" w:cs="Calibri"/>
        </w:rPr>
      </w:pPr>
    </w:p>
    <w:p w14:paraId="4327B049" w14:textId="13964416" w:rsidR="14E1F37D" w:rsidRPr="003F4367" w:rsidRDefault="00F45EE5" w:rsidP="003F4367">
      <w:pPr>
        <w:pStyle w:val="Heading2"/>
      </w:pPr>
      <w:bookmarkStart w:id="3" w:name="_Toc181356296"/>
      <w:r>
        <w:lastRenderedPageBreak/>
        <w:t>Table S3</w:t>
      </w:r>
      <w:r w:rsidR="00702878">
        <w:t>.</w:t>
      </w:r>
      <w:r>
        <w:t xml:space="preserve"> </w:t>
      </w:r>
      <w:r w:rsidR="1F6F7C85" w:rsidRPr="008C6559">
        <w:t xml:space="preserve">Covariate Analysis </w:t>
      </w:r>
      <w:r>
        <w:t xml:space="preserve">with </w:t>
      </w:r>
      <w:r w:rsidR="003F4367" w:rsidRPr="003F4367">
        <w:rPr>
          <w:i/>
          <w:iCs/>
        </w:rPr>
        <w:t>p</w:t>
      </w:r>
      <w:r w:rsidR="003F4367">
        <w:rPr>
          <w:i/>
          <w:iCs/>
        </w:rPr>
        <w:t>-</w:t>
      </w:r>
      <w:r w:rsidR="003F4367" w:rsidRPr="003F4367">
        <w:t>values</w:t>
      </w:r>
      <w:bookmarkEnd w:id="3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750"/>
        <w:gridCol w:w="2160"/>
        <w:gridCol w:w="1890"/>
        <w:gridCol w:w="1560"/>
      </w:tblGrid>
      <w:tr w:rsidR="14E1F37D" w:rsidRPr="00351FFE" w14:paraId="087A37D5" w14:textId="77777777" w:rsidTr="14E1F37D">
        <w:trPr>
          <w:trHeight w:val="300"/>
        </w:trPr>
        <w:tc>
          <w:tcPr>
            <w:tcW w:w="3750" w:type="dxa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20455ABB" w14:textId="59120BA9" w:rsidR="14E1F37D" w:rsidRPr="008C6559" w:rsidRDefault="14E1F37D" w:rsidP="14E1F37D">
            <w:pPr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5610" w:type="dxa"/>
            <w:gridSpan w:val="3"/>
            <w:tcBorders>
              <w:top w:val="single" w:sz="8" w:space="0" w:color="auto"/>
              <w:left w:val="nil"/>
              <w:bottom w:val="single" w:sz="8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033CFE24" w14:textId="54D392D3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Occupational outcomes</w:t>
            </w:r>
            <w:r w:rsidR="47D8301B" w:rsidRPr="00351FFE">
              <w:rPr>
                <w:rFonts w:ascii="Calibri" w:eastAsia="Calibri" w:hAnsi="Calibri" w:cs="Calibri"/>
                <w:b/>
                <w:bCs/>
                <w:color w:val="000000" w:themeColor="text1"/>
              </w:rPr>
              <w:t xml:space="preserve"> (</w:t>
            </w:r>
            <w:r w:rsidR="47D8301B" w:rsidRPr="00351FFE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</w:rPr>
              <w:t>p</w:t>
            </w:r>
            <w:r w:rsidR="47D8301B" w:rsidRPr="00351F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-</w:t>
            </w:r>
            <w:proofErr w:type="gramStart"/>
            <w:r w:rsidR="47D8301B" w:rsidRPr="00351F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values)</w:t>
            </w:r>
            <w:r w:rsidR="003F4367" w:rsidRPr="00351F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*</w:t>
            </w:r>
            <w:proofErr w:type="gramEnd"/>
          </w:p>
        </w:tc>
      </w:tr>
      <w:tr w:rsidR="14E1F37D" w:rsidRPr="00351FFE" w14:paraId="40023323" w14:textId="77777777" w:rsidTr="14E1F37D">
        <w:trPr>
          <w:trHeight w:val="300"/>
        </w:trPr>
        <w:tc>
          <w:tcPr>
            <w:tcW w:w="375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55886586" w14:textId="167CB1B0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</w:rPr>
              <w:t>Demographic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0325E9EC" w14:textId="3FEEBBF2" w:rsidR="6AABC2A0" w:rsidRPr="00351FFE" w:rsidRDefault="6AABC2A0" w:rsidP="14E1F37D">
            <w:pPr>
              <w:rPr>
                <w:rFonts w:ascii="Calibri" w:eastAsia="Calibri" w:hAnsi="Calibri" w:cs="Calibri"/>
              </w:rPr>
            </w:pPr>
            <w:r w:rsidRPr="00351FFE">
              <w:rPr>
                <w:rFonts w:ascii="Calibri" w:eastAsia="Calibri" w:hAnsi="Calibri" w:cs="Calibri"/>
                <w:i/>
                <w:iCs/>
              </w:rPr>
              <w:t>(1) Changes to your ability to work?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6F4EA529" w14:textId="7F6EA342" w:rsidR="6AABC2A0" w:rsidRPr="00351FFE" w:rsidRDefault="6AABC2A0" w:rsidP="14E1F37D">
            <w:pPr>
              <w:rPr>
                <w:rFonts w:ascii="Calibri" w:eastAsia="Calibri" w:hAnsi="Calibri" w:cs="Calibri"/>
              </w:rPr>
            </w:pPr>
            <w:r w:rsidRPr="00351FFE">
              <w:rPr>
                <w:rFonts w:ascii="Calibri" w:eastAsia="Calibri" w:hAnsi="Calibri" w:cs="Calibri"/>
                <w:i/>
                <w:iCs/>
              </w:rPr>
              <w:t>(2) Ability to perform work duties at the same level?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4BB52ABE" w14:textId="65EE2D29" w:rsidR="6AABC2A0" w:rsidRPr="00351FFE" w:rsidRDefault="6AABC2A0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i/>
                <w:iCs/>
              </w:rPr>
              <w:t>(3) Decreased work hours?</w:t>
            </w:r>
          </w:p>
        </w:tc>
      </w:tr>
      <w:tr w:rsidR="14E1F37D" w:rsidRPr="00351FFE" w14:paraId="333CEFF7" w14:textId="77777777" w:rsidTr="14E1F37D">
        <w:trPr>
          <w:trHeight w:val="300"/>
        </w:trPr>
        <w:tc>
          <w:tcPr>
            <w:tcW w:w="375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7B85FF1" w14:textId="3C73650A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Age (</w:t>
            </w:r>
            <w:r w:rsidRPr="00351FFE">
              <w:rPr>
                <w:rFonts w:ascii="Calibri" w:eastAsia="Calibri" w:hAnsi="Calibri" w:cs="Calibri"/>
                <w:i/>
                <w:iCs/>
                <w:color w:val="000000" w:themeColor="text1"/>
              </w:rPr>
              <w:t>n</w:t>
            </w: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= 51)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547C421" w14:textId="01F1A5A3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.401</w:t>
            </w:r>
          </w:p>
        </w:tc>
        <w:tc>
          <w:tcPr>
            <w:tcW w:w="189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98DC9E8" w14:textId="47668523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.095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7EB7FC7" w14:textId="205398B1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.661</w:t>
            </w:r>
          </w:p>
        </w:tc>
      </w:tr>
      <w:tr w:rsidR="14E1F37D" w:rsidRPr="00351FFE" w14:paraId="17C889CA" w14:textId="77777777" w:rsidTr="14E1F37D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39C9CCB" w14:textId="04E4796A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Relationshi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20DE3A4" w14:textId="3E1D96A3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.24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B1578A6" w14:textId="5690F73B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.0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0E22E97" w14:textId="5DF8B861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.437</w:t>
            </w:r>
          </w:p>
        </w:tc>
      </w:tr>
      <w:tr w:rsidR="14E1F37D" w:rsidRPr="00351FFE" w14:paraId="5C8B16F1" w14:textId="77777777" w:rsidTr="14E1F37D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22E8468" w14:textId="217D5482" w:rsidR="14E1F37D" w:rsidRPr="00351FFE" w:rsidRDefault="14E1F37D" w:rsidP="14E1F37D">
            <w:pPr>
              <w:pStyle w:val="ListParagraph"/>
              <w:numPr>
                <w:ilvl w:val="0"/>
                <w:numId w:val="29"/>
              </w:numPr>
              <w:rPr>
                <w:rFonts w:ascii="Calibri" w:eastAsia="Calibri" w:hAnsi="Calibri" w:cs="Calibri"/>
                <w:color w:val="000000" w:themeColor="text1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Partner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3FF65D9" w14:textId="1E8D117B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2816BBC" w14:textId="6A4FAC4A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7592CA8" w14:textId="7EAE3461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14E1F37D" w:rsidRPr="00351FFE" w14:paraId="01055595" w14:textId="77777777" w:rsidTr="14E1F37D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21EACC5" w14:textId="6735DAAB" w:rsidR="14E1F37D" w:rsidRPr="00351FFE" w:rsidRDefault="14E1F37D" w:rsidP="14E1F37D">
            <w:pPr>
              <w:pStyle w:val="ListParagraph"/>
              <w:numPr>
                <w:ilvl w:val="0"/>
                <w:numId w:val="29"/>
              </w:numPr>
              <w:rPr>
                <w:rFonts w:ascii="Calibri" w:eastAsia="Calibri" w:hAnsi="Calibri" w:cs="Calibri"/>
                <w:color w:val="000000" w:themeColor="text1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Not partner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9E5E450" w14:textId="3DDDB980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11A5936" w14:textId="4C38C9AB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F4F8A70" w14:textId="052C500B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14E1F37D" w:rsidRPr="00351FFE" w14:paraId="604EE27B" w14:textId="77777777" w:rsidTr="14E1F37D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9125017" w14:textId="1A68DBD3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Education leve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D8FAC96" w14:textId="10765A7C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.5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A15BAE3" w14:textId="72AD35B8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.4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B9795A8" w14:textId="4E95FB2D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.098</w:t>
            </w:r>
          </w:p>
        </w:tc>
      </w:tr>
      <w:tr w:rsidR="14E1F37D" w:rsidRPr="00351FFE" w14:paraId="55F50F69" w14:textId="77777777" w:rsidTr="14E1F37D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8A18CEA" w14:textId="75CD47AD" w:rsidR="14E1F37D" w:rsidRPr="00351FFE" w:rsidRDefault="14E1F37D" w:rsidP="14E1F37D">
            <w:pPr>
              <w:pStyle w:val="ListParagraph"/>
              <w:numPr>
                <w:ilvl w:val="0"/>
                <w:numId w:val="29"/>
              </w:numPr>
              <w:rPr>
                <w:rFonts w:ascii="Calibri" w:eastAsia="Calibri" w:hAnsi="Calibri" w:cs="Calibri"/>
                <w:color w:val="000000" w:themeColor="text1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Did not complete Year 1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113404A" w14:textId="71056764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C256BA8" w14:textId="19C77B96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84AD1BB" w14:textId="4CDF7F68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14E1F37D" w:rsidRPr="00351FFE" w14:paraId="10D7674B" w14:textId="77777777" w:rsidTr="14E1F37D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348E541" w14:textId="59F82648" w:rsidR="14E1F37D" w:rsidRPr="00351FFE" w:rsidRDefault="14E1F37D" w:rsidP="14E1F37D">
            <w:pPr>
              <w:pStyle w:val="ListParagraph"/>
              <w:numPr>
                <w:ilvl w:val="0"/>
                <w:numId w:val="29"/>
              </w:numPr>
              <w:rPr>
                <w:rFonts w:ascii="Calibri" w:eastAsia="Calibri" w:hAnsi="Calibri" w:cs="Calibri"/>
                <w:color w:val="000000" w:themeColor="text1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Year 12/ Vocational train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273E545" w14:textId="6D41A9C9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D1CFA12" w14:textId="02A6DBA7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4A70ACA" w14:textId="336F8B10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14E1F37D" w:rsidRPr="00351FFE" w14:paraId="69C2D359" w14:textId="77777777" w:rsidTr="14E1F37D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FE7E28D" w14:textId="636A9DA3" w:rsidR="14E1F37D" w:rsidRPr="00351FFE" w:rsidRDefault="14E1F37D" w:rsidP="14E1F37D">
            <w:pPr>
              <w:pStyle w:val="ListParagraph"/>
              <w:numPr>
                <w:ilvl w:val="0"/>
                <w:numId w:val="29"/>
              </w:numPr>
              <w:rPr>
                <w:rFonts w:ascii="Calibri" w:eastAsia="Calibri" w:hAnsi="Calibri" w:cs="Calibri"/>
                <w:color w:val="000000" w:themeColor="text1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Undergraduate/postgraduat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15D536D" w14:textId="5D297F99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8B0FFCA" w14:textId="6B0D93E7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0E648F1" w14:textId="393389CD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14E1F37D" w:rsidRPr="00351FFE" w14:paraId="47281B7C" w14:textId="77777777" w:rsidTr="14E1F37D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9D63E17" w14:textId="1457A0ED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Current employment statu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668C19A" w14:textId="6AE36B86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.76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1F254BE" w14:textId="3EF8AA7B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.7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1DFEC36" w14:textId="00985C0A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1.00</w:t>
            </w:r>
          </w:p>
        </w:tc>
      </w:tr>
      <w:tr w:rsidR="14E1F37D" w:rsidRPr="00351FFE" w14:paraId="1205C67A" w14:textId="77777777" w:rsidTr="14E1F37D">
        <w:trPr>
          <w:trHeight w:val="45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F0FA39F" w14:textId="473C0471" w:rsidR="14E1F37D" w:rsidRPr="00351FFE" w:rsidRDefault="14E1F37D" w:rsidP="14E1F37D">
            <w:pPr>
              <w:pStyle w:val="ListParagraph"/>
              <w:numPr>
                <w:ilvl w:val="0"/>
                <w:numId w:val="29"/>
              </w:numPr>
              <w:rPr>
                <w:rFonts w:ascii="Calibri" w:eastAsia="Calibri" w:hAnsi="Calibri" w:cs="Calibri"/>
                <w:color w:val="000000" w:themeColor="text1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Full-time/part-time/looking for employment/self-employed/car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4090B8B" w14:textId="1A8660BD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C0B5D43" w14:textId="16365E6E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0408146" w14:textId="3FE8ECA6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14E1F37D" w:rsidRPr="00351FFE" w14:paraId="61210068" w14:textId="77777777" w:rsidTr="14E1F37D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3A7CE1C" w14:textId="3E40C9CD" w:rsidR="14E1F37D" w:rsidRPr="00351FFE" w:rsidRDefault="14E1F37D" w:rsidP="14E1F37D">
            <w:pPr>
              <w:pStyle w:val="ListParagraph"/>
              <w:numPr>
                <w:ilvl w:val="0"/>
                <w:numId w:val="29"/>
              </w:numPr>
              <w:rPr>
                <w:rFonts w:ascii="Calibri" w:eastAsia="Calibri" w:hAnsi="Calibri" w:cs="Calibri"/>
                <w:color w:val="000000" w:themeColor="text1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Retire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5B0DF25" w14:textId="3D5C1C0D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0C2A27E" w14:textId="12FC6DEF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F14BF41" w14:textId="2A8722AF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14E1F37D" w:rsidRPr="00351FFE" w14:paraId="25D4B7AE" w14:textId="77777777" w:rsidTr="14E1F37D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2C633FA" w14:textId="3932D160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Employment typ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C963C05" w14:textId="2E26D13A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.28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44F6A9F" w14:textId="5ACD268D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.7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9C3EE1D" w14:textId="0A0DD569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.471</w:t>
            </w:r>
          </w:p>
        </w:tc>
      </w:tr>
      <w:tr w:rsidR="14E1F37D" w:rsidRPr="00351FFE" w14:paraId="4932B11B" w14:textId="77777777" w:rsidTr="14E1F37D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DA504CD" w14:textId="5E37919E" w:rsidR="14E1F37D" w:rsidRPr="00351FFE" w:rsidRDefault="14E1F37D" w:rsidP="14E1F37D">
            <w:pPr>
              <w:pStyle w:val="ListParagraph"/>
              <w:numPr>
                <w:ilvl w:val="0"/>
                <w:numId w:val="29"/>
              </w:numPr>
              <w:rPr>
                <w:rFonts w:ascii="Calibri" w:eastAsia="Calibri" w:hAnsi="Calibri" w:cs="Calibri"/>
                <w:color w:val="000000" w:themeColor="text1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Clerical and sales/service/agricultural/ machines trade/ structural work e.g., construction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99B1CA5" w14:textId="0913FC2C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6379527" w14:textId="003760AB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A86275F" w14:textId="3AE3E85D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14E1F37D" w:rsidRPr="00351FFE" w14:paraId="3C6C1FA1" w14:textId="77777777" w:rsidTr="14E1F37D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71E298BB" w14:textId="6E00D720" w:rsidR="14E1F37D" w:rsidRPr="00351FFE" w:rsidRDefault="14E1F37D" w:rsidP="14E1F37D">
            <w:pPr>
              <w:pStyle w:val="ListParagraph"/>
              <w:numPr>
                <w:ilvl w:val="0"/>
                <w:numId w:val="29"/>
              </w:numPr>
              <w:rPr>
                <w:rFonts w:ascii="Calibri" w:eastAsia="Calibri" w:hAnsi="Calibri" w:cs="Calibri"/>
                <w:color w:val="000000" w:themeColor="text1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Professional, technical and managerial occupation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4F7612A" w14:textId="2C2EC7E1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C7E5D69" w14:textId="39F5271E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7AED4E3" w14:textId="0E0CFDFA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14E1F37D" w:rsidRPr="00351FFE" w14:paraId="36BABA88" w14:textId="77777777" w:rsidTr="14E1F37D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8F7B80A" w14:textId="028625BF" w:rsidR="14E1F37D" w:rsidRPr="00351FFE" w:rsidRDefault="14E1F37D" w:rsidP="14E1F37D">
            <w:pPr>
              <w:pStyle w:val="ListParagraph"/>
              <w:numPr>
                <w:ilvl w:val="0"/>
                <w:numId w:val="29"/>
              </w:numPr>
              <w:rPr>
                <w:rFonts w:ascii="Calibri" w:eastAsia="Calibri" w:hAnsi="Calibri" w:cs="Calibri"/>
                <w:color w:val="000000" w:themeColor="text1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Oth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F464FE8" w14:textId="3D2511E9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E22D42F" w14:textId="470FAC9D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25615BF" w14:textId="52B0C103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14E1F37D" w:rsidRPr="00351FFE" w14:paraId="737C46F3" w14:textId="77777777" w:rsidTr="14E1F37D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EB7E15A" w14:textId="49FC1B57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No. of children (n=44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31057D9" w14:textId="74264AAB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.8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2235AFF" w14:textId="368E653E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.4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BF66052" w14:textId="4CDE85A7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.721</w:t>
            </w:r>
          </w:p>
        </w:tc>
      </w:tr>
      <w:tr w:rsidR="14E1F37D" w:rsidRPr="00351FFE" w14:paraId="1DE7FCB1" w14:textId="77777777" w:rsidTr="14E1F37D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EF35097" w14:textId="2EA122D8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Children living at hom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4B37C6D" w14:textId="0EA28C0B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.3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34B3987" w14:textId="075DEADD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.5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C51208F" w14:textId="723F5DFD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.512</w:t>
            </w:r>
          </w:p>
        </w:tc>
      </w:tr>
      <w:tr w:rsidR="14E1F37D" w:rsidRPr="00351FFE" w14:paraId="5059F47D" w14:textId="77777777" w:rsidTr="14E1F37D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B4D477B" w14:textId="7910ECFE" w:rsidR="14E1F37D" w:rsidRPr="00351FFE" w:rsidRDefault="14E1F37D" w:rsidP="14E1F37D">
            <w:pPr>
              <w:pStyle w:val="ListParagraph"/>
              <w:numPr>
                <w:ilvl w:val="0"/>
                <w:numId w:val="29"/>
              </w:numPr>
              <w:rPr>
                <w:rFonts w:ascii="Calibri" w:eastAsia="Calibri" w:hAnsi="Calibri" w:cs="Calibri"/>
                <w:color w:val="000000" w:themeColor="text1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ECC8686" w14:textId="2F1C12A7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5AB5A87" w14:textId="6F2C8804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5357E0B" w14:textId="2268CD63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14E1F37D" w:rsidRPr="00351FFE" w14:paraId="32900922" w14:textId="77777777" w:rsidTr="14E1F37D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6051626" w14:textId="073B19BD" w:rsidR="14E1F37D" w:rsidRPr="00351FFE" w:rsidRDefault="14E1F37D" w:rsidP="14E1F37D">
            <w:pPr>
              <w:pStyle w:val="ListParagraph"/>
              <w:numPr>
                <w:ilvl w:val="0"/>
                <w:numId w:val="29"/>
              </w:numPr>
              <w:rPr>
                <w:rFonts w:ascii="Calibri" w:eastAsia="Calibri" w:hAnsi="Calibri" w:cs="Calibri"/>
                <w:color w:val="000000" w:themeColor="text1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22FF163" w14:textId="21235A3E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D282AAE" w14:textId="4297B177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A7F7AA1" w14:textId="2F2D675D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14E1F37D" w:rsidRPr="00351FFE" w14:paraId="5B9BBF14" w14:textId="77777777" w:rsidTr="14E1F37D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2385D1E" w14:textId="366DB537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Country of birt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74075B8" w14:textId="57E0DAF8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="008F4D92">
              <w:rPr>
                <w:rFonts w:ascii="Calibri" w:eastAsia="Calibri" w:hAnsi="Calibri" w:cs="Calibri"/>
                <w:color w:val="000000" w:themeColor="text1"/>
              </w:rPr>
              <w:t>53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66AE777" w14:textId="5088CCD8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.</w:t>
            </w:r>
            <w:r w:rsidR="00A83D72">
              <w:rPr>
                <w:rFonts w:ascii="Calibri" w:eastAsia="Calibri" w:hAnsi="Calibri" w:cs="Calibri"/>
                <w:color w:val="000000" w:themeColor="text1"/>
              </w:rPr>
              <w:t>5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878D440" w14:textId="1FE98A5C" w:rsidR="14E1F37D" w:rsidRPr="00351FFE" w:rsidRDefault="00C54D4D" w:rsidP="14E1F37D">
            <w:pPr>
              <w:rPr>
                <w:rFonts w:ascii="Calibri" w:hAnsi="Calibri" w:cs="Calibri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.545</w:t>
            </w:r>
          </w:p>
        </w:tc>
      </w:tr>
      <w:tr w:rsidR="14E1F37D" w:rsidRPr="00351FFE" w14:paraId="58299F62" w14:textId="77777777" w:rsidTr="14E1F37D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CCAC43F" w14:textId="7F292600" w:rsidR="14E1F37D" w:rsidRPr="00351FFE" w:rsidRDefault="14E1F37D" w:rsidP="14E1F37D">
            <w:pPr>
              <w:pStyle w:val="ListParagraph"/>
              <w:numPr>
                <w:ilvl w:val="0"/>
                <w:numId w:val="29"/>
              </w:numPr>
              <w:rPr>
                <w:rFonts w:ascii="Calibri" w:eastAsia="Calibri" w:hAnsi="Calibri" w:cs="Calibri"/>
                <w:color w:val="000000" w:themeColor="text1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Aus/NZ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0962136" w14:textId="55AED37F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E961D36" w14:textId="7F2E5EE8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8C2B0A0" w14:textId="3E6B1CDB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14E1F37D" w:rsidRPr="00351FFE" w14:paraId="11AFC525" w14:textId="77777777" w:rsidTr="14E1F37D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731DE0B" w14:textId="5A7B1299" w:rsidR="14E1F37D" w:rsidRPr="00351FFE" w:rsidRDefault="00C54D4D" w:rsidP="14E1F37D">
            <w:pPr>
              <w:pStyle w:val="ListParagraph"/>
              <w:numPr>
                <w:ilvl w:val="0"/>
                <w:numId w:val="29"/>
              </w:numPr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 xml:space="preserve">Other: </w:t>
            </w:r>
            <w:r w:rsidR="14E1F37D" w:rsidRPr="00351FFE">
              <w:rPr>
                <w:rFonts w:ascii="Calibri" w:eastAsia="Calibri" w:hAnsi="Calibri" w:cs="Calibri"/>
                <w:color w:val="000000" w:themeColor="text1"/>
              </w:rPr>
              <w:t>US/UK/Europe</w:t>
            </w:r>
            <w:r>
              <w:rPr>
                <w:rFonts w:ascii="Calibri" w:eastAsia="Calibri" w:hAnsi="Calibri" w:cs="Calibri"/>
                <w:color w:val="000000" w:themeColor="text1"/>
              </w:rPr>
              <w:t>/</w:t>
            </w:r>
            <w:r w:rsidRPr="00351FFE">
              <w:rPr>
                <w:rFonts w:ascii="Calibri" w:eastAsia="Calibri" w:hAnsi="Calibri" w:cs="Calibri"/>
                <w:color w:val="000000" w:themeColor="text1"/>
              </w:rPr>
              <w:t>Asia/South America/ Afric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C08C791" w14:textId="387AE92C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E44542C" w14:textId="6F748BF5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AEE5235" w14:textId="6D3B1EAB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14E1F37D" w:rsidRPr="00351FFE" w14:paraId="1A05E2B2" w14:textId="77777777" w:rsidTr="14E1F37D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8FA67B5" w14:textId="27E690C8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Location of residenc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E48F9EF" w14:textId="3CD46C9F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.20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14DF231" w14:textId="747F7713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1.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AC49E17" w14:textId="394181A7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.746</w:t>
            </w:r>
          </w:p>
        </w:tc>
      </w:tr>
      <w:tr w:rsidR="14E1F37D" w:rsidRPr="00351FFE" w14:paraId="1B177EA4" w14:textId="77777777" w:rsidTr="14E1F37D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70E099B" w14:textId="2FD2C35C" w:rsidR="14E1F37D" w:rsidRPr="00351FFE" w:rsidRDefault="14E1F37D" w:rsidP="14E1F37D">
            <w:pPr>
              <w:pStyle w:val="ListParagraph"/>
              <w:numPr>
                <w:ilvl w:val="0"/>
                <w:numId w:val="29"/>
              </w:numPr>
              <w:rPr>
                <w:rFonts w:ascii="Calibri" w:eastAsia="Calibri" w:hAnsi="Calibri" w:cs="Calibri"/>
                <w:color w:val="000000" w:themeColor="text1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Metropolitan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D1B99AB" w14:textId="3484D62C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71CD29D" w14:textId="37D33A01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2296ED2" w14:textId="7F876AF6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14E1F37D" w:rsidRPr="00351FFE" w14:paraId="5ACA4BB7" w14:textId="77777777" w:rsidTr="14E1F37D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E750B1F" w14:textId="5FD338D4" w:rsidR="14E1F37D" w:rsidRPr="00351FFE" w:rsidRDefault="14E1F37D" w:rsidP="14E1F37D">
            <w:pPr>
              <w:pStyle w:val="ListParagraph"/>
              <w:numPr>
                <w:ilvl w:val="0"/>
                <w:numId w:val="29"/>
              </w:numPr>
              <w:rPr>
                <w:rFonts w:ascii="Calibri" w:eastAsia="Calibri" w:hAnsi="Calibri" w:cs="Calibri"/>
                <w:color w:val="000000" w:themeColor="text1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Regional 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B34DB73" w14:textId="79F71D0E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9CC9B3A" w14:textId="08DD2FD9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94617F3" w14:textId="5994F555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14E1F37D" w:rsidRPr="00351FFE" w14:paraId="3E4D16FF" w14:textId="77777777" w:rsidTr="14E1F37D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BFBB5B5" w14:textId="22002E29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Languages spoken other than English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1502595" w14:textId="07BDF8E6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.25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E283537" w14:textId="77410098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CEFF50E" w14:textId="52A49779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.114</w:t>
            </w:r>
          </w:p>
        </w:tc>
      </w:tr>
      <w:tr w:rsidR="14E1F37D" w:rsidRPr="00351FFE" w14:paraId="037C98D0" w14:textId="77777777" w:rsidTr="14E1F37D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1A9FD3A" w14:textId="369C8C43" w:rsidR="14E1F37D" w:rsidRPr="00351FFE" w:rsidRDefault="14E1F37D" w:rsidP="14E1F37D">
            <w:pPr>
              <w:pStyle w:val="ListParagraph"/>
              <w:numPr>
                <w:ilvl w:val="0"/>
                <w:numId w:val="29"/>
              </w:numPr>
              <w:rPr>
                <w:rFonts w:ascii="Calibri" w:eastAsia="Calibri" w:hAnsi="Calibri" w:cs="Calibri"/>
                <w:color w:val="000000" w:themeColor="text1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lastRenderedPageBreak/>
              <w:t>N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4560CC0" w14:textId="7EEBEC24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8B9CDBF" w14:textId="12640D6C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CAFEEF3" w14:textId="6B67685A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14E1F37D" w:rsidRPr="00351FFE" w14:paraId="12479D5F" w14:textId="77777777" w:rsidTr="14E1F37D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6B2ADA05" w14:textId="3AC16190" w:rsidR="14E1F37D" w:rsidRPr="00351FFE" w:rsidRDefault="14E1F37D" w:rsidP="14E1F37D">
            <w:pPr>
              <w:pStyle w:val="ListParagraph"/>
              <w:numPr>
                <w:ilvl w:val="0"/>
                <w:numId w:val="29"/>
              </w:numPr>
              <w:rPr>
                <w:rFonts w:ascii="Calibri" w:eastAsia="Calibri" w:hAnsi="Calibri" w:cs="Calibri"/>
                <w:color w:val="000000" w:themeColor="text1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Y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7A017AA0" w14:textId="2C3D0963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640DA014" w14:textId="189A48BF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1912F509" w14:textId="76D5589A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14E1F37D" w:rsidRPr="00351FFE" w14:paraId="5FF6669D" w14:textId="77777777" w:rsidTr="14E1F37D">
        <w:trPr>
          <w:trHeight w:val="300"/>
        </w:trPr>
        <w:tc>
          <w:tcPr>
            <w:tcW w:w="375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90" w:type="dxa"/>
              <w:right w:w="90" w:type="dxa"/>
            </w:tcMar>
          </w:tcPr>
          <w:p w14:paraId="0ECC9A09" w14:textId="7F45E833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</w:rPr>
              <w:t xml:space="preserve">Prostate cancer details 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164916A9" w14:textId="71AE336C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33D34E46" w14:textId="0351EC2A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108" w:type="dxa"/>
              <w:right w:w="108" w:type="dxa"/>
            </w:tcMar>
          </w:tcPr>
          <w:p w14:paraId="1AD15585" w14:textId="05EC2B38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14E1F37D" w:rsidRPr="00351FFE" w14:paraId="1F3D94A5" w14:textId="77777777" w:rsidTr="14E1F37D">
        <w:trPr>
          <w:trHeight w:val="300"/>
        </w:trPr>
        <w:tc>
          <w:tcPr>
            <w:tcW w:w="375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244D78E" w14:textId="77FD2B19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Stage </w:t>
            </w:r>
          </w:p>
        </w:tc>
        <w:tc>
          <w:tcPr>
            <w:tcW w:w="216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1B3C717" w14:textId="47A02B39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.574</w:t>
            </w:r>
          </w:p>
        </w:tc>
        <w:tc>
          <w:tcPr>
            <w:tcW w:w="189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8731B68" w14:textId="33D39C61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.775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5969020" w14:textId="71C27A34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.565</w:t>
            </w:r>
          </w:p>
        </w:tc>
      </w:tr>
      <w:tr w:rsidR="14E1F37D" w:rsidRPr="00351FFE" w14:paraId="6D3C545C" w14:textId="77777777" w:rsidTr="14E1F37D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ED2D56F" w14:textId="13C3F40F" w:rsidR="14E1F37D" w:rsidRPr="00351FFE" w:rsidRDefault="14E1F37D" w:rsidP="14E1F37D">
            <w:pPr>
              <w:pStyle w:val="ListParagraph"/>
              <w:numPr>
                <w:ilvl w:val="0"/>
                <w:numId w:val="29"/>
              </w:numPr>
              <w:rPr>
                <w:rFonts w:ascii="Calibri" w:eastAsia="Calibri" w:hAnsi="Calibri" w:cs="Calibri"/>
                <w:color w:val="000000" w:themeColor="text1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Early/Region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612E601" w14:textId="4BA21EDA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3F22423" w14:textId="386040BE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BDD30B3" w14:textId="4E0F15E3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14E1F37D" w:rsidRPr="00351FFE" w14:paraId="39890597" w14:textId="77777777" w:rsidTr="14E1F37D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63B58AA" w14:textId="7CBDA645" w:rsidR="14E1F37D" w:rsidRPr="00351FFE" w:rsidRDefault="14E1F37D" w:rsidP="14E1F37D">
            <w:pPr>
              <w:pStyle w:val="ListParagraph"/>
              <w:numPr>
                <w:ilvl w:val="0"/>
                <w:numId w:val="29"/>
              </w:numPr>
              <w:rPr>
                <w:rFonts w:ascii="Calibri" w:eastAsia="Calibri" w:hAnsi="Calibri" w:cs="Calibri"/>
                <w:color w:val="000000" w:themeColor="text1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Metastatic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0878456" w14:textId="531C75C5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8C56E5C" w14:textId="5C876E2C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8FBC6F2" w14:textId="29DA9C91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14E1F37D" w:rsidRPr="00351FFE" w14:paraId="7C74A751" w14:textId="77777777" w:rsidTr="14E1F37D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635AAFA" w14:textId="2647A4A9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Time since diagnosis in months (n=5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A1FF647" w14:textId="70F398E8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.54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A151D3A" w14:textId="1ABD1224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.7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E29E5A0" w14:textId="7220E270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.603</w:t>
            </w:r>
          </w:p>
        </w:tc>
      </w:tr>
      <w:tr w:rsidR="14E1F37D" w:rsidRPr="00351FFE" w14:paraId="1756DDA6" w14:textId="77777777" w:rsidTr="14E1F37D">
        <w:trPr>
          <w:trHeight w:val="285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7939127" w14:textId="45F29288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Cancer treatment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508BFE2" w14:textId="64A0337A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C479FA0" w14:textId="3FADB559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C25A1D3" w14:textId="22F83D0C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14E1F37D" w:rsidRPr="00351FFE" w14:paraId="20598D97" w14:textId="77777777" w:rsidTr="14E1F37D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455125E" w14:textId="53BDE2D6" w:rsidR="14E1F37D" w:rsidRPr="00351FFE" w:rsidRDefault="14E1F37D" w:rsidP="14E1F37D">
            <w:pPr>
              <w:pStyle w:val="ListParagraph"/>
              <w:numPr>
                <w:ilvl w:val="0"/>
                <w:numId w:val="29"/>
              </w:num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Watchful waiting/active surveillance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348E20B" w14:textId="709EE8B7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.13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BAF0C21" w14:textId="30C583EB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.2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E06754B" w14:textId="61F2271F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.237</w:t>
            </w:r>
          </w:p>
        </w:tc>
      </w:tr>
      <w:tr w:rsidR="14E1F37D" w:rsidRPr="00351FFE" w14:paraId="085DAA7F" w14:textId="77777777" w:rsidTr="14E1F37D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D962083" w14:textId="040C88B9" w:rsidR="14E1F37D" w:rsidRPr="00351FFE" w:rsidRDefault="14E1F37D" w:rsidP="14E1F37D">
            <w:pPr>
              <w:pStyle w:val="ListParagraph"/>
              <w:numPr>
                <w:ilvl w:val="0"/>
                <w:numId w:val="29"/>
              </w:num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Surger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723A86EC" w14:textId="4D2FB5A6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.7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6747CB5" w14:textId="4E89B80A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.5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F0A2689" w14:textId="2AF898F2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.769</w:t>
            </w:r>
          </w:p>
        </w:tc>
      </w:tr>
      <w:tr w:rsidR="14E1F37D" w:rsidRPr="00351FFE" w14:paraId="6A68FF85" w14:textId="77777777" w:rsidTr="14E1F37D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686CA762" w14:textId="44E55FBF" w:rsidR="14E1F37D" w:rsidRPr="00351FFE" w:rsidRDefault="14E1F37D" w:rsidP="14E1F37D">
            <w:pPr>
              <w:pStyle w:val="ListParagraph"/>
              <w:numPr>
                <w:ilvl w:val="0"/>
                <w:numId w:val="29"/>
              </w:num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Hormone therapy (e.g., ADT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9DF1A84" w14:textId="221B2422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.007</w:t>
            </w:r>
            <w:r w:rsidR="004C1C14">
              <w:rPr>
                <w:rFonts w:ascii="Calibri" w:eastAsia="Calibri" w:hAnsi="Calibri" w:cs="Calibri"/>
                <w:b/>
                <w:bCs/>
                <w:color w:val="000000" w:themeColor="text1"/>
              </w:rPr>
              <w:t>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14C9F42" w14:textId="042A08A5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.1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3BB530E" w14:textId="423E12F6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.049</w:t>
            </w:r>
            <w:r w:rsidR="004C1C14">
              <w:rPr>
                <w:rFonts w:ascii="Calibri" w:eastAsia="Calibri" w:hAnsi="Calibri" w:cs="Calibri"/>
                <w:b/>
                <w:bCs/>
                <w:color w:val="000000" w:themeColor="text1"/>
              </w:rPr>
              <w:t>**</w:t>
            </w:r>
          </w:p>
        </w:tc>
      </w:tr>
      <w:tr w:rsidR="14E1F37D" w:rsidRPr="00351FFE" w14:paraId="7AC8C832" w14:textId="77777777" w:rsidTr="14E1F37D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163EA20D" w14:textId="73DC94E7" w:rsidR="14E1F37D" w:rsidRPr="00351FFE" w:rsidRDefault="14E1F37D" w:rsidP="14E1F37D">
            <w:pPr>
              <w:pStyle w:val="ListParagraph"/>
              <w:numPr>
                <w:ilvl w:val="0"/>
                <w:numId w:val="29"/>
              </w:num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Radiation therapy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9D32FC7" w14:textId="38E802E5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.08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5821EA3" w14:textId="3A2B2C10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.7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286C124" w14:textId="4E2AEA31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.153</w:t>
            </w:r>
          </w:p>
        </w:tc>
      </w:tr>
      <w:tr w:rsidR="14E1F37D" w:rsidRPr="00351FFE" w14:paraId="4C0CD8B9" w14:textId="77777777" w:rsidTr="14E1F37D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413EBAE9" w14:textId="52F1DEA4" w:rsidR="14E1F37D" w:rsidRPr="00351FFE" w:rsidRDefault="14E1F37D" w:rsidP="14E1F37D">
            <w:pPr>
              <w:pStyle w:val="ListParagraph"/>
              <w:numPr>
                <w:ilvl w:val="0"/>
                <w:numId w:val="29"/>
              </w:numPr>
              <w:spacing w:line="257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Chemotherap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DD9DC71" w14:textId="6327A495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.03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04E244A5" w14:textId="0CCB7000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.2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5DA7658" w14:textId="6C04C124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1.00</w:t>
            </w:r>
          </w:p>
        </w:tc>
      </w:tr>
      <w:tr w:rsidR="14E1F37D" w:rsidRPr="00351FFE" w14:paraId="31B4C50F" w14:textId="77777777" w:rsidTr="14E1F37D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ADD4844" w14:textId="0886E499" w:rsidR="14E1F37D" w:rsidRPr="00351FFE" w:rsidRDefault="14E1F37D" w:rsidP="14E1F37D">
            <w:pPr>
              <w:pStyle w:val="ListParagraph"/>
              <w:numPr>
                <w:ilvl w:val="0"/>
                <w:numId w:val="29"/>
              </w:numPr>
              <w:rPr>
                <w:rFonts w:ascii="Calibri" w:eastAsia="Calibri" w:hAnsi="Calibri" w:cs="Calibri"/>
                <w:color w:val="000000" w:themeColor="text1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Immunotherap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4A1A41A" w14:textId="32FFF2BF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65B5F0B0" w14:textId="63312C3B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20EB400A" w14:textId="52524210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-</w:t>
            </w:r>
          </w:p>
        </w:tc>
      </w:tr>
      <w:tr w:rsidR="14E1F37D" w:rsidRPr="00351FFE" w14:paraId="3CE7EB83" w14:textId="77777777" w:rsidTr="14E1F37D">
        <w:trPr>
          <w:trHeight w:val="300"/>
        </w:trPr>
        <w:tc>
          <w:tcPr>
            <w:tcW w:w="37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06B91D3C" w14:textId="4F50F827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</w:rPr>
              <w:t xml:space="preserve">Medical details 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996E930" w14:textId="4555B9D9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3409E51" w14:textId="61B9BAB8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592D110" w14:textId="412D643C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</w:p>
        </w:tc>
      </w:tr>
      <w:tr w:rsidR="14E1F37D" w:rsidRPr="00351FFE" w14:paraId="776219F4" w14:textId="77777777" w:rsidTr="14E1F37D">
        <w:trPr>
          <w:trHeight w:val="300"/>
        </w:trPr>
        <w:tc>
          <w:tcPr>
            <w:tcW w:w="375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EE35E12" w14:textId="338BB3C4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Number of noncancer medications (n=42)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4F9443E" w14:textId="39C08009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.721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1EFFB867" w14:textId="4C8CEF17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.571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6D00803" w14:textId="2B25DA3A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.719</w:t>
            </w:r>
          </w:p>
        </w:tc>
      </w:tr>
      <w:tr w:rsidR="14E1F37D" w:rsidRPr="00351FFE" w14:paraId="2015C7D7" w14:textId="77777777" w:rsidTr="14E1F37D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03109D1C" w14:textId="7AFFD81A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No of comorbidities* (n=50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304934C1" w14:textId="23A48549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b/>
                <w:bCs/>
                <w:color w:val="000000" w:themeColor="text1"/>
              </w:rPr>
              <w:t>.009</w:t>
            </w:r>
            <w:r w:rsidR="004C1C14">
              <w:rPr>
                <w:rFonts w:ascii="Calibri" w:eastAsia="Calibri" w:hAnsi="Calibri" w:cs="Calibri"/>
                <w:b/>
                <w:bCs/>
                <w:color w:val="000000" w:themeColor="text1"/>
              </w:rPr>
              <w:t>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4CE63577" w14:textId="7C2498C7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.3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left w:w="108" w:type="dxa"/>
              <w:right w:w="108" w:type="dxa"/>
            </w:tcMar>
          </w:tcPr>
          <w:p w14:paraId="5B0EE762" w14:textId="05AC6AE5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.515</w:t>
            </w:r>
          </w:p>
        </w:tc>
      </w:tr>
      <w:tr w:rsidR="14E1F37D" w:rsidRPr="008C6559" w14:paraId="25CBC8E6" w14:textId="77777777" w:rsidTr="14E1F37D">
        <w:trPr>
          <w:trHeight w:val="300"/>
        </w:trPr>
        <w:tc>
          <w:tcPr>
            <w:tcW w:w="375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90" w:type="dxa"/>
              <w:right w:w="90" w:type="dxa"/>
            </w:tcMar>
          </w:tcPr>
          <w:p w14:paraId="7CD94FDA" w14:textId="54D921C4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Mental health diagnosis (n=5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2AEF215" w14:textId="64D1E121" w:rsidR="14E1F37D" w:rsidRPr="00351FFE" w:rsidRDefault="14E1F37D" w:rsidP="14E1F37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1.0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238B272" w14:textId="06572B56" w:rsidR="14E1F37D" w:rsidRPr="00351FFE" w:rsidRDefault="14E1F37D" w:rsidP="14E1F37D">
            <w:pPr>
              <w:rPr>
                <w:rFonts w:ascii="Calibri" w:hAnsi="Calibri" w:cs="Calibri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.74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3F23B2E0" w14:textId="1F4FF2B1" w:rsidR="14E1F37D" w:rsidRPr="008C6559" w:rsidRDefault="14E1F37D" w:rsidP="14E1F37D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351FFE">
              <w:rPr>
                <w:rFonts w:ascii="Calibri" w:eastAsia="Calibri" w:hAnsi="Calibri" w:cs="Calibri"/>
                <w:color w:val="000000" w:themeColor="text1"/>
              </w:rPr>
              <w:t>.297</w:t>
            </w:r>
          </w:p>
        </w:tc>
      </w:tr>
    </w:tbl>
    <w:p w14:paraId="043BC97D" w14:textId="3CD7C266" w:rsidR="14E1F37D" w:rsidRPr="00351FFE" w:rsidRDefault="003F4367" w:rsidP="003F4367">
      <w:pPr>
        <w:spacing w:after="0"/>
        <w:rPr>
          <w:rFonts w:ascii="Calibri" w:hAnsi="Calibri" w:cs="Calibri"/>
        </w:rPr>
      </w:pPr>
      <w:r w:rsidRPr="00351FFE">
        <w:rPr>
          <w:rFonts w:ascii="Calibri" w:hAnsi="Calibri" w:cs="Calibri"/>
        </w:rPr>
        <w:t>*</w:t>
      </w:r>
      <w:r w:rsidR="00351FFE" w:rsidRPr="00351FFE">
        <w:rPr>
          <w:rFonts w:ascii="Calibri" w:hAnsi="Calibri" w:cs="Calibri"/>
        </w:rPr>
        <w:t xml:space="preserve">Categorical and continuous variables </w:t>
      </w:r>
      <w:proofErr w:type="spellStart"/>
      <w:r w:rsidR="00351FFE" w:rsidRPr="00351FFE">
        <w:rPr>
          <w:rFonts w:ascii="Calibri" w:hAnsi="Calibri" w:cs="Calibri"/>
        </w:rPr>
        <w:t>analysed</w:t>
      </w:r>
      <w:proofErr w:type="spellEnd"/>
      <w:r w:rsidR="00351FFE" w:rsidRPr="00351FFE">
        <w:rPr>
          <w:rFonts w:ascii="Calibri" w:hAnsi="Calibri" w:cs="Calibri"/>
        </w:rPr>
        <w:t xml:space="preserve"> using two-tailed Fisher’s exact tests and one-way Analysis of Variance respectively.</w:t>
      </w:r>
    </w:p>
    <w:p w14:paraId="31E4CFEF" w14:textId="21D8B124" w:rsidR="14E1F37D" w:rsidRPr="008C6559" w:rsidRDefault="004C1C14" w:rsidP="14E1F37D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** </w:t>
      </w:r>
      <w:r w:rsidRPr="004C1C14">
        <w:rPr>
          <w:rFonts w:ascii="Calibri" w:hAnsi="Calibri" w:cs="Calibri"/>
          <w:i/>
          <w:iCs/>
        </w:rPr>
        <w:t>p</w:t>
      </w:r>
      <w:r>
        <w:rPr>
          <w:rFonts w:ascii="Calibri" w:hAnsi="Calibri" w:cs="Calibri"/>
        </w:rPr>
        <w:t>&lt;.05</w:t>
      </w:r>
    </w:p>
    <w:p w14:paraId="27CF5D3D" w14:textId="22A7F607" w:rsidR="14E1F37D" w:rsidRPr="008C6559" w:rsidRDefault="14E1F37D" w:rsidP="14E1F37D">
      <w:pPr>
        <w:jc w:val="center"/>
        <w:rPr>
          <w:rFonts w:ascii="Calibri" w:hAnsi="Calibri" w:cs="Calibri"/>
        </w:rPr>
      </w:pPr>
    </w:p>
    <w:p w14:paraId="6BDEB3D9" w14:textId="77777777" w:rsidR="00351FFE" w:rsidRDefault="00351FFE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7E56CF12" w14:textId="734887CC" w:rsidR="7DD29D7B" w:rsidRPr="008C6559" w:rsidRDefault="001A7010" w:rsidP="00351FFE">
      <w:pPr>
        <w:pStyle w:val="Heading2"/>
      </w:pPr>
      <w:bookmarkStart w:id="4" w:name="_Toc181356297"/>
      <w:r>
        <w:lastRenderedPageBreak/>
        <w:t>S5</w:t>
      </w:r>
      <w:r w:rsidR="00702878">
        <w:t xml:space="preserve">: </w:t>
      </w:r>
      <w:r w:rsidR="00351FFE">
        <w:t>SPSS output of</w:t>
      </w:r>
      <w:r w:rsidR="00351FFE" w:rsidRPr="00351FFE">
        <w:t xml:space="preserve"> </w:t>
      </w:r>
      <w:r w:rsidR="00351FFE">
        <w:t xml:space="preserve">logistic regression analysis using </w:t>
      </w:r>
      <w:r w:rsidR="7DD29D7B" w:rsidRPr="008C6559">
        <w:t xml:space="preserve">PCI20 </w:t>
      </w:r>
      <w:r w:rsidR="00351FFE">
        <w:t>as a predictor of</w:t>
      </w:r>
      <w:r w:rsidR="7DD29D7B" w:rsidRPr="008C6559">
        <w:t xml:space="preserve"> occupational outcomes</w:t>
      </w:r>
      <w:bookmarkEnd w:id="4"/>
    </w:p>
    <w:p w14:paraId="525E16A3" w14:textId="45E9789A" w:rsidR="7DD29D7B" w:rsidRPr="008C6559" w:rsidRDefault="7DD29D7B" w:rsidP="00351FFE">
      <w:pPr>
        <w:pStyle w:val="Heading3"/>
        <w:rPr>
          <w:rFonts w:eastAsia="Calibri"/>
        </w:rPr>
      </w:pPr>
      <w:bookmarkStart w:id="5" w:name="_Toc181356298"/>
      <w:r w:rsidRPr="008C6559">
        <w:rPr>
          <w:rFonts w:eastAsia="Calibri"/>
        </w:rPr>
        <w:t>(1) Changes to your ability to work?</w:t>
      </w:r>
      <w:bookmarkEnd w:id="5"/>
    </w:p>
    <w:p w14:paraId="6DA7A670" w14:textId="7E2DB764" w:rsidR="7DD29D7B" w:rsidRPr="008C6559" w:rsidRDefault="7DD29D7B" w:rsidP="14E1F37D">
      <w:pPr>
        <w:spacing w:after="0"/>
        <w:rPr>
          <w:rFonts w:ascii="Calibri" w:hAnsi="Calibri" w:cs="Calibri"/>
        </w:rPr>
      </w:pPr>
      <w:r w:rsidRPr="008C6559">
        <w:rPr>
          <w:rFonts w:ascii="Calibri" w:eastAsia="Calibri" w:hAnsi="Calibri" w:cs="Calibri"/>
        </w:rPr>
        <w:t xml:space="preserve"> </w:t>
      </w:r>
    </w:p>
    <w:p w14:paraId="39C0CFEE" w14:textId="03F92FF2" w:rsidR="7DD29D7B" w:rsidRPr="008C6559" w:rsidRDefault="7DD29D7B" w:rsidP="14E1F37D">
      <w:pPr>
        <w:spacing w:after="0"/>
        <w:rPr>
          <w:rFonts w:ascii="Calibri" w:hAnsi="Calibri" w:cs="Calibri"/>
        </w:rPr>
      </w:pPr>
      <w:r w:rsidRPr="008C6559">
        <w:rPr>
          <w:rFonts w:ascii="Calibri" w:hAnsi="Calibri" w:cs="Calibri"/>
          <w:noProof/>
        </w:rPr>
        <w:drawing>
          <wp:inline distT="0" distB="0" distL="0" distR="0" wp14:anchorId="290D9483" wp14:editId="7E1CD33C">
            <wp:extent cx="4796589" cy="1177923"/>
            <wp:effectExtent l="0" t="0" r="0" b="3810"/>
            <wp:docPr id="563691608" name="Picture 5636916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9885" cy="11959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6A6A64" w14:textId="77777777" w:rsidR="009C657B" w:rsidRPr="008C6559" w:rsidRDefault="009C657B" w:rsidP="009C657B">
      <w:pPr>
        <w:rPr>
          <w:rFonts w:ascii="Calibri" w:hAnsi="Calibri" w:cs="Calibri"/>
        </w:rPr>
      </w:pPr>
      <w:r w:rsidRPr="008C6559">
        <w:rPr>
          <w:rFonts w:ascii="Calibri" w:hAnsi="Calibri" w:cs="Calibri"/>
        </w:rPr>
        <w:t>With covariates:</w:t>
      </w:r>
    </w:p>
    <w:p w14:paraId="150D6863" w14:textId="77777777" w:rsidR="009C657B" w:rsidRPr="008C6559" w:rsidRDefault="009C657B" w:rsidP="14E1F37D">
      <w:pPr>
        <w:spacing w:after="0"/>
        <w:rPr>
          <w:rFonts w:ascii="Calibri" w:hAnsi="Calibri" w:cs="Calibri"/>
        </w:rPr>
      </w:pPr>
    </w:p>
    <w:p w14:paraId="15D648A8" w14:textId="159835B5" w:rsidR="7DD29D7B" w:rsidRPr="008C6559" w:rsidRDefault="7DD29D7B" w:rsidP="14E1F37D">
      <w:pPr>
        <w:spacing w:after="0"/>
        <w:rPr>
          <w:rFonts w:ascii="Calibri" w:hAnsi="Calibri" w:cs="Calibri"/>
        </w:rPr>
      </w:pPr>
      <w:r w:rsidRPr="008C6559">
        <w:rPr>
          <w:rFonts w:ascii="Calibri" w:hAnsi="Calibri" w:cs="Calibri"/>
          <w:noProof/>
        </w:rPr>
        <w:drawing>
          <wp:inline distT="0" distB="0" distL="0" distR="0" wp14:anchorId="56F296E3" wp14:editId="7DFED308">
            <wp:extent cx="4884821" cy="1372505"/>
            <wp:effectExtent l="0" t="0" r="5080" b="0"/>
            <wp:docPr id="400286910" name="Picture 4002869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32799" cy="13859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EBA340" w14:textId="77777777" w:rsidR="00076527" w:rsidRPr="008C6559" w:rsidRDefault="00076527" w:rsidP="14E1F37D">
      <w:pPr>
        <w:spacing w:after="0"/>
        <w:rPr>
          <w:rFonts w:ascii="Calibri" w:hAnsi="Calibri" w:cs="Calibri"/>
        </w:rPr>
      </w:pPr>
    </w:p>
    <w:p w14:paraId="2ED0B4A3" w14:textId="718C4D02" w:rsidR="00076527" w:rsidRPr="008C6559" w:rsidRDefault="00076527" w:rsidP="14E1F37D">
      <w:pPr>
        <w:spacing w:after="0"/>
        <w:rPr>
          <w:rFonts w:ascii="Calibri" w:hAnsi="Calibri" w:cs="Calibri"/>
        </w:rPr>
      </w:pPr>
      <w:r w:rsidRPr="008C6559">
        <w:rPr>
          <w:rFonts w:ascii="Calibri" w:hAnsi="Calibri" w:cs="Calibri"/>
        </w:rPr>
        <w:t xml:space="preserve">PCI20 using </w:t>
      </w:r>
      <w:proofErr w:type="spellStart"/>
      <w:r w:rsidRPr="008C6559">
        <w:rPr>
          <w:rFonts w:ascii="Calibri" w:hAnsi="Calibri" w:cs="Calibri"/>
        </w:rPr>
        <w:t>Fardell</w:t>
      </w:r>
      <w:proofErr w:type="spellEnd"/>
      <w:r w:rsidRPr="008C6559">
        <w:rPr>
          <w:rFonts w:ascii="Calibri" w:hAnsi="Calibri" w:cs="Calibri"/>
        </w:rPr>
        <w:t xml:space="preserve"> et al. </w:t>
      </w:r>
      <w:r w:rsidR="001850EB" w:rsidRPr="008C6559">
        <w:rPr>
          <w:rFonts w:ascii="Calibri" w:hAnsi="Calibri" w:cs="Calibri"/>
        </w:rPr>
        <w:t>(2022) cut off for low cognitive functions</w:t>
      </w:r>
      <w:r w:rsidR="00446FD2" w:rsidRPr="008C6559">
        <w:rPr>
          <w:rFonts w:ascii="Calibri" w:hAnsi="Calibri" w:cs="Calibri"/>
        </w:rPr>
        <w:t>:</w:t>
      </w:r>
    </w:p>
    <w:p w14:paraId="57D99497" w14:textId="3ACDB059" w:rsidR="001850EB" w:rsidRPr="008C6559" w:rsidRDefault="003D0A5E" w:rsidP="14E1F37D">
      <w:pPr>
        <w:spacing w:after="0"/>
        <w:rPr>
          <w:rFonts w:ascii="Calibri" w:hAnsi="Calibri" w:cs="Calibri"/>
        </w:rPr>
      </w:pPr>
      <w:r w:rsidRPr="008C6559">
        <w:rPr>
          <w:rFonts w:ascii="Calibri" w:hAnsi="Calibri" w:cs="Calibri"/>
          <w:noProof/>
        </w:rPr>
        <w:drawing>
          <wp:inline distT="0" distB="0" distL="0" distR="0" wp14:anchorId="7FF328A2" wp14:editId="375D52E7">
            <wp:extent cx="5470358" cy="983612"/>
            <wp:effectExtent l="0" t="0" r="0" b="0"/>
            <wp:docPr id="1256441846" name="Picture 1" descr="A table with numbers and let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6441846" name="Picture 1" descr="A table with numbers and letters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540790" cy="9962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35E8EB" w14:textId="77777777" w:rsidR="009C657B" w:rsidRPr="008C6559" w:rsidRDefault="009C657B" w:rsidP="009C657B">
      <w:pPr>
        <w:rPr>
          <w:rFonts w:ascii="Calibri" w:hAnsi="Calibri" w:cs="Calibri"/>
        </w:rPr>
      </w:pPr>
      <w:r w:rsidRPr="008C6559">
        <w:rPr>
          <w:rFonts w:ascii="Calibri" w:hAnsi="Calibri" w:cs="Calibri"/>
        </w:rPr>
        <w:t>With covariates:</w:t>
      </w:r>
    </w:p>
    <w:p w14:paraId="70A1A4A3" w14:textId="77777777" w:rsidR="009C657B" w:rsidRPr="008C6559" w:rsidRDefault="009C657B" w:rsidP="14E1F37D">
      <w:pPr>
        <w:spacing w:after="0"/>
        <w:rPr>
          <w:rFonts w:ascii="Calibri" w:hAnsi="Calibri" w:cs="Calibri"/>
        </w:rPr>
      </w:pPr>
    </w:p>
    <w:p w14:paraId="6BB7E4C3" w14:textId="14149A9F" w:rsidR="007C0BDA" w:rsidRPr="008C6559" w:rsidRDefault="007C0BDA" w:rsidP="14E1F37D">
      <w:pPr>
        <w:spacing w:after="0"/>
        <w:rPr>
          <w:rFonts w:ascii="Calibri" w:hAnsi="Calibri" w:cs="Calibri"/>
        </w:rPr>
      </w:pPr>
      <w:r w:rsidRPr="008C6559">
        <w:rPr>
          <w:rFonts w:ascii="Calibri" w:hAnsi="Calibri" w:cs="Calibri"/>
          <w:noProof/>
        </w:rPr>
        <w:drawing>
          <wp:inline distT="0" distB="0" distL="0" distR="0" wp14:anchorId="757C787C" wp14:editId="2B0CAE81">
            <wp:extent cx="5085347" cy="1200164"/>
            <wp:effectExtent l="0" t="0" r="0" b="0"/>
            <wp:docPr id="169040782" name="Picture 1" descr="A table with numbers and a list of the same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040782" name="Picture 1" descr="A table with numbers and a list of the same numbers&#10;&#10;Description automatically generated with medium confidenc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169433" cy="12200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1CD55A" w14:textId="77777777" w:rsidR="001850EB" w:rsidRPr="008C6559" w:rsidRDefault="001850EB" w:rsidP="14E1F37D">
      <w:pPr>
        <w:spacing w:after="0"/>
        <w:rPr>
          <w:rFonts w:ascii="Calibri" w:hAnsi="Calibri" w:cs="Calibri"/>
        </w:rPr>
      </w:pPr>
    </w:p>
    <w:p w14:paraId="703D29C1" w14:textId="7C7ADAFD" w:rsidR="14E1F37D" w:rsidRPr="008C6559" w:rsidRDefault="14E1F37D" w:rsidP="14E1F37D">
      <w:pPr>
        <w:spacing w:after="0"/>
        <w:rPr>
          <w:rFonts w:ascii="Calibri" w:hAnsi="Calibri" w:cs="Calibri"/>
        </w:rPr>
      </w:pPr>
    </w:p>
    <w:p w14:paraId="417EFE91" w14:textId="2EC0A258" w:rsidR="7DD29D7B" w:rsidRPr="008C6559" w:rsidRDefault="7DD29D7B" w:rsidP="14E1F37D">
      <w:pPr>
        <w:spacing w:after="0"/>
        <w:rPr>
          <w:rFonts w:ascii="Calibri" w:hAnsi="Calibri" w:cs="Calibri"/>
        </w:rPr>
      </w:pPr>
      <w:r w:rsidRPr="008C6559">
        <w:rPr>
          <w:rFonts w:ascii="Calibri" w:eastAsia="Calibri" w:hAnsi="Calibri" w:cs="Calibri"/>
          <w:i/>
          <w:iCs/>
        </w:rPr>
        <w:t xml:space="preserve"> </w:t>
      </w:r>
    </w:p>
    <w:p w14:paraId="25C2396D" w14:textId="4E5BFDA7" w:rsidR="7DD29D7B" w:rsidRPr="008C6559" w:rsidRDefault="7DD29D7B" w:rsidP="00351FFE">
      <w:pPr>
        <w:pStyle w:val="Heading3"/>
        <w:rPr>
          <w:rFonts w:eastAsia="Calibri"/>
        </w:rPr>
      </w:pPr>
      <w:bookmarkStart w:id="6" w:name="_Toc181356299"/>
      <w:r w:rsidRPr="008C6559">
        <w:rPr>
          <w:rFonts w:eastAsia="Calibri"/>
        </w:rPr>
        <w:lastRenderedPageBreak/>
        <w:t>(2) Ability to perform work duties at the same level?</w:t>
      </w:r>
      <w:bookmarkEnd w:id="6"/>
    </w:p>
    <w:p w14:paraId="56666711" w14:textId="5CA87756" w:rsidR="14E1F37D" w:rsidRPr="008C6559" w:rsidRDefault="14E1F37D" w:rsidP="14E1F37D">
      <w:pPr>
        <w:spacing w:after="0"/>
        <w:rPr>
          <w:rFonts w:ascii="Calibri" w:hAnsi="Calibri" w:cs="Calibri"/>
        </w:rPr>
      </w:pPr>
    </w:p>
    <w:p w14:paraId="04EE0428" w14:textId="5A39BB89" w:rsidR="7DD29D7B" w:rsidRPr="008C6559" w:rsidRDefault="7DD29D7B" w:rsidP="14E1F37D">
      <w:pPr>
        <w:spacing w:after="0"/>
        <w:rPr>
          <w:rFonts w:ascii="Calibri" w:eastAsia="Calibri" w:hAnsi="Calibri" w:cs="Calibri"/>
        </w:rPr>
      </w:pPr>
      <w:r w:rsidRPr="008C6559">
        <w:rPr>
          <w:rFonts w:ascii="Calibri" w:eastAsia="Calibri" w:hAnsi="Calibri" w:cs="Calibri"/>
        </w:rPr>
        <w:t xml:space="preserve"> </w:t>
      </w:r>
      <w:r w:rsidRPr="008C6559">
        <w:rPr>
          <w:rFonts w:ascii="Calibri" w:hAnsi="Calibri" w:cs="Calibri"/>
          <w:noProof/>
        </w:rPr>
        <w:drawing>
          <wp:inline distT="0" distB="0" distL="0" distR="0" wp14:anchorId="7912B6A4" wp14:editId="52A67130">
            <wp:extent cx="4852737" cy="1009198"/>
            <wp:effectExtent l="0" t="0" r="0" b="0"/>
            <wp:docPr id="500276198" name="Picture 5002761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92121" cy="10173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5C6CE3" w14:textId="77777777" w:rsidR="00446FD2" w:rsidRPr="008C6559" w:rsidRDefault="00446FD2" w:rsidP="00446FD2">
      <w:pPr>
        <w:spacing w:after="0"/>
        <w:rPr>
          <w:rFonts w:ascii="Calibri" w:hAnsi="Calibri" w:cs="Calibri"/>
        </w:rPr>
      </w:pPr>
    </w:p>
    <w:p w14:paraId="39C163C9" w14:textId="6ADA14CA" w:rsidR="00446FD2" w:rsidRPr="008C6559" w:rsidRDefault="00446FD2" w:rsidP="00446FD2">
      <w:pPr>
        <w:spacing w:after="0"/>
        <w:rPr>
          <w:rFonts w:ascii="Calibri" w:hAnsi="Calibri" w:cs="Calibri"/>
        </w:rPr>
      </w:pPr>
      <w:r w:rsidRPr="008C6559">
        <w:rPr>
          <w:rFonts w:ascii="Calibri" w:hAnsi="Calibri" w:cs="Calibri"/>
        </w:rPr>
        <w:t xml:space="preserve">PCI20 using </w:t>
      </w:r>
      <w:proofErr w:type="spellStart"/>
      <w:r w:rsidRPr="008C6559">
        <w:rPr>
          <w:rFonts w:ascii="Calibri" w:hAnsi="Calibri" w:cs="Calibri"/>
        </w:rPr>
        <w:t>Fardell</w:t>
      </w:r>
      <w:proofErr w:type="spellEnd"/>
      <w:r w:rsidRPr="008C6559">
        <w:rPr>
          <w:rFonts w:ascii="Calibri" w:hAnsi="Calibri" w:cs="Calibri"/>
        </w:rPr>
        <w:t xml:space="preserve"> et al. (2022) cut off for low cognitive functions:</w:t>
      </w:r>
    </w:p>
    <w:p w14:paraId="162C3A33" w14:textId="77777777" w:rsidR="00446FD2" w:rsidRPr="008C6559" w:rsidRDefault="00446FD2" w:rsidP="14E1F37D">
      <w:pPr>
        <w:spacing w:after="0"/>
        <w:rPr>
          <w:rFonts w:ascii="Calibri" w:eastAsia="Calibri" w:hAnsi="Calibri" w:cs="Calibri"/>
        </w:rPr>
      </w:pPr>
    </w:p>
    <w:p w14:paraId="3550397A" w14:textId="00B6218A" w:rsidR="00446FD2" w:rsidRPr="008C6559" w:rsidRDefault="00446FD2" w:rsidP="14E1F37D">
      <w:pPr>
        <w:spacing w:after="0"/>
        <w:rPr>
          <w:rFonts w:ascii="Calibri" w:hAnsi="Calibri" w:cs="Calibri"/>
        </w:rPr>
      </w:pPr>
      <w:r w:rsidRPr="008C6559">
        <w:rPr>
          <w:rFonts w:ascii="Calibri" w:hAnsi="Calibri" w:cs="Calibri"/>
          <w:noProof/>
        </w:rPr>
        <w:drawing>
          <wp:inline distT="0" distB="0" distL="0" distR="0" wp14:anchorId="66315624" wp14:editId="611A8982">
            <wp:extent cx="5157537" cy="895406"/>
            <wp:effectExtent l="0" t="0" r="0" b="6350"/>
            <wp:docPr id="1815919623" name="Picture 1" descr="A table with numbers and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5919623" name="Picture 1" descr="A table with numbers and tex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31126" cy="9081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6BA833" w14:textId="5C19ECB3" w:rsidR="7DD29D7B" w:rsidRPr="008C6559" w:rsidRDefault="7DD29D7B" w:rsidP="14E1F37D">
      <w:pPr>
        <w:spacing w:after="0"/>
        <w:rPr>
          <w:rFonts w:ascii="Calibri" w:hAnsi="Calibri" w:cs="Calibri"/>
        </w:rPr>
      </w:pPr>
      <w:r w:rsidRPr="008C6559">
        <w:rPr>
          <w:rFonts w:ascii="Calibri" w:eastAsia="Calibri" w:hAnsi="Calibri" w:cs="Calibri"/>
        </w:rPr>
        <w:t xml:space="preserve"> </w:t>
      </w:r>
    </w:p>
    <w:p w14:paraId="569AF741" w14:textId="68A542F0" w:rsidR="74E6667A" w:rsidRPr="008C6559" w:rsidRDefault="74E6667A" w:rsidP="00351FFE">
      <w:pPr>
        <w:pStyle w:val="Heading3"/>
      </w:pPr>
      <w:bookmarkStart w:id="7" w:name="_Toc181356300"/>
      <w:r w:rsidRPr="008C6559">
        <w:rPr>
          <w:rFonts w:eastAsia="Calibri"/>
        </w:rPr>
        <w:t>(3) Decreased work hours?</w:t>
      </w:r>
      <w:bookmarkEnd w:id="7"/>
    </w:p>
    <w:p w14:paraId="251EF11F" w14:textId="23603D0D" w:rsidR="14E1F37D" w:rsidRPr="008C6559" w:rsidRDefault="14E1F37D" w:rsidP="14E1F37D">
      <w:pPr>
        <w:spacing w:after="0"/>
        <w:rPr>
          <w:rFonts w:ascii="Calibri" w:hAnsi="Calibri" w:cs="Calibri"/>
        </w:rPr>
      </w:pPr>
    </w:p>
    <w:p w14:paraId="652B28D8" w14:textId="6C8EE277" w:rsidR="74E6667A" w:rsidRPr="008C6559" w:rsidRDefault="74E6667A" w:rsidP="14E1F37D">
      <w:pPr>
        <w:spacing w:after="0"/>
        <w:rPr>
          <w:rFonts w:ascii="Calibri" w:hAnsi="Calibri" w:cs="Calibri"/>
        </w:rPr>
      </w:pPr>
      <w:r w:rsidRPr="008C6559">
        <w:rPr>
          <w:rFonts w:ascii="Calibri" w:hAnsi="Calibri" w:cs="Calibri"/>
          <w:noProof/>
        </w:rPr>
        <w:drawing>
          <wp:inline distT="0" distB="0" distL="0" distR="0" wp14:anchorId="6D65E075" wp14:editId="4C3F8C03">
            <wp:extent cx="4668253" cy="1125751"/>
            <wp:effectExtent l="0" t="0" r="0" b="5080"/>
            <wp:docPr id="1689444188" name="Picture 16894441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4728" cy="11417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546BAE" w14:textId="77777777" w:rsidR="009C657B" w:rsidRPr="008C6559" w:rsidRDefault="009C657B" w:rsidP="009C657B">
      <w:pPr>
        <w:rPr>
          <w:rFonts w:ascii="Calibri" w:hAnsi="Calibri" w:cs="Calibri"/>
        </w:rPr>
      </w:pPr>
      <w:r w:rsidRPr="008C6559">
        <w:rPr>
          <w:rFonts w:ascii="Calibri" w:hAnsi="Calibri" w:cs="Calibri"/>
        </w:rPr>
        <w:t>With covariates:</w:t>
      </w:r>
    </w:p>
    <w:p w14:paraId="04381A45" w14:textId="77777777" w:rsidR="009C657B" w:rsidRPr="008C6559" w:rsidRDefault="009C657B" w:rsidP="14E1F37D">
      <w:pPr>
        <w:spacing w:after="0"/>
        <w:rPr>
          <w:rFonts w:ascii="Calibri" w:hAnsi="Calibri" w:cs="Calibri"/>
        </w:rPr>
      </w:pPr>
    </w:p>
    <w:p w14:paraId="6686A0C4" w14:textId="59B06F3F" w:rsidR="74E6667A" w:rsidRPr="008C6559" w:rsidRDefault="00281768" w:rsidP="14E1F37D">
      <w:pPr>
        <w:spacing w:after="0"/>
        <w:rPr>
          <w:rFonts w:ascii="Calibri" w:hAnsi="Calibri" w:cs="Calibri"/>
        </w:rPr>
      </w:pPr>
      <w:r w:rsidRPr="00281768">
        <w:rPr>
          <w:rFonts w:ascii="Calibri" w:hAnsi="Calibri" w:cs="Calibri"/>
        </w:rPr>
        <w:drawing>
          <wp:inline distT="0" distB="0" distL="0" distR="0" wp14:anchorId="60A8A1D8" wp14:editId="3C5B5EDD">
            <wp:extent cx="4259179" cy="960590"/>
            <wp:effectExtent l="0" t="0" r="0" b="5080"/>
            <wp:docPr id="18216824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1682439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283533" cy="9660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6E125E" w14:textId="77777777" w:rsidR="00351FFE" w:rsidRDefault="00351FFE" w:rsidP="00446FD2">
      <w:pPr>
        <w:spacing w:after="0"/>
        <w:rPr>
          <w:rFonts w:ascii="Calibri" w:hAnsi="Calibri" w:cs="Calibri"/>
        </w:rPr>
      </w:pPr>
    </w:p>
    <w:p w14:paraId="0B7E12B0" w14:textId="50369139" w:rsidR="005C064E" w:rsidRPr="008C6559" w:rsidRDefault="00446FD2" w:rsidP="00446FD2">
      <w:pPr>
        <w:spacing w:after="0"/>
        <w:rPr>
          <w:rFonts w:ascii="Calibri" w:hAnsi="Calibri" w:cs="Calibri"/>
        </w:rPr>
      </w:pPr>
      <w:r w:rsidRPr="008C6559">
        <w:rPr>
          <w:rFonts w:ascii="Calibri" w:hAnsi="Calibri" w:cs="Calibri"/>
        </w:rPr>
        <w:t xml:space="preserve">PCI20 using </w:t>
      </w:r>
      <w:proofErr w:type="spellStart"/>
      <w:r w:rsidRPr="008C6559">
        <w:rPr>
          <w:rFonts w:ascii="Calibri" w:hAnsi="Calibri" w:cs="Calibri"/>
        </w:rPr>
        <w:t>Fardell</w:t>
      </w:r>
      <w:proofErr w:type="spellEnd"/>
      <w:r w:rsidRPr="008C6559">
        <w:rPr>
          <w:rFonts w:ascii="Calibri" w:hAnsi="Calibri" w:cs="Calibri"/>
        </w:rPr>
        <w:t xml:space="preserve"> et al. (2022) cut off for low cognitive functions</w:t>
      </w:r>
      <w:r w:rsidR="005C064E" w:rsidRPr="008C6559">
        <w:rPr>
          <w:rFonts w:ascii="Calibri" w:hAnsi="Calibri" w:cs="Calibri"/>
        </w:rPr>
        <w:t>:</w:t>
      </w:r>
    </w:p>
    <w:p w14:paraId="72627AC6" w14:textId="39E23739" w:rsidR="005C064E" w:rsidRPr="008C6559" w:rsidRDefault="005C064E" w:rsidP="00446FD2">
      <w:pPr>
        <w:spacing w:after="0"/>
        <w:rPr>
          <w:rFonts w:ascii="Calibri" w:hAnsi="Calibri" w:cs="Calibri"/>
        </w:rPr>
      </w:pPr>
      <w:r w:rsidRPr="008C6559">
        <w:rPr>
          <w:rFonts w:ascii="Calibri" w:hAnsi="Calibri" w:cs="Calibri"/>
          <w:noProof/>
        </w:rPr>
        <w:drawing>
          <wp:inline distT="0" distB="0" distL="0" distR="0" wp14:anchorId="366D4CF7" wp14:editId="26E9C6A6">
            <wp:extent cx="4940968" cy="826134"/>
            <wp:effectExtent l="0" t="0" r="0" b="0"/>
            <wp:docPr id="1417564710" name="Picture 1" descr="A table with numbers and word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7564710" name="Picture 1" descr="A table with numbers and words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973170" cy="8315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AF3C99" w14:textId="77777777" w:rsidR="00351FFE" w:rsidRDefault="00351FFE" w:rsidP="009C657B">
      <w:pPr>
        <w:rPr>
          <w:rFonts w:ascii="Calibri" w:hAnsi="Calibri" w:cs="Calibri"/>
        </w:rPr>
      </w:pPr>
    </w:p>
    <w:p w14:paraId="31A19569" w14:textId="25B1E396" w:rsidR="009C657B" w:rsidRPr="008C6559" w:rsidRDefault="009C657B" w:rsidP="00351FFE">
      <w:pPr>
        <w:rPr>
          <w:rFonts w:ascii="Calibri" w:hAnsi="Calibri" w:cs="Calibri"/>
        </w:rPr>
      </w:pPr>
      <w:r w:rsidRPr="008C6559">
        <w:rPr>
          <w:rFonts w:ascii="Calibri" w:hAnsi="Calibri" w:cs="Calibri"/>
        </w:rPr>
        <w:lastRenderedPageBreak/>
        <w:t>With covariates:</w:t>
      </w:r>
    </w:p>
    <w:p w14:paraId="7CEEBBA2" w14:textId="7F039807" w:rsidR="0045383A" w:rsidRPr="008C6559" w:rsidRDefault="00DC5C66" w:rsidP="00446FD2">
      <w:pPr>
        <w:spacing w:after="0"/>
        <w:rPr>
          <w:rFonts w:ascii="Calibri" w:hAnsi="Calibri" w:cs="Calibri"/>
        </w:rPr>
      </w:pPr>
      <w:r w:rsidRPr="00DC5C66">
        <w:rPr>
          <w:rFonts w:ascii="Calibri" w:hAnsi="Calibri" w:cs="Calibri"/>
        </w:rPr>
        <w:drawing>
          <wp:inline distT="0" distB="0" distL="0" distR="0" wp14:anchorId="47EC3DDA" wp14:editId="46E5A796">
            <wp:extent cx="4568835" cy="890337"/>
            <wp:effectExtent l="0" t="0" r="3175" b="0"/>
            <wp:docPr id="1144599461" name="Picture 1" descr="A table with numbers and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4599461" name="Picture 1" descr="A table with numbers and text&#10;&#10;Description automatically generated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625400" cy="90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376EFC" w14:textId="77777777" w:rsidR="005C064E" w:rsidRPr="008C6559" w:rsidRDefault="005C064E" w:rsidP="00446FD2">
      <w:pPr>
        <w:spacing w:after="0"/>
        <w:rPr>
          <w:rFonts w:ascii="Calibri" w:hAnsi="Calibri" w:cs="Calibri"/>
        </w:rPr>
      </w:pPr>
    </w:p>
    <w:p w14:paraId="1E43169A" w14:textId="77777777" w:rsidR="00B27BBB" w:rsidRDefault="00B27BBB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6CA1E585" w14:textId="700076C3" w:rsidR="00446FD2" w:rsidRPr="008C6559" w:rsidRDefault="00B27BBB" w:rsidP="00B27BBB">
      <w:pPr>
        <w:pStyle w:val="Heading2"/>
      </w:pPr>
      <w:bookmarkStart w:id="8" w:name="_Toc181356301"/>
      <w:r>
        <w:lastRenderedPageBreak/>
        <w:t xml:space="preserve">Table </w:t>
      </w:r>
      <w:r w:rsidR="001A7010">
        <w:t>S6</w:t>
      </w:r>
      <w:r w:rsidR="00702878">
        <w:t>.</w:t>
      </w:r>
      <w:r w:rsidR="001A7010">
        <w:t xml:space="preserve"> </w:t>
      </w:r>
      <w:r>
        <w:t>PCI20 Means and Standard Deviations for Occupational Outcomes</w:t>
      </w:r>
      <w:bookmarkEnd w:id="8"/>
    </w:p>
    <w:p w14:paraId="756396FA" w14:textId="2257B18C" w:rsidR="14E1F37D" w:rsidRPr="008C6559" w:rsidRDefault="14E1F37D" w:rsidP="14E1F37D">
      <w:pPr>
        <w:spacing w:after="0"/>
        <w:rPr>
          <w:rFonts w:ascii="Calibri" w:eastAsia="Calibri" w:hAnsi="Calibri" w:cs="Calibri"/>
        </w:rPr>
      </w:pPr>
    </w:p>
    <w:tbl>
      <w:tblPr>
        <w:tblW w:w="91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5D59D8" w:rsidRPr="008C6559" w14:paraId="07D133FF" w14:textId="77777777" w:rsidTr="00351FFE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000B6" w14:textId="77777777" w:rsidR="005D59D8" w:rsidRPr="008C6559" w:rsidRDefault="005D59D8" w:rsidP="005D59D8">
            <w:pPr>
              <w:spacing w:after="0" w:line="240" w:lineRule="auto"/>
              <w:rPr>
                <w:rFonts w:ascii="Calibri" w:eastAsia="Times New Roman" w:hAnsi="Calibri" w:cs="Calibri"/>
                <w:lang w:val="en-AU" w:eastAsia="en-GB"/>
              </w:rPr>
            </w:pP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8202E" w14:textId="77777777" w:rsidR="005D59D8" w:rsidRPr="008C6559" w:rsidRDefault="005D59D8" w:rsidP="005D59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GB"/>
              </w:rPr>
            </w:pPr>
            <w:r w:rsidRPr="008C6559">
              <w:rPr>
                <w:rFonts w:ascii="Calibri" w:eastAsia="Times New Roman" w:hAnsi="Calibri" w:cs="Calibri"/>
                <w:i/>
                <w:iCs/>
                <w:color w:val="000000"/>
                <w:lang w:val="en-AU" w:eastAsia="en-GB"/>
              </w:rPr>
              <w:t>(1) Changes to your ability to work?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76B4B" w14:textId="77777777" w:rsidR="005D59D8" w:rsidRPr="008C6559" w:rsidRDefault="005D59D8" w:rsidP="005D59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GB"/>
              </w:rPr>
            </w:pPr>
            <w:r w:rsidRPr="008C6559">
              <w:rPr>
                <w:rFonts w:ascii="Calibri" w:eastAsia="Times New Roman" w:hAnsi="Calibri" w:cs="Calibri"/>
                <w:color w:val="000000"/>
                <w:lang w:val="en-AU" w:eastAsia="en-GB"/>
              </w:rPr>
              <w:t>(2) Ability to perform work duties at the same level?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BC2E9" w14:textId="77777777" w:rsidR="005D59D8" w:rsidRPr="008C6559" w:rsidRDefault="005D59D8" w:rsidP="005D59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GB"/>
              </w:rPr>
            </w:pPr>
            <w:r w:rsidRPr="008C6559">
              <w:rPr>
                <w:rFonts w:ascii="Calibri" w:eastAsia="Times New Roman" w:hAnsi="Calibri" w:cs="Calibri"/>
                <w:color w:val="000000"/>
                <w:lang w:val="en-AU" w:eastAsia="en-GB"/>
              </w:rPr>
              <w:t xml:space="preserve">(3) Decreased work hours? </w:t>
            </w:r>
          </w:p>
        </w:tc>
      </w:tr>
      <w:tr w:rsidR="005D59D8" w:rsidRPr="008C6559" w14:paraId="181047B2" w14:textId="77777777" w:rsidTr="00351FFE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7ED2" w14:textId="77777777" w:rsidR="005D59D8" w:rsidRPr="008C6559" w:rsidRDefault="005D59D8" w:rsidP="005D59D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GB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3F8B" w14:textId="77777777" w:rsidR="005D59D8" w:rsidRPr="008C6559" w:rsidRDefault="005D59D8" w:rsidP="00770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GB"/>
              </w:rPr>
            </w:pPr>
            <w:r w:rsidRPr="008C6559">
              <w:rPr>
                <w:rFonts w:ascii="Calibri" w:eastAsia="Times New Roman" w:hAnsi="Calibri" w:cs="Calibri"/>
                <w:color w:val="000000"/>
                <w:lang w:val="en-AU" w:eastAsia="en-GB"/>
              </w:rPr>
              <w:t>N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77B5" w14:textId="77777777" w:rsidR="005D59D8" w:rsidRPr="008C6559" w:rsidRDefault="005D59D8" w:rsidP="00770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GB"/>
              </w:rPr>
            </w:pPr>
            <w:r w:rsidRPr="008C6559">
              <w:rPr>
                <w:rFonts w:ascii="Calibri" w:eastAsia="Times New Roman" w:hAnsi="Calibri" w:cs="Calibri"/>
                <w:color w:val="000000"/>
                <w:lang w:val="en-AU" w:eastAsia="en-GB"/>
              </w:rPr>
              <w:t>Y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4E25" w14:textId="77777777" w:rsidR="005D59D8" w:rsidRPr="008C6559" w:rsidRDefault="005D59D8" w:rsidP="00770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GB"/>
              </w:rPr>
            </w:pPr>
            <w:r w:rsidRPr="008C6559">
              <w:rPr>
                <w:rFonts w:ascii="Calibri" w:eastAsia="Times New Roman" w:hAnsi="Calibri" w:cs="Calibri"/>
                <w:color w:val="000000"/>
                <w:lang w:val="en-AU" w:eastAsia="en-GB"/>
              </w:rPr>
              <w:t>N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B0CB" w14:textId="77777777" w:rsidR="005D59D8" w:rsidRPr="008C6559" w:rsidRDefault="005D59D8" w:rsidP="00770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GB"/>
              </w:rPr>
            </w:pPr>
            <w:r w:rsidRPr="008C6559">
              <w:rPr>
                <w:rFonts w:ascii="Calibri" w:eastAsia="Times New Roman" w:hAnsi="Calibri" w:cs="Calibri"/>
                <w:color w:val="000000"/>
                <w:lang w:val="en-AU" w:eastAsia="en-GB"/>
              </w:rPr>
              <w:t>Y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1CEE" w14:textId="7805EF26" w:rsidR="005D59D8" w:rsidRPr="008C6559" w:rsidRDefault="005D59D8" w:rsidP="00770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GB"/>
              </w:rPr>
            </w:pPr>
            <w:r w:rsidRPr="008C6559">
              <w:rPr>
                <w:rFonts w:ascii="Calibri" w:eastAsia="Times New Roman" w:hAnsi="Calibri" w:cs="Calibri"/>
                <w:color w:val="000000"/>
                <w:lang w:val="en-AU" w:eastAsia="en-GB"/>
              </w:rPr>
              <w:t>No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0D7B7" w14:textId="77777777" w:rsidR="005D59D8" w:rsidRPr="008C6559" w:rsidRDefault="005D59D8" w:rsidP="00770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GB"/>
              </w:rPr>
            </w:pPr>
            <w:r w:rsidRPr="008C6559">
              <w:rPr>
                <w:rFonts w:ascii="Calibri" w:eastAsia="Times New Roman" w:hAnsi="Calibri" w:cs="Calibri"/>
                <w:color w:val="000000"/>
                <w:lang w:val="en-AU" w:eastAsia="en-GB"/>
              </w:rPr>
              <w:t>Yes</w:t>
            </w:r>
          </w:p>
        </w:tc>
      </w:tr>
      <w:tr w:rsidR="005D59D8" w:rsidRPr="008C6559" w14:paraId="19DF0A03" w14:textId="77777777" w:rsidTr="005D59D8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44B1" w14:textId="77777777" w:rsidR="005D59D8" w:rsidRPr="008C6559" w:rsidRDefault="005D59D8" w:rsidP="005D59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GB"/>
              </w:rPr>
            </w:pPr>
            <w:r w:rsidRPr="008C6559">
              <w:rPr>
                <w:rFonts w:ascii="Calibri" w:eastAsia="Times New Roman" w:hAnsi="Calibri" w:cs="Calibri"/>
                <w:color w:val="000000"/>
                <w:lang w:val="en-AU" w:eastAsia="en-GB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09A7" w14:textId="77777777" w:rsidR="005D59D8" w:rsidRPr="008C6559" w:rsidRDefault="005D59D8" w:rsidP="00770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GB"/>
              </w:rPr>
            </w:pPr>
            <w:r w:rsidRPr="008C6559">
              <w:rPr>
                <w:rFonts w:ascii="Calibri" w:eastAsia="Times New Roman" w:hAnsi="Calibri" w:cs="Calibri"/>
                <w:color w:val="000000"/>
                <w:lang w:val="en-AU" w:eastAsia="en-GB"/>
              </w:rPr>
              <w:t>6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0CDB" w14:textId="77777777" w:rsidR="005D59D8" w:rsidRPr="008C6559" w:rsidRDefault="005D59D8" w:rsidP="00770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GB"/>
              </w:rPr>
            </w:pPr>
            <w:r w:rsidRPr="008C6559">
              <w:rPr>
                <w:rFonts w:ascii="Calibri" w:eastAsia="Times New Roman" w:hAnsi="Calibri" w:cs="Calibri"/>
                <w:color w:val="000000"/>
                <w:lang w:val="en-AU" w:eastAsia="en-GB"/>
              </w:rPr>
              <w:t>58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0873" w14:textId="77777777" w:rsidR="005D59D8" w:rsidRPr="008C6559" w:rsidRDefault="005D59D8" w:rsidP="00770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GB"/>
              </w:rPr>
            </w:pPr>
            <w:r w:rsidRPr="008C6559">
              <w:rPr>
                <w:rFonts w:ascii="Calibri" w:eastAsia="Times New Roman" w:hAnsi="Calibri" w:cs="Calibri"/>
                <w:color w:val="000000"/>
                <w:lang w:val="en-AU" w:eastAsia="en-GB"/>
              </w:rPr>
              <w:t>55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E3EA" w14:textId="77777777" w:rsidR="005D59D8" w:rsidRPr="008C6559" w:rsidRDefault="005D59D8" w:rsidP="00770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GB"/>
              </w:rPr>
            </w:pPr>
            <w:r w:rsidRPr="008C6559">
              <w:rPr>
                <w:rFonts w:ascii="Calibri" w:eastAsia="Times New Roman" w:hAnsi="Calibri" w:cs="Calibri"/>
                <w:color w:val="000000"/>
                <w:lang w:val="en-AU" w:eastAsia="en-GB"/>
              </w:rPr>
              <w:t>6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746E" w14:textId="77777777" w:rsidR="005D59D8" w:rsidRPr="008C6559" w:rsidRDefault="005D59D8" w:rsidP="00770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GB"/>
              </w:rPr>
            </w:pPr>
            <w:r w:rsidRPr="008C6559">
              <w:rPr>
                <w:rFonts w:ascii="Calibri" w:eastAsia="Times New Roman" w:hAnsi="Calibri" w:cs="Calibri"/>
                <w:color w:val="000000"/>
                <w:lang w:val="en-AU" w:eastAsia="en-GB"/>
              </w:rPr>
              <w:t>62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7381" w14:textId="77777777" w:rsidR="005D59D8" w:rsidRPr="008C6559" w:rsidRDefault="005D59D8" w:rsidP="00770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GB"/>
              </w:rPr>
            </w:pPr>
            <w:r w:rsidRPr="008C6559">
              <w:rPr>
                <w:rFonts w:ascii="Calibri" w:eastAsia="Times New Roman" w:hAnsi="Calibri" w:cs="Calibri"/>
                <w:color w:val="000000"/>
                <w:lang w:val="en-AU" w:eastAsia="en-GB"/>
              </w:rPr>
              <w:t>57.6</w:t>
            </w:r>
          </w:p>
        </w:tc>
      </w:tr>
      <w:tr w:rsidR="005D59D8" w:rsidRPr="008C6559" w14:paraId="547E6DD7" w14:textId="77777777" w:rsidTr="00351FF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FC905" w14:textId="77777777" w:rsidR="005D59D8" w:rsidRPr="008C6559" w:rsidRDefault="005D59D8" w:rsidP="005D59D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GB"/>
              </w:rPr>
            </w:pPr>
            <w:r w:rsidRPr="008C6559">
              <w:rPr>
                <w:rFonts w:ascii="Calibri" w:eastAsia="Times New Roman" w:hAnsi="Calibri" w:cs="Calibri"/>
                <w:color w:val="000000"/>
                <w:lang w:val="en-AU" w:eastAsia="en-GB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F7392" w14:textId="77777777" w:rsidR="005D59D8" w:rsidRPr="008C6559" w:rsidRDefault="005D59D8" w:rsidP="00770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GB"/>
              </w:rPr>
            </w:pPr>
            <w:r w:rsidRPr="008C6559">
              <w:rPr>
                <w:rFonts w:ascii="Calibri" w:eastAsia="Times New Roman" w:hAnsi="Calibri" w:cs="Calibri"/>
                <w:color w:val="000000"/>
                <w:lang w:val="en-AU" w:eastAsia="en-GB"/>
              </w:rPr>
              <w:t>18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18F10" w14:textId="77777777" w:rsidR="005D59D8" w:rsidRPr="008C6559" w:rsidRDefault="005D59D8" w:rsidP="00770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GB"/>
              </w:rPr>
            </w:pPr>
            <w:r w:rsidRPr="008C6559">
              <w:rPr>
                <w:rFonts w:ascii="Calibri" w:eastAsia="Times New Roman" w:hAnsi="Calibri" w:cs="Calibri"/>
                <w:color w:val="000000"/>
                <w:lang w:val="en-AU" w:eastAsia="en-GB"/>
              </w:rPr>
              <w:t>15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A4FA6" w14:textId="77777777" w:rsidR="005D59D8" w:rsidRPr="008C6559" w:rsidRDefault="005D59D8" w:rsidP="00770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GB"/>
              </w:rPr>
            </w:pPr>
            <w:r w:rsidRPr="008C6559">
              <w:rPr>
                <w:rFonts w:ascii="Calibri" w:eastAsia="Times New Roman" w:hAnsi="Calibri" w:cs="Calibri"/>
                <w:color w:val="000000"/>
                <w:lang w:val="en-AU" w:eastAsia="en-GB"/>
              </w:rPr>
              <w:t>18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E704A" w14:textId="77777777" w:rsidR="005D59D8" w:rsidRPr="008C6559" w:rsidRDefault="005D59D8" w:rsidP="00770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GB"/>
              </w:rPr>
            </w:pPr>
            <w:r w:rsidRPr="008C6559">
              <w:rPr>
                <w:rFonts w:ascii="Calibri" w:eastAsia="Times New Roman" w:hAnsi="Calibri" w:cs="Calibri"/>
                <w:color w:val="000000"/>
                <w:lang w:val="en-AU" w:eastAsia="en-GB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6B0AF" w14:textId="77777777" w:rsidR="005D59D8" w:rsidRPr="008C6559" w:rsidRDefault="005D59D8" w:rsidP="00770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GB"/>
              </w:rPr>
            </w:pPr>
            <w:r w:rsidRPr="008C6559">
              <w:rPr>
                <w:rFonts w:ascii="Calibri" w:eastAsia="Times New Roman" w:hAnsi="Calibri" w:cs="Calibri"/>
                <w:color w:val="000000"/>
                <w:lang w:val="en-AU" w:eastAsia="en-GB"/>
              </w:rPr>
              <w:t>17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4EF55" w14:textId="77777777" w:rsidR="005D59D8" w:rsidRPr="008C6559" w:rsidRDefault="005D59D8" w:rsidP="00770D0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GB"/>
              </w:rPr>
            </w:pPr>
            <w:r w:rsidRPr="008C6559">
              <w:rPr>
                <w:rFonts w:ascii="Calibri" w:eastAsia="Times New Roman" w:hAnsi="Calibri" w:cs="Calibri"/>
                <w:color w:val="000000"/>
                <w:lang w:val="en-AU" w:eastAsia="en-GB"/>
              </w:rPr>
              <w:t>18.1</w:t>
            </w:r>
          </w:p>
        </w:tc>
      </w:tr>
    </w:tbl>
    <w:p w14:paraId="2AF2ECF9" w14:textId="4A86359D" w:rsidR="14E1F37D" w:rsidRPr="008C6559" w:rsidRDefault="14E1F37D">
      <w:pPr>
        <w:rPr>
          <w:rFonts w:ascii="Calibri" w:hAnsi="Calibri" w:cs="Calibri"/>
        </w:rPr>
      </w:pPr>
    </w:p>
    <w:p w14:paraId="3E3BFA17" w14:textId="77777777" w:rsidR="0045383A" w:rsidRPr="008C6559" w:rsidRDefault="0045383A" w:rsidP="14E1F37D">
      <w:pPr>
        <w:jc w:val="center"/>
        <w:rPr>
          <w:rFonts w:ascii="Calibri" w:hAnsi="Calibri" w:cs="Calibri"/>
        </w:rPr>
      </w:pPr>
    </w:p>
    <w:p w14:paraId="06F46903" w14:textId="77777777" w:rsidR="00B27BBB" w:rsidRDefault="00B27BBB">
      <w:pP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  <w:r>
        <w:br w:type="page"/>
      </w:r>
    </w:p>
    <w:p w14:paraId="4E52A512" w14:textId="3DCED8A9" w:rsidR="00B27BBB" w:rsidRPr="008C6559" w:rsidRDefault="001A7010" w:rsidP="00B27BBB">
      <w:pPr>
        <w:pStyle w:val="Heading2"/>
      </w:pPr>
      <w:bookmarkStart w:id="9" w:name="_Toc181356302"/>
      <w:r>
        <w:lastRenderedPageBreak/>
        <w:t xml:space="preserve">S7: </w:t>
      </w:r>
      <w:r w:rsidR="00B27BBB">
        <w:t>SPSS output of</w:t>
      </w:r>
      <w:r w:rsidR="00B27BBB" w:rsidRPr="00351FFE">
        <w:t xml:space="preserve"> </w:t>
      </w:r>
      <w:r w:rsidR="00B27BBB">
        <w:t xml:space="preserve">logistic regression analysis using </w:t>
      </w:r>
      <w:r w:rsidR="00B27BBB" w:rsidRPr="00B27BBB">
        <w:t>EORTC-QLQ CF</w:t>
      </w:r>
      <w:r w:rsidR="00B27BBB" w:rsidRPr="008C6559">
        <w:t xml:space="preserve"> </w:t>
      </w:r>
      <w:r w:rsidR="00B27BBB">
        <w:t>as a predictor of</w:t>
      </w:r>
      <w:r w:rsidR="00B27BBB" w:rsidRPr="008C6559">
        <w:t xml:space="preserve"> occupational outcomes</w:t>
      </w:r>
      <w:bookmarkEnd w:id="9"/>
    </w:p>
    <w:p w14:paraId="02AF9B58" w14:textId="77777777" w:rsidR="0045383A" w:rsidRPr="008C6559" w:rsidRDefault="0045383A" w:rsidP="14E1F37D">
      <w:pPr>
        <w:jc w:val="center"/>
        <w:rPr>
          <w:rFonts w:ascii="Calibri" w:hAnsi="Calibri" w:cs="Calibri"/>
        </w:rPr>
      </w:pPr>
    </w:p>
    <w:p w14:paraId="4AF0A88D" w14:textId="45E9789A" w:rsidR="577B30C8" w:rsidRPr="008C6559" w:rsidRDefault="577B30C8" w:rsidP="00B27BBB">
      <w:pPr>
        <w:pStyle w:val="Heading3"/>
        <w:rPr>
          <w:rFonts w:eastAsia="Calibri"/>
        </w:rPr>
      </w:pPr>
      <w:bookmarkStart w:id="10" w:name="_Toc181356303"/>
      <w:r w:rsidRPr="008C6559">
        <w:rPr>
          <w:rFonts w:eastAsia="Calibri"/>
        </w:rPr>
        <w:t>(1) Changes to your ability to work?</w:t>
      </w:r>
      <w:bookmarkEnd w:id="10"/>
    </w:p>
    <w:p w14:paraId="501A4AF0" w14:textId="111F60D7" w:rsidR="577B30C8" w:rsidRPr="008C6559" w:rsidRDefault="577B30C8" w:rsidP="14E1F37D">
      <w:pPr>
        <w:rPr>
          <w:rFonts w:ascii="Calibri" w:hAnsi="Calibri" w:cs="Calibri"/>
        </w:rPr>
      </w:pPr>
      <w:r w:rsidRPr="008C6559">
        <w:rPr>
          <w:rFonts w:ascii="Calibri" w:hAnsi="Calibri" w:cs="Calibri"/>
          <w:noProof/>
        </w:rPr>
        <w:drawing>
          <wp:inline distT="0" distB="0" distL="0" distR="0" wp14:anchorId="2A0858A5" wp14:editId="6224F2C6">
            <wp:extent cx="3835597" cy="787441"/>
            <wp:effectExtent l="0" t="0" r="0" b="0"/>
            <wp:docPr id="18886672" name="Picture 188866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5597" cy="7874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8D1F2D" w14:textId="0535690D" w:rsidR="009C657B" w:rsidRPr="008C6559" w:rsidRDefault="009C657B" w:rsidP="14E1F37D">
      <w:pPr>
        <w:rPr>
          <w:rFonts w:ascii="Calibri" w:hAnsi="Calibri" w:cs="Calibri"/>
        </w:rPr>
      </w:pPr>
      <w:r w:rsidRPr="008C6559">
        <w:rPr>
          <w:rFonts w:ascii="Calibri" w:hAnsi="Calibri" w:cs="Calibri"/>
        </w:rPr>
        <w:t>With covariates:</w:t>
      </w:r>
    </w:p>
    <w:p w14:paraId="1D70124E" w14:textId="2C6FCB03" w:rsidR="42C59386" w:rsidRPr="008C6559" w:rsidRDefault="42C59386" w:rsidP="14E1F37D">
      <w:pPr>
        <w:rPr>
          <w:rFonts w:ascii="Calibri" w:hAnsi="Calibri" w:cs="Calibri"/>
        </w:rPr>
      </w:pPr>
      <w:r w:rsidRPr="008C6559">
        <w:rPr>
          <w:rFonts w:ascii="Calibri" w:hAnsi="Calibri" w:cs="Calibri"/>
          <w:noProof/>
        </w:rPr>
        <w:drawing>
          <wp:inline distT="0" distB="0" distL="0" distR="0" wp14:anchorId="04CBD74C" wp14:editId="281FA89E">
            <wp:extent cx="3848298" cy="965250"/>
            <wp:effectExtent l="0" t="0" r="0" b="0"/>
            <wp:docPr id="1547881296" name="Picture 15478812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8298" cy="965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486E54" w14:textId="77777777" w:rsidR="009C657B" w:rsidRPr="008C6559" w:rsidRDefault="009C657B" w:rsidP="009C657B">
      <w:pPr>
        <w:spacing w:after="0"/>
        <w:rPr>
          <w:rFonts w:ascii="Calibri" w:hAnsi="Calibri" w:cs="Calibri"/>
        </w:rPr>
      </w:pPr>
      <w:r w:rsidRPr="008C6559">
        <w:rPr>
          <w:rFonts w:ascii="Calibri" w:hAnsi="Calibri" w:cs="Calibri"/>
        </w:rPr>
        <w:t xml:space="preserve">PCI20 using </w:t>
      </w:r>
      <w:proofErr w:type="spellStart"/>
      <w:r w:rsidRPr="008C6559">
        <w:rPr>
          <w:rFonts w:ascii="Calibri" w:hAnsi="Calibri" w:cs="Calibri"/>
        </w:rPr>
        <w:t>Fardell</w:t>
      </w:r>
      <w:proofErr w:type="spellEnd"/>
      <w:r w:rsidRPr="008C6559">
        <w:rPr>
          <w:rFonts w:ascii="Calibri" w:hAnsi="Calibri" w:cs="Calibri"/>
        </w:rPr>
        <w:t xml:space="preserve"> et al. (2022) cut off for low cognitive functions:</w:t>
      </w:r>
    </w:p>
    <w:p w14:paraId="7B56747A" w14:textId="03B45211" w:rsidR="009C657B" w:rsidRPr="008C6559" w:rsidRDefault="006B1CB8" w:rsidP="14E1F37D">
      <w:pPr>
        <w:rPr>
          <w:rFonts w:ascii="Calibri" w:hAnsi="Calibri" w:cs="Calibri"/>
        </w:rPr>
      </w:pPr>
      <w:r w:rsidRPr="008C6559">
        <w:rPr>
          <w:rFonts w:ascii="Calibri" w:hAnsi="Calibri" w:cs="Calibri"/>
          <w:noProof/>
        </w:rPr>
        <w:drawing>
          <wp:inline distT="0" distB="0" distL="0" distR="0" wp14:anchorId="37BCFB57" wp14:editId="0CB18323">
            <wp:extent cx="4547937" cy="881406"/>
            <wp:effectExtent l="0" t="0" r="0" b="0"/>
            <wp:docPr id="1971947877" name="Picture 1" descr="A table with numbers and let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1947877" name="Picture 1" descr="A table with numbers and letters&#10;&#10;Description automatically generated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627690" cy="8968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CF3488" w14:textId="77777777" w:rsidR="006B1CB8" w:rsidRPr="008C6559" w:rsidRDefault="006B1CB8" w:rsidP="006B1CB8">
      <w:pPr>
        <w:rPr>
          <w:rFonts w:ascii="Calibri" w:hAnsi="Calibri" w:cs="Calibri"/>
        </w:rPr>
      </w:pPr>
      <w:r w:rsidRPr="008C6559">
        <w:rPr>
          <w:rFonts w:ascii="Calibri" w:hAnsi="Calibri" w:cs="Calibri"/>
        </w:rPr>
        <w:t>With covariates:</w:t>
      </w:r>
    </w:p>
    <w:p w14:paraId="466E5098" w14:textId="75D2A9FD" w:rsidR="009C657B" w:rsidRPr="008C6559" w:rsidRDefault="006B1CB8" w:rsidP="14E1F37D">
      <w:pPr>
        <w:rPr>
          <w:rFonts w:ascii="Calibri" w:hAnsi="Calibri" w:cs="Calibri"/>
        </w:rPr>
      </w:pPr>
      <w:r w:rsidRPr="008C6559">
        <w:rPr>
          <w:rFonts w:ascii="Calibri" w:hAnsi="Calibri" w:cs="Calibri"/>
          <w:noProof/>
        </w:rPr>
        <w:drawing>
          <wp:inline distT="0" distB="0" distL="0" distR="0" wp14:anchorId="2DC8B46A" wp14:editId="38B89958">
            <wp:extent cx="4932947" cy="1227439"/>
            <wp:effectExtent l="0" t="0" r="0" b="5080"/>
            <wp:docPr id="989965859" name="Picture 1" descr="A table with numbers and a few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9965859" name="Picture 1" descr="A table with numbers and a few black text&#10;&#10;Description automatically generated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4993832" cy="1242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AF145B" w14:textId="4E5BFDA7" w:rsidR="42C59386" w:rsidRPr="008C6559" w:rsidRDefault="42C59386" w:rsidP="00B27BBB">
      <w:pPr>
        <w:pStyle w:val="Heading3"/>
        <w:rPr>
          <w:rFonts w:eastAsia="Calibri"/>
        </w:rPr>
      </w:pPr>
      <w:bookmarkStart w:id="11" w:name="_Toc181356304"/>
      <w:r w:rsidRPr="008C6559">
        <w:rPr>
          <w:rFonts w:eastAsia="Calibri"/>
        </w:rPr>
        <w:t>(2) Ability to perform work duties at the same level?</w:t>
      </w:r>
      <w:bookmarkEnd w:id="11"/>
    </w:p>
    <w:p w14:paraId="28621EB0" w14:textId="0463F6C2" w:rsidR="42C59386" w:rsidRPr="008C6559" w:rsidRDefault="42C59386" w:rsidP="14E1F37D">
      <w:pPr>
        <w:rPr>
          <w:rFonts w:ascii="Calibri" w:hAnsi="Calibri" w:cs="Calibri"/>
        </w:rPr>
      </w:pPr>
      <w:r w:rsidRPr="008C6559">
        <w:rPr>
          <w:rFonts w:ascii="Calibri" w:hAnsi="Calibri" w:cs="Calibri"/>
          <w:noProof/>
        </w:rPr>
        <w:drawing>
          <wp:inline distT="0" distB="0" distL="0" distR="0" wp14:anchorId="20D8AB90" wp14:editId="76283CF8">
            <wp:extent cx="3848298" cy="876345"/>
            <wp:effectExtent l="0" t="0" r="0" b="0"/>
            <wp:docPr id="1411551104" name="Picture 14115511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48298" cy="876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8D1911" w14:textId="77777777" w:rsidR="00E10F32" w:rsidRPr="008C6559" w:rsidRDefault="00E10F32" w:rsidP="00E10F32">
      <w:pPr>
        <w:spacing w:after="0"/>
        <w:rPr>
          <w:rFonts w:ascii="Calibri" w:hAnsi="Calibri" w:cs="Calibri"/>
        </w:rPr>
      </w:pPr>
      <w:r w:rsidRPr="008C6559">
        <w:rPr>
          <w:rFonts w:ascii="Calibri" w:hAnsi="Calibri" w:cs="Calibri"/>
        </w:rPr>
        <w:t xml:space="preserve">PCI20 using </w:t>
      </w:r>
      <w:proofErr w:type="spellStart"/>
      <w:r w:rsidRPr="008C6559">
        <w:rPr>
          <w:rFonts w:ascii="Calibri" w:hAnsi="Calibri" w:cs="Calibri"/>
        </w:rPr>
        <w:t>Fardell</w:t>
      </w:r>
      <w:proofErr w:type="spellEnd"/>
      <w:r w:rsidRPr="008C6559">
        <w:rPr>
          <w:rFonts w:ascii="Calibri" w:hAnsi="Calibri" w:cs="Calibri"/>
        </w:rPr>
        <w:t xml:space="preserve"> et al. (2022) cut off for low cognitive functions:</w:t>
      </w:r>
    </w:p>
    <w:p w14:paraId="09BF863A" w14:textId="77777777" w:rsidR="00E10F32" w:rsidRPr="008C6559" w:rsidRDefault="00E10F32" w:rsidP="14E1F37D">
      <w:pPr>
        <w:rPr>
          <w:rFonts w:ascii="Calibri" w:hAnsi="Calibri" w:cs="Calibri"/>
        </w:rPr>
      </w:pPr>
    </w:p>
    <w:p w14:paraId="47BB8FCB" w14:textId="0B9D448A" w:rsidR="00C429A1" w:rsidRPr="008C6559" w:rsidRDefault="00C429A1" w:rsidP="14E1F37D">
      <w:pPr>
        <w:rPr>
          <w:rFonts w:ascii="Calibri" w:hAnsi="Calibri" w:cs="Calibri"/>
        </w:rPr>
      </w:pPr>
      <w:r w:rsidRPr="008C6559">
        <w:rPr>
          <w:rFonts w:ascii="Calibri" w:hAnsi="Calibri" w:cs="Calibri"/>
          <w:noProof/>
        </w:rPr>
        <w:lastRenderedPageBreak/>
        <w:drawing>
          <wp:inline distT="0" distB="0" distL="0" distR="0" wp14:anchorId="2B5B1589" wp14:editId="1939335D">
            <wp:extent cx="4940968" cy="854112"/>
            <wp:effectExtent l="0" t="0" r="0" b="0"/>
            <wp:docPr id="2003767493" name="Picture 1" descr="A table with numbers and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3767493" name="Picture 1" descr="A table with numbers and text&#10;&#10;Description automatically generated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4981863" cy="861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DC273A" w14:textId="77777777" w:rsidR="006B1CB8" w:rsidRPr="008C6559" w:rsidRDefault="006B1CB8" w:rsidP="14E1F37D">
      <w:pPr>
        <w:rPr>
          <w:rFonts w:ascii="Calibri" w:hAnsi="Calibri" w:cs="Calibri"/>
        </w:rPr>
      </w:pPr>
    </w:p>
    <w:p w14:paraId="5EE2A9FF" w14:textId="68A542F0" w:rsidR="42C59386" w:rsidRPr="008C6559" w:rsidRDefault="42C59386" w:rsidP="00B27BBB">
      <w:pPr>
        <w:pStyle w:val="Heading3"/>
      </w:pPr>
      <w:bookmarkStart w:id="12" w:name="_Toc181356305"/>
      <w:r w:rsidRPr="008C6559">
        <w:rPr>
          <w:rFonts w:eastAsia="Calibri"/>
        </w:rPr>
        <w:t>(3) Decreased work hours?</w:t>
      </w:r>
      <w:bookmarkEnd w:id="12"/>
    </w:p>
    <w:p w14:paraId="531EFE48" w14:textId="2D215D03" w:rsidR="42C59386" w:rsidRPr="008C6559" w:rsidRDefault="42C59386" w:rsidP="14E1F37D">
      <w:pPr>
        <w:rPr>
          <w:rFonts w:ascii="Calibri" w:hAnsi="Calibri" w:cs="Calibri"/>
        </w:rPr>
      </w:pPr>
      <w:r w:rsidRPr="008C6559">
        <w:rPr>
          <w:rFonts w:ascii="Calibri" w:hAnsi="Calibri" w:cs="Calibri"/>
          <w:noProof/>
        </w:rPr>
        <w:drawing>
          <wp:inline distT="0" distB="0" distL="0" distR="0" wp14:anchorId="64AF04B3" wp14:editId="2E3C78BE">
            <wp:extent cx="3759393" cy="647733"/>
            <wp:effectExtent l="0" t="0" r="0" b="0"/>
            <wp:docPr id="1289036456" name="Picture 12890364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9393" cy="6477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BD680F" w14:textId="735B0ED7" w:rsidR="00E10F32" w:rsidRPr="008C6559" w:rsidRDefault="00E10F32" w:rsidP="00E10F32">
      <w:pPr>
        <w:rPr>
          <w:rFonts w:ascii="Calibri" w:hAnsi="Calibri" w:cs="Calibri"/>
        </w:rPr>
      </w:pPr>
      <w:r w:rsidRPr="008C6559">
        <w:rPr>
          <w:rFonts w:ascii="Calibri" w:hAnsi="Calibri" w:cs="Calibri"/>
        </w:rPr>
        <w:t>With covariates:</w:t>
      </w:r>
      <w:r w:rsidR="00FC2527">
        <w:rPr>
          <w:rFonts w:ascii="Calibri" w:hAnsi="Calibri" w:cs="Calibri"/>
        </w:rPr>
        <w:t xml:space="preserve"> </w:t>
      </w:r>
    </w:p>
    <w:p w14:paraId="33AE09DE" w14:textId="77777777" w:rsidR="00E10F32" w:rsidRPr="008C6559" w:rsidRDefault="00E10F32" w:rsidP="14E1F37D">
      <w:pPr>
        <w:rPr>
          <w:rFonts w:ascii="Calibri" w:hAnsi="Calibri" w:cs="Calibri"/>
        </w:rPr>
      </w:pPr>
    </w:p>
    <w:p w14:paraId="57A45D7A" w14:textId="62176D88" w:rsidR="42C59386" w:rsidRPr="008C6559" w:rsidRDefault="007801F2" w:rsidP="14E1F37D">
      <w:pPr>
        <w:rPr>
          <w:rFonts w:ascii="Calibri" w:hAnsi="Calibri" w:cs="Calibri"/>
        </w:rPr>
      </w:pPr>
      <w:r w:rsidRPr="007801F2">
        <w:rPr>
          <w:noProof/>
        </w:rPr>
        <w:t xml:space="preserve"> </w:t>
      </w:r>
      <w:r w:rsidRPr="007801F2">
        <w:rPr>
          <w:rFonts w:ascii="Calibri" w:hAnsi="Calibri" w:cs="Calibri"/>
        </w:rPr>
        <w:drawing>
          <wp:inline distT="0" distB="0" distL="0" distR="0" wp14:anchorId="5A372397" wp14:editId="42BF521E">
            <wp:extent cx="4339389" cy="904967"/>
            <wp:effectExtent l="0" t="0" r="4445" b="0"/>
            <wp:docPr id="463378474" name="Picture 1" descr="A table with numbers and let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3378474" name="Picture 1" descr="A table with numbers and letters&#10;&#10;Description automatically generated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4441937" cy="9263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BF39F9" w14:textId="77777777" w:rsidR="00E10F32" w:rsidRPr="008C6559" w:rsidRDefault="00E10F32" w:rsidP="14E1F37D">
      <w:pPr>
        <w:rPr>
          <w:rFonts w:ascii="Calibri" w:hAnsi="Calibri" w:cs="Calibri"/>
        </w:rPr>
      </w:pPr>
    </w:p>
    <w:p w14:paraId="3A74E55B" w14:textId="77777777" w:rsidR="00E10F32" w:rsidRPr="008C6559" w:rsidRDefault="00E10F32" w:rsidP="00E10F32">
      <w:pPr>
        <w:spacing w:after="0"/>
        <w:rPr>
          <w:rFonts w:ascii="Calibri" w:hAnsi="Calibri" w:cs="Calibri"/>
        </w:rPr>
      </w:pPr>
      <w:r w:rsidRPr="008C6559">
        <w:rPr>
          <w:rFonts w:ascii="Calibri" w:hAnsi="Calibri" w:cs="Calibri"/>
        </w:rPr>
        <w:t xml:space="preserve">PCI20 using </w:t>
      </w:r>
      <w:proofErr w:type="spellStart"/>
      <w:r w:rsidRPr="008C6559">
        <w:rPr>
          <w:rFonts w:ascii="Calibri" w:hAnsi="Calibri" w:cs="Calibri"/>
        </w:rPr>
        <w:t>Fardell</w:t>
      </w:r>
      <w:proofErr w:type="spellEnd"/>
      <w:r w:rsidRPr="008C6559">
        <w:rPr>
          <w:rFonts w:ascii="Calibri" w:hAnsi="Calibri" w:cs="Calibri"/>
        </w:rPr>
        <w:t xml:space="preserve"> et al. (2022) cut off for low cognitive functions:</w:t>
      </w:r>
    </w:p>
    <w:p w14:paraId="3C14CD06" w14:textId="77777777" w:rsidR="00E10F32" w:rsidRPr="008C6559" w:rsidRDefault="00E10F32" w:rsidP="00E10F32">
      <w:pPr>
        <w:spacing w:after="0"/>
        <w:rPr>
          <w:rFonts w:ascii="Calibri" w:hAnsi="Calibri" w:cs="Calibri"/>
        </w:rPr>
      </w:pPr>
    </w:p>
    <w:p w14:paraId="2C6E2739" w14:textId="77777777" w:rsidR="001A7010" w:rsidRDefault="00C142F7" w:rsidP="00E10F32">
      <w:pPr>
        <w:rPr>
          <w:rFonts w:ascii="Calibri" w:hAnsi="Calibri" w:cs="Calibri"/>
        </w:rPr>
      </w:pPr>
      <w:r w:rsidRPr="008C6559">
        <w:rPr>
          <w:rFonts w:ascii="Calibri" w:hAnsi="Calibri" w:cs="Calibri"/>
          <w:noProof/>
        </w:rPr>
        <w:drawing>
          <wp:inline distT="0" distB="0" distL="0" distR="0" wp14:anchorId="62B041D5" wp14:editId="398A4237">
            <wp:extent cx="5237747" cy="966969"/>
            <wp:effectExtent l="0" t="0" r="0" b="0"/>
            <wp:docPr id="686214845" name="Picture 1" descr="A table with numbers and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6214845" name="Picture 1" descr="A table with numbers and a white background&#10;&#10;Description automatically generated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262227" cy="9714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1A1BB5" w14:textId="034941CE" w:rsidR="00E10F32" w:rsidRPr="008C6559" w:rsidRDefault="00E10F32" w:rsidP="00E10F32">
      <w:pPr>
        <w:rPr>
          <w:rFonts w:ascii="Calibri" w:hAnsi="Calibri" w:cs="Calibri"/>
        </w:rPr>
      </w:pPr>
      <w:r w:rsidRPr="008C6559">
        <w:rPr>
          <w:rFonts w:ascii="Calibri" w:hAnsi="Calibri" w:cs="Calibri"/>
        </w:rPr>
        <w:t>With covariates:</w:t>
      </w:r>
    </w:p>
    <w:p w14:paraId="14AD080A" w14:textId="0E8C07B8" w:rsidR="00E10F32" w:rsidRPr="008C6559" w:rsidRDefault="00E10F32" w:rsidP="00E10F32">
      <w:pPr>
        <w:spacing w:after="0"/>
        <w:rPr>
          <w:rFonts w:ascii="Calibri" w:hAnsi="Calibri" w:cs="Calibri"/>
        </w:rPr>
      </w:pPr>
    </w:p>
    <w:p w14:paraId="2109DE04" w14:textId="52BDD22D" w:rsidR="00C142F7" w:rsidRPr="008C6559" w:rsidRDefault="00AD3B4E" w:rsidP="00E10F32">
      <w:pPr>
        <w:spacing w:after="0"/>
        <w:rPr>
          <w:rFonts w:ascii="Calibri" w:hAnsi="Calibri" w:cs="Calibri"/>
        </w:rPr>
      </w:pPr>
      <w:r w:rsidRPr="00AD3B4E">
        <w:rPr>
          <w:rFonts w:ascii="Calibri" w:hAnsi="Calibri" w:cs="Calibri"/>
        </w:rPr>
        <w:drawing>
          <wp:inline distT="0" distB="0" distL="0" distR="0" wp14:anchorId="5734DCB7" wp14:editId="5204E86C">
            <wp:extent cx="4620126" cy="916621"/>
            <wp:effectExtent l="0" t="0" r="3175" b="0"/>
            <wp:docPr id="9281576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8157613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4686238" cy="9297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7DAD79" w14:textId="77777777" w:rsidR="00E10F32" w:rsidRPr="008C6559" w:rsidRDefault="00E10F32" w:rsidP="14E1F37D">
      <w:pPr>
        <w:rPr>
          <w:rFonts w:ascii="Calibri" w:hAnsi="Calibri" w:cs="Calibri"/>
        </w:rPr>
      </w:pPr>
    </w:p>
    <w:p w14:paraId="7870B410" w14:textId="277B4A90" w:rsidR="00B27BBB" w:rsidRDefault="00B27BBB">
      <w:pPr>
        <w:rPr>
          <w:rFonts w:ascii="Calibri" w:hAnsi="Calibri" w:cs="Calibri"/>
        </w:rPr>
      </w:pPr>
    </w:p>
    <w:p w14:paraId="4DF00B14" w14:textId="6321B6BF" w:rsidR="00B27BBB" w:rsidRPr="008C6559" w:rsidRDefault="00B27BBB" w:rsidP="00B27BBB">
      <w:pPr>
        <w:pStyle w:val="Heading2"/>
      </w:pPr>
      <w:bookmarkStart w:id="13" w:name="_Toc181356306"/>
      <w:r>
        <w:lastRenderedPageBreak/>
        <w:t>Table</w:t>
      </w:r>
      <w:r w:rsidR="001A7010">
        <w:t xml:space="preserve"> S8</w:t>
      </w:r>
      <w:r w:rsidR="00702878">
        <w:t xml:space="preserve">. </w:t>
      </w:r>
      <w:r>
        <w:t>EORTC-CF Means and Standard Deviations for Occupational Outcomes</w:t>
      </w:r>
      <w:bookmarkEnd w:id="13"/>
    </w:p>
    <w:p w14:paraId="05B6B951" w14:textId="77777777" w:rsidR="0092173F" w:rsidRPr="008C6559" w:rsidRDefault="0092173F" w:rsidP="00B27BBB">
      <w:pPr>
        <w:pBdr>
          <w:bottom w:val="single" w:sz="4" w:space="1" w:color="auto"/>
        </w:pBdr>
        <w:rPr>
          <w:rFonts w:ascii="Calibri" w:hAnsi="Calibri" w:cs="Calibri"/>
        </w:rPr>
      </w:pPr>
    </w:p>
    <w:tbl>
      <w:tblPr>
        <w:tblW w:w="91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92173F" w:rsidRPr="008C6559" w14:paraId="675F35D7" w14:textId="77777777" w:rsidTr="0092173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51E34" w14:textId="77777777" w:rsidR="0092173F" w:rsidRPr="008C6559" w:rsidRDefault="0092173F" w:rsidP="00B27BBB">
            <w:pPr>
              <w:pBdr>
                <w:bottom w:val="single" w:sz="4" w:space="1" w:color="auto"/>
              </w:pBdr>
              <w:spacing w:after="0" w:line="240" w:lineRule="auto"/>
              <w:rPr>
                <w:rFonts w:ascii="Calibri" w:eastAsia="Times New Roman" w:hAnsi="Calibri" w:cs="Calibri"/>
                <w:lang w:val="en-AU" w:eastAsia="en-GB"/>
              </w:rPr>
            </w:pP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954C" w14:textId="77777777" w:rsidR="0092173F" w:rsidRPr="008C6559" w:rsidRDefault="0092173F" w:rsidP="00B27BBB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val="en-AU" w:eastAsia="en-GB"/>
              </w:rPr>
            </w:pPr>
            <w:r w:rsidRPr="008C6559">
              <w:rPr>
                <w:rFonts w:ascii="Calibri" w:eastAsia="Times New Roman" w:hAnsi="Calibri" w:cs="Calibri"/>
                <w:i/>
                <w:iCs/>
                <w:color w:val="000000"/>
                <w:lang w:val="en-AU" w:eastAsia="en-GB"/>
              </w:rPr>
              <w:t>(1) Changes to your ability to work?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475F" w14:textId="77777777" w:rsidR="0092173F" w:rsidRPr="008C6559" w:rsidRDefault="0092173F" w:rsidP="00B27BBB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GB"/>
              </w:rPr>
            </w:pPr>
            <w:r w:rsidRPr="008C6559">
              <w:rPr>
                <w:rFonts w:ascii="Calibri" w:eastAsia="Times New Roman" w:hAnsi="Calibri" w:cs="Calibri"/>
                <w:color w:val="000000"/>
                <w:lang w:val="en-AU" w:eastAsia="en-GB"/>
              </w:rPr>
              <w:t>(2) Ability to perform work duties at the same level?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DB47" w14:textId="77777777" w:rsidR="0092173F" w:rsidRPr="008C6559" w:rsidRDefault="0092173F" w:rsidP="00B27BBB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GB"/>
              </w:rPr>
            </w:pPr>
            <w:r w:rsidRPr="008C6559">
              <w:rPr>
                <w:rFonts w:ascii="Calibri" w:eastAsia="Times New Roman" w:hAnsi="Calibri" w:cs="Calibri"/>
                <w:color w:val="000000"/>
                <w:lang w:val="en-AU" w:eastAsia="en-GB"/>
              </w:rPr>
              <w:t xml:space="preserve">(3) Decreased work hours? </w:t>
            </w:r>
          </w:p>
        </w:tc>
      </w:tr>
      <w:tr w:rsidR="0092173F" w:rsidRPr="008C6559" w14:paraId="4871C809" w14:textId="77777777" w:rsidTr="0092173F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6D78" w14:textId="77777777" w:rsidR="0092173F" w:rsidRPr="008C6559" w:rsidRDefault="0092173F" w:rsidP="009217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GB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71CE" w14:textId="77777777" w:rsidR="0092173F" w:rsidRPr="008C6559" w:rsidRDefault="0092173F" w:rsidP="009217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GB"/>
              </w:rPr>
            </w:pPr>
            <w:r w:rsidRPr="008C6559">
              <w:rPr>
                <w:rFonts w:ascii="Calibri" w:eastAsia="Times New Roman" w:hAnsi="Calibri" w:cs="Calibri"/>
                <w:color w:val="000000"/>
                <w:lang w:val="en-AU"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7C42E" w14:textId="77777777" w:rsidR="0092173F" w:rsidRPr="008C6559" w:rsidRDefault="0092173F" w:rsidP="009217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GB"/>
              </w:rPr>
            </w:pPr>
            <w:r w:rsidRPr="008C6559">
              <w:rPr>
                <w:rFonts w:ascii="Calibri" w:eastAsia="Times New Roman" w:hAnsi="Calibri" w:cs="Calibri"/>
                <w:color w:val="000000"/>
                <w:lang w:val="en-AU"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D21C" w14:textId="77777777" w:rsidR="0092173F" w:rsidRPr="008C6559" w:rsidRDefault="0092173F" w:rsidP="009217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GB"/>
              </w:rPr>
            </w:pPr>
            <w:r w:rsidRPr="008C6559">
              <w:rPr>
                <w:rFonts w:ascii="Calibri" w:eastAsia="Times New Roman" w:hAnsi="Calibri" w:cs="Calibri"/>
                <w:color w:val="000000"/>
                <w:lang w:val="en-AU"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34E5" w14:textId="77777777" w:rsidR="0092173F" w:rsidRPr="008C6559" w:rsidRDefault="0092173F" w:rsidP="009217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GB"/>
              </w:rPr>
            </w:pPr>
            <w:r w:rsidRPr="008C6559">
              <w:rPr>
                <w:rFonts w:ascii="Calibri" w:eastAsia="Times New Roman" w:hAnsi="Calibri" w:cs="Calibri"/>
                <w:color w:val="000000"/>
                <w:lang w:val="en-AU" w:eastAsia="en-GB"/>
              </w:rPr>
              <w:t>Y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3FBEC" w14:textId="4F0FC801" w:rsidR="0092173F" w:rsidRPr="008C6559" w:rsidRDefault="0092173F" w:rsidP="009217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GB"/>
              </w:rPr>
            </w:pPr>
            <w:r w:rsidRPr="008C6559">
              <w:rPr>
                <w:rFonts w:ascii="Calibri" w:eastAsia="Times New Roman" w:hAnsi="Calibri" w:cs="Calibri"/>
                <w:color w:val="000000"/>
                <w:lang w:val="en-AU" w:eastAsia="en-GB"/>
              </w:rPr>
              <w:t>N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788F" w14:textId="77777777" w:rsidR="0092173F" w:rsidRPr="008C6559" w:rsidRDefault="0092173F" w:rsidP="009217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GB"/>
              </w:rPr>
            </w:pPr>
            <w:r w:rsidRPr="008C6559">
              <w:rPr>
                <w:rFonts w:ascii="Calibri" w:eastAsia="Times New Roman" w:hAnsi="Calibri" w:cs="Calibri"/>
                <w:color w:val="000000"/>
                <w:lang w:val="en-AU" w:eastAsia="en-GB"/>
              </w:rPr>
              <w:t>Yes</w:t>
            </w:r>
          </w:p>
        </w:tc>
      </w:tr>
      <w:tr w:rsidR="0092173F" w:rsidRPr="008C6559" w14:paraId="2AAC648E" w14:textId="77777777" w:rsidTr="00B27BBB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E30D" w14:textId="515D52AF" w:rsidR="0092173F" w:rsidRPr="008C6559" w:rsidRDefault="0092173F" w:rsidP="00921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GB"/>
              </w:rPr>
            </w:pPr>
            <w:r w:rsidRPr="008C6559">
              <w:rPr>
                <w:rFonts w:ascii="Calibri" w:eastAsia="Times New Roman" w:hAnsi="Calibri" w:cs="Calibri"/>
                <w:color w:val="000000"/>
                <w:lang w:val="en-AU" w:eastAsia="en-GB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4523" w14:textId="77777777" w:rsidR="0092173F" w:rsidRPr="008C6559" w:rsidRDefault="0092173F" w:rsidP="009217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GB"/>
              </w:rPr>
            </w:pPr>
            <w:r w:rsidRPr="008C6559">
              <w:rPr>
                <w:rFonts w:ascii="Calibri" w:eastAsia="Times New Roman" w:hAnsi="Calibri" w:cs="Calibri"/>
                <w:color w:val="000000"/>
                <w:lang w:val="en-AU" w:eastAsia="en-GB"/>
              </w:rPr>
              <w:t>83.9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B1A46" w14:textId="77777777" w:rsidR="0092173F" w:rsidRPr="008C6559" w:rsidRDefault="0092173F" w:rsidP="009217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GB"/>
              </w:rPr>
            </w:pPr>
            <w:r w:rsidRPr="008C6559">
              <w:rPr>
                <w:rFonts w:ascii="Calibri" w:eastAsia="Times New Roman" w:hAnsi="Calibri" w:cs="Calibri"/>
                <w:color w:val="000000"/>
                <w:lang w:val="en-AU" w:eastAsia="en-GB"/>
              </w:rPr>
              <w:t>78.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98A4" w14:textId="77777777" w:rsidR="0092173F" w:rsidRPr="008C6559" w:rsidRDefault="0092173F" w:rsidP="009217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GB"/>
              </w:rPr>
            </w:pPr>
            <w:r w:rsidRPr="008C6559">
              <w:rPr>
                <w:rFonts w:ascii="Calibri" w:eastAsia="Times New Roman" w:hAnsi="Calibri" w:cs="Calibri"/>
                <w:color w:val="000000"/>
                <w:lang w:val="en-AU" w:eastAsia="en-GB"/>
              </w:rPr>
              <w:t>73.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A1AC" w14:textId="77777777" w:rsidR="0092173F" w:rsidRPr="008C6559" w:rsidRDefault="0092173F" w:rsidP="009217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GB"/>
              </w:rPr>
            </w:pPr>
            <w:r w:rsidRPr="008C6559">
              <w:rPr>
                <w:rFonts w:ascii="Calibri" w:eastAsia="Times New Roman" w:hAnsi="Calibri" w:cs="Calibri"/>
                <w:color w:val="000000"/>
                <w:lang w:val="en-AU" w:eastAsia="en-GB"/>
              </w:rPr>
              <w:t>85.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1203" w14:textId="77777777" w:rsidR="0092173F" w:rsidRPr="008C6559" w:rsidRDefault="0092173F" w:rsidP="009217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GB"/>
              </w:rPr>
            </w:pPr>
            <w:r w:rsidRPr="008C6559">
              <w:rPr>
                <w:rFonts w:ascii="Calibri" w:eastAsia="Times New Roman" w:hAnsi="Calibri" w:cs="Calibri"/>
                <w:color w:val="000000"/>
                <w:lang w:val="en-AU" w:eastAsia="en-GB"/>
              </w:rPr>
              <w:t>84.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BE5A" w14:textId="77777777" w:rsidR="0092173F" w:rsidRPr="008C6559" w:rsidRDefault="0092173F" w:rsidP="009217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GB"/>
              </w:rPr>
            </w:pPr>
            <w:r w:rsidRPr="008C6559">
              <w:rPr>
                <w:rFonts w:ascii="Calibri" w:eastAsia="Times New Roman" w:hAnsi="Calibri" w:cs="Calibri"/>
                <w:color w:val="000000"/>
                <w:lang w:val="en-AU" w:eastAsia="en-GB"/>
              </w:rPr>
              <w:t>78.2</w:t>
            </w:r>
          </w:p>
        </w:tc>
      </w:tr>
      <w:tr w:rsidR="0092173F" w:rsidRPr="008C6559" w14:paraId="23F99AF4" w14:textId="77777777" w:rsidTr="00B27BBB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A579B" w14:textId="77777777" w:rsidR="0092173F" w:rsidRPr="008C6559" w:rsidRDefault="0092173F" w:rsidP="009217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AU" w:eastAsia="en-GB"/>
              </w:rPr>
            </w:pPr>
            <w:r w:rsidRPr="008C6559">
              <w:rPr>
                <w:rFonts w:ascii="Calibri" w:eastAsia="Times New Roman" w:hAnsi="Calibri" w:cs="Calibri"/>
                <w:color w:val="000000"/>
                <w:lang w:val="en-AU" w:eastAsia="en-GB"/>
              </w:rPr>
              <w:t>S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F9BBD" w14:textId="77777777" w:rsidR="0092173F" w:rsidRPr="008C6559" w:rsidRDefault="0092173F" w:rsidP="009217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GB"/>
              </w:rPr>
            </w:pPr>
            <w:r w:rsidRPr="008C6559">
              <w:rPr>
                <w:rFonts w:ascii="Calibri" w:eastAsia="Times New Roman" w:hAnsi="Calibri" w:cs="Calibri"/>
                <w:color w:val="000000"/>
                <w:lang w:val="en-AU" w:eastAsia="en-GB"/>
              </w:rPr>
              <w:t>20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697F8" w14:textId="77777777" w:rsidR="0092173F" w:rsidRPr="008C6559" w:rsidRDefault="0092173F" w:rsidP="009217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GB"/>
              </w:rPr>
            </w:pPr>
            <w:r w:rsidRPr="008C6559">
              <w:rPr>
                <w:rFonts w:ascii="Calibri" w:eastAsia="Times New Roman" w:hAnsi="Calibri" w:cs="Calibri"/>
                <w:color w:val="000000"/>
                <w:lang w:val="en-AU" w:eastAsia="en-GB"/>
              </w:rPr>
              <w:t>18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0FE07" w14:textId="77777777" w:rsidR="0092173F" w:rsidRPr="008C6559" w:rsidRDefault="0092173F" w:rsidP="009217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GB"/>
              </w:rPr>
            </w:pPr>
            <w:r w:rsidRPr="008C6559">
              <w:rPr>
                <w:rFonts w:ascii="Calibri" w:eastAsia="Times New Roman" w:hAnsi="Calibri" w:cs="Calibri"/>
                <w:color w:val="000000"/>
                <w:lang w:val="en-AU" w:eastAsia="en-GB"/>
              </w:rPr>
              <w:t>22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E32D3" w14:textId="77777777" w:rsidR="0092173F" w:rsidRPr="008C6559" w:rsidRDefault="0092173F" w:rsidP="009217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GB"/>
              </w:rPr>
            </w:pPr>
            <w:r w:rsidRPr="008C6559">
              <w:rPr>
                <w:rFonts w:ascii="Calibri" w:eastAsia="Times New Roman" w:hAnsi="Calibri" w:cs="Calibri"/>
                <w:color w:val="000000"/>
                <w:lang w:val="en-AU" w:eastAsia="en-GB"/>
              </w:rPr>
              <w:t>17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0B228" w14:textId="77777777" w:rsidR="0092173F" w:rsidRPr="008C6559" w:rsidRDefault="0092173F" w:rsidP="009217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GB"/>
              </w:rPr>
            </w:pPr>
            <w:r w:rsidRPr="008C6559">
              <w:rPr>
                <w:rFonts w:ascii="Calibri" w:eastAsia="Times New Roman" w:hAnsi="Calibri" w:cs="Calibri"/>
                <w:color w:val="000000"/>
                <w:lang w:val="en-AU" w:eastAsia="en-GB"/>
              </w:rPr>
              <w:t>18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F526B" w14:textId="77777777" w:rsidR="0092173F" w:rsidRPr="008C6559" w:rsidRDefault="0092173F" w:rsidP="0092173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AU" w:eastAsia="en-GB"/>
              </w:rPr>
            </w:pPr>
            <w:r w:rsidRPr="008C6559">
              <w:rPr>
                <w:rFonts w:ascii="Calibri" w:eastAsia="Times New Roman" w:hAnsi="Calibri" w:cs="Calibri"/>
                <w:color w:val="000000"/>
                <w:lang w:val="en-AU" w:eastAsia="en-GB"/>
              </w:rPr>
              <w:t>22</w:t>
            </w:r>
          </w:p>
        </w:tc>
      </w:tr>
    </w:tbl>
    <w:p w14:paraId="464839F2" w14:textId="77777777" w:rsidR="0092173F" w:rsidRPr="008C6559" w:rsidRDefault="0092173F" w:rsidP="14E1F37D">
      <w:pPr>
        <w:rPr>
          <w:rFonts w:ascii="Calibri" w:hAnsi="Calibri" w:cs="Calibri"/>
        </w:rPr>
      </w:pPr>
    </w:p>
    <w:p w14:paraId="4DDB630C" w14:textId="77777777" w:rsidR="00712DFB" w:rsidRPr="008C6559" w:rsidRDefault="00712DFB" w:rsidP="14E1F37D">
      <w:pPr>
        <w:rPr>
          <w:rFonts w:ascii="Calibri" w:hAnsi="Calibri" w:cs="Calibri"/>
        </w:rPr>
      </w:pPr>
    </w:p>
    <w:p w14:paraId="25F1A025" w14:textId="77EC2034" w:rsidR="00D0463D" w:rsidRPr="008C6559" w:rsidRDefault="00D0463D" w:rsidP="00FA3406">
      <w:pPr>
        <w:rPr>
          <w:rFonts w:ascii="Calibri" w:hAnsi="Calibri" w:cs="Calibri"/>
        </w:rPr>
      </w:pPr>
    </w:p>
    <w:sectPr w:rsidR="00D0463D" w:rsidRPr="008C6559">
      <w:headerReference w:type="even" r:id="rId27"/>
      <w:headerReference w:type="default" r:id="rId2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820694" w14:textId="77777777" w:rsidR="00A2631B" w:rsidRDefault="00A2631B" w:rsidP="00123C6A">
      <w:pPr>
        <w:spacing w:after="0" w:line="240" w:lineRule="auto"/>
      </w:pPr>
      <w:r>
        <w:separator/>
      </w:r>
    </w:p>
  </w:endnote>
  <w:endnote w:type="continuationSeparator" w:id="0">
    <w:p w14:paraId="67044F1B" w14:textId="77777777" w:rsidR="00A2631B" w:rsidRDefault="00A2631B" w:rsidP="00123C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4897D9" w14:textId="77777777" w:rsidR="00A2631B" w:rsidRDefault="00A2631B" w:rsidP="00123C6A">
      <w:pPr>
        <w:spacing w:after="0" w:line="240" w:lineRule="auto"/>
      </w:pPr>
      <w:r>
        <w:separator/>
      </w:r>
    </w:p>
  </w:footnote>
  <w:footnote w:type="continuationSeparator" w:id="0">
    <w:p w14:paraId="03311D91" w14:textId="77777777" w:rsidR="00A2631B" w:rsidRDefault="00A2631B" w:rsidP="00123C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77046701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4353C34" w14:textId="7B3C169D" w:rsidR="00123C6A" w:rsidRDefault="00123C6A" w:rsidP="000C086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40D0BBE" w14:textId="77777777" w:rsidR="00123C6A" w:rsidRDefault="00123C6A" w:rsidP="00123C6A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32664418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22F814F1" w14:textId="0BF5CFD9" w:rsidR="00123C6A" w:rsidRDefault="00123C6A" w:rsidP="000C086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988DE3" w14:textId="77777777" w:rsidR="00123C6A" w:rsidRDefault="00123C6A" w:rsidP="00123C6A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6B2EF6"/>
    <w:multiLevelType w:val="hybridMultilevel"/>
    <w:tmpl w:val="0930F846"/>
    <w:lvl w:ilvl="0" w:tplc="8AF66D92">
      <w:start w:val="31"/>
      <w:numFmt w:val="bullet"/>
      <w:lvlText w:val=""/>
      <w:lvlJc w:val="left"/>
      <w:pPr>
        <w:ind w:left="720" w:hanging="360"/>
      </w:pPr>
      <w:rPr>
        <w:rFonts w:ascii="Symbol" w:eastAsiaTheme="minorEastAsia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9232C1"/>
    <w:multiLevelType w:val="hybridMultilevel"/>
    <w:tmpl w:val="C99875AC"/>
    <w:lvl w:ilvl="0" w:tplc="B120C26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68E807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0A4A1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3E73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FA0A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EA44D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CEEDF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650147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29E7EE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2FB2E6"/>
    <w:multiLevelType w:val="hybridMultilevel"/>
    <w:tmpl w:val="9A08C478"/>
    <w:lvl w:ilvl="0" w:tplc="ED22EC3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852096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4C00A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0CC4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AA676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2A2FE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63C44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1A8B6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490992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2A6DBA"/>
    <w:multiLevelType w:val="hybridMultilevel"/>
    <w:tmpl w:val="AAF863CA"/>
    <w:lvl w:ilvl="0" w:tplc="D05034F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F4C92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E4E0D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47083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56B0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60A0E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444B5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54117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DC2F4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66371A"/>
    <w:multiLevelType w:val="hybridMultilevel"/>
    <w:tmpl w:val="B432721C"/>
    <w:lvl w:ilvl="0" w:tplc="19D4613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8C704D4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49609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40CE9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FA65A2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A9E71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7922E5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66CD7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8D245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CA50CD"/>
    <w:multiLevelType w:val="hybridMultilevel"/>
    <w:tmpl w:val="55D06B68"/>
    <w:lvl w:ilvl="0" w:tplc="028C171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E7008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E50A6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94FB1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4640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8F4A1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5A6D2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EA5C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FB0E8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89D14C"/>
    <w:multiLevelType w:val="hybridMultilevel"/>
    <w:tmpl w:val="14821502"/>
    <w:lvl w:ilvl="0" w:tplc="6896E46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E6107B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1AA42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8238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65C79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29A8B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1639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94F5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DD203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93A26F"/>
    <w:multiLevelType w:val="hybridMultilevel"/>
    <w:tmpl w:val="55AACA88"/>
    <w:lvl w:ilvl="0" w:tplc="366C5F0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2FE7F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6700E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1CEC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748CC2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7FA3F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DAA60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62F98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35898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2AF9FB"/>
    <w:multiLevelType w:val="hybridMultilevel"/>
    <w:tmpl w:val="50CE868E"/>
    <w:lvl w:ilvl="0" w:tplc="8FBC92D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C3C68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0F666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A60A5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528DA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2A210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6BAB4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1D837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252E7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35107F"/>
    <w:multiLevelType w:val="hybridMultilevel"/>
    <w:tmpl w:val="75FEF5D8"/>
    <w:lvl w:ilvl="0" w:tplc="E48EE0D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E0886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546FF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13C1D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FAA6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796D4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EEA98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4673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3E6A5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8AEE3C"/>
    <w:multiLevelType w:val="hybridMultilevel"/>
    <w:tmpl w:val="47B8C3E2"/>
    <w:lvl w:ilvl="0" w:tplc="520C16A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648E52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D5CFE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51683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9C696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ED6E9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D8A79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60A94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8425FC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947543"/>
    <w:multiLevelType w:val="hybridMultilevel"/>
    <w:tmpl w:val="FBDCADFA"/>
    <w:lvl w:ilvl="0" w:tplc="C58E552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FD4545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21CE6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F0465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36581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FDCCF0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82A5A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B428B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D9E6C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709915"/>
    <w:multiLevelType w:val="hybridMultilevel"/>
    <w:tmpl w:val="5C267EA0"/>
    <w:lvl w:ilvl="0" w:tplc="4808C34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43C2F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07442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3AC18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1C486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39805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CCB6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0CBD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8202B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220DD46"/>
    <w:multiLevelType w:val="hybridMultilevel"/>
    <w:tmpl w:val="82B288CA"/>
    <w:lvl w:ilvl="0" w:tplc="2A36C43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7867E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500F0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CE0B16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2614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BAA64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26B5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1B0C9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F9C5E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13F25D"/>
    <w:multiLevelType w:val="hybridMultilevel"/>
    <w:tmpl w:val="0F1E6220"/>
    <w:lvl w:ilvl="0" w:tplc="EB0A5B9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B3485AC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9645C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9429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E6A7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4EA53F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6306AB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526A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AE2E0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6BABDC"/>
    <w:multiLevelType w:val="hybridMultilevel"/>
    <w:tmpl w:val="313C3D4A"/>
    <w:lvl w:ilvl="0" w:tplc="C7D4B59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E12A0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606D2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C42A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2B036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352510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E00E4D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2BE08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908F5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EF952E"/>
    <w:multiLevelType w:val="hybridMultilevel"/>
    <w:tmpl w:val="BA722B94"/>
    <w:lvl w:ilvl="0" w:tplc="46FE0F4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A8C93C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8FC96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788AE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5C233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5224D8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1AC70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9F001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07254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0BD9082"/>
    <w:multiLevelType w:val="hybridMultilevel"/>
    <w:tmpl w:val="65F24FB6"/>
    <w:lvl w:ilvl="0" w:tplc="67F0BBB8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1EBA38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F1636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7CC1A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8D8EE1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B0CD2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E8A07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486A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8009D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13BBA53"/>
    <w:multiLevelType w:val="hybridMultilevel"/>
    <w:tmpl w:val="65B40E58"/>
    <w:lvl w:ilvl="0" w:tplc="99664AB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CA8A9F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5D46B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F6212F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126FC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FEC13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3EBB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7E70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6F64C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1A0329F"/>
    <w:multiLevelType w:val="hybridMultilevel"/>
    <w:tmpl w:val="89B66B50"/>
    <w:lvl w:ilvl="0" w:tplc="51CC968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0FC59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ED84FC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11EF9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27821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C289E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206AD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088745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512919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2650D2B"/>
    <w:multiLevelType w:val="hybridMultilevel"/>
    <w:tmpl w:val="8FECE48E"/>
    <w:lvl w:ilvl="0" w:tplc="BD3E9EE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FBC3DE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09E695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3F8E3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3CB49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0FE874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ED0F9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10D6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E9079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3746F77"/>
    <w:multiLevelType w:val="hybridMultilevel"/>
    <w:tmpl w:val="467EC078"/>
    <w:lvl w:ilvl="0" w:tplc="6718871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3DEE5A1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EEE7CE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2E5B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FFC8D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CD831F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E381C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305C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550996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6A98A97"/>
    <w:multiLevelType w:val="hybridMultilevel"/>
    <w:tmpl w:val="29B46530"/>
    <w:lvl w:ilvl="0" w:tplc="7C5EA9A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59A5C4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A889F4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A5CDC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3D65B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46444F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F82E9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350A6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53492A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869AA1A"/>
    <w:multiLevelType w:val="hybridMultilevel"/>
    <w:tmpl w:val="2E6431A4"/>
    <w:lvl w:ilvl="0" w:tplc="C99A8BA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8A27B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AA2E2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DC83F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1DE7E1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10A71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92010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EE2B5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4A8BBB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2E39345"/>
    <w:multiLevelType w:val="hybridMultilevel"/>
    <w:tmpl w:val="A7CA84BC"/>
    <w:lvl w:ilvl="0" w:tplc="B7D4F3D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710F56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1F6CA8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40F2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7AC35D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89291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EFA1E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D03F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866FC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431CF80"/>
    <w:multiLevelType w:val="hybridMultilevel"/>
    <w:tmpl w:val="71F066CC"/>
    <w:lvl w:ilvl="0" w:tplc="2D4E71F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07260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F0A3C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B1AE4B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45626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9EAFC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3E31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990E57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C7A0CE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644795E"/>
    <w:multiLevelType w:val="hybridMultilevel"/>
    <w:tmpl w:val="5E84428C"/>
    <w:lvl w:ilvl="0" w:tplc="408CAFA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E7F64F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D76E0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6BC4D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989AE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092C1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B448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3ECB0C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456C6C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66C3B45"/>
    <w:multiLevelType w:val="hybridMultilevel"/>
    <w:tmpl w:val="377857E0"/>
    <w:lvl w:ilvl="0" w:tplc="ADE48D9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5C834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D6AF0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C45BB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1A8AF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0FC43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DE88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E366E9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93C9F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D9D0950"/>
    <w:multiLevelType w:val="hybridMultilevel"/>
    <w:tmpl w:val="D31EE4E2"/>
    <w:lvl w:ilvl="0" w:tplc="6644DD5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E00E32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AF8B6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8746D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A5063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FB645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18F7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CE6649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31A19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DABC3D8"/>
    <w:multiLevelType w:val="hybridMultilevel"/>
    <w:tmpl w:val="37A65354"/>
    <w:lvl w:ilvl="0" w:tplc="37CAB07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37CB0F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E12EE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330C4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52FDB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57A7A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EAF5C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016864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756BF0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F57A340"/>
    <w:multiLevelType w:val="hybridMultilevel"/>
    <w:tmpl w:val="B46C09B8"/>
    <w:lvl w:ilvl="0" w:tplc="32AAF56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B24268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F2EAD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760D63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046440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908BC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5162C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6E6DFA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0C0DF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1810020"/>
    <w:multiLevelType w:val="hybridMultilevel"/>
    <w:tmpl w:val="580C53B6"/>
    <w:lvl w:ilvl="0" w:tplc="F24E5B8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21E248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5847A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B201A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76E6B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5FE4A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2CBC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C7C0F5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070FA3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702D370"/>
    <w:multiLevelType w:val="hybridMultilevel"/>
    <w:tmpl w:val="7E68EE42"/>
    <w:lvl w:ilvl="0" w:tplc="1260372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9CCCE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D2C6F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184C0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C05F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52641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EEECA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74A8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F62EC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DD13C44"/>
    <w:multiLevelType w:val="hybridMultilevel"/>
    <w:tmpl w:val="D390C55C"/>
    <w:lvl w:ilvl="0" w:tplc="E72070A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844DA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BBA5E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884FB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60A9F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334DD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745A1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7EEDE4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CFE81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27DC011"/>
    <w:multiLevelType w:val="hybridMultilevel"/>
    <w:tmpl w:val="F586959E"/>
    <w:lvl w:ilvl="0" w:tplc="3874382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6500FC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00A28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4EA94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07ED4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E18E8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FEE4A4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C8858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11CB0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35699D1"/>
    <w:multiLevelType w:val="hybridMultilevel"/>
    <w:tmpl w:val="C8B43E8C"/>
    <w:lvl w:ilvl="0" w:tplc="DD1879B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DBE4B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74230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DCCE7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D90AA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69C8A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D38980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BB27C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83698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B115532"/>
    <w:multiLevelType w:val="hybridMultilevel"/>
    <w:tmpl w:val="36F84730"/>
    <w:lvl w:ilvl="0" w:tplc="8F40F45C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7C09C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382F0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1DC72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38AB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B6EDB1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10AF7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AE06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4CCD72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B50F9F3"/>
    <w:multiLevelType w:val="hybridMultilevel"/>
    <w:tmpl w:val="97564570"/>
    <w:lvl w:ilvl="0" w:tplc="628AB1A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D0CA88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83CAC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8428D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8612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7645E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E7EDC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9BAED5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4EE3E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C19BEC5"/>
    <w:multiLevelType w:val="hybridMultilevel"/>
    <w:tmpl w:val="7FBCDC1E"/>
    <w:lvl w:ilvl="0" w:tplc="F7EA7D9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A6C1D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C60001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B48C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60CEE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1567F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805C2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828D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632C1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F914E26"/>
    <w:multiLevelType w:val="hybridMultilevel"/>
    <w:tmpl w:val="3166974E"/>
    <w:lvl w:ilvl="0" w:tplc="011E51C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C442C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6DC6A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E4D5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E93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FCC6D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2E6C9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576AB9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31691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1ADC63C"/>
    <w:multiLevelType w:val="hybridMultilevel"/>
    <w:tmpl w:val="7CB218E8"/>
    <w:lvl w:ilvl="0" w:tplc="EDFC5F9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7729A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FFE27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75A6A6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67CDB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EB47F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184084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12C0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31401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1E3A8D6"/>
    <w:multiLevelType w:val="hybridMultilevel"/>
    <w:tmpl w:val="954021BC"/>
    <w:lvl w:ilvl="0" w:tplc="97FC3224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EB9423C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2A257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FCF4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5E1D2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9460C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BCEE5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258F3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AFEBF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6398ABA"/>
    <w:multiLevelType w:val="hybridMultilevel"/>
    <w:tmpl w:val="98FEF7B0"/>
    <w:lvl w:ilvl="0" w:tplc="D7F693E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FC18D2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1A293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6666E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BE62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8687A7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72C3A9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8483B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646645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A6CE78C"/>
    <w:multiLevelType w:val="hybridMultilevel"/>
    <w:tmpl w:val="CA9417D6"/>
    <w:lvl w:ilvl="0" w:tplc="C93C7A96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34CA6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0249C7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69AE0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FC652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B6C1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EEA3B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8C4857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A94E4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B05C9C9"/>
    <w:multiLevelType w:val="hybridMultilevel"/>
    <w:tmpl w:val="022C9A14"/>
    <w:lvl w:ilvl="0" w:tplc="6A048322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419C5A0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DF6BC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6241C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46A1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5DCED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FE89F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FA05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6461B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E571CBA"/>
    <w:multiLevelType w:val="hybridMultilevel"/>
    <w:tmpl w:val="92403922"/>
    <w:lvl w:ilvl="0" w:tplc="4920BF5A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523A10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5A4AE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181D6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D58BD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93AF0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A0E8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F0686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2D211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3582805">
    <w:abstractNumId w:val="19"/>
  </w:num>
  <w:num w:numId="2" w16cid:durableId="1207134469">
    <w:abstractNumId w:val="23"/>
  </w:num>
  <w:num w:numId="3" w16cid:durableId="1364095101">
    <w:abstractNumId w:val="17"/>
  </w:num>
  <w:num w:numId="4" w16cid:durableId="1188102232">
    <w:abstractNumId w:val="43"/>
  </w:num>
  <w:num w:numId="5" w16cid:durableId="15354531">
    <w:abstractNumId w:val="40"/>
  </w:num>
  <w:num w:numId="6" w16cid:durableId="1094135317">
    <w:abstractNumId w:val="10"/>
  </w:num>
  <w:num w:numId="7" w16cid:durableId="748042098">
    <w:abstractNumId w:val="33"/>
  </w:num>
  <w:num w:numId="8" w16cid:durableId="1889023360">
    <w:abstractNumId w:val="21"/>
  </w:num>
  <w:num w:numId="9" w16cid:durableId="722019521">
    <w:abstractNumId w:val="26"/>
  </w:num>
  <w:num w:numId="10" w16cid:durableId="905990523">
    <w:abstractNumId w:val="42"/>
  </w:num>
  <w:num w:numId="11" w16cid:durableId="676808260">
    <w:abstractNumId w:val="18"/>
  </w:num>
  <w:num w:numId="12" w16cid:durableId="641925301">
    <w:abstractNumId w:val="44"/>
  </w:num>
  <w:num w:numId="13" w16cid:durableId="48039311">
    <w:abstractNumId w:val="24"/>
  </w:num>
  <w:num w:numId="14" w16cid:durableId="1582788559">
    <w:abstractNumId w:val="27"/>
  </w:num>
  <w:num w:numId="15" w16cid:durableId="1476291541">
    <w:abstractNumId w:val="2"/>
  </w:num>
  <w:num w:numId="16" w16cid:durableId="1277250887">
    <w:abstractNumId w:val="36"/>
  </w:num>
  <w:num w:numId="17" w16cid:durableId="1757360415">
    <w:abstractNumId w:val="8"/>
  </w:num>
  <w:num w:numId="18" w16cid:durableId="1231041404">
    <w:abstractNumId w:val="16"/>
  </w:num>
  <w:num w:numId="19" w16cid:durableId="2120641914">
    <w:abstractNumId w:val="3"/>
  </w:num>
  <w:num w:numId="20" w16cid:durableId="577399787">
    <w:abstractNumId w:val="14"/>
  </w:num>
  <w:num w:numId="21" w16cid:durableId="1789815252">
    <w:abstractNumId w:val="25"/>
  </w:num>
  <w:num w:numId="22" w16cid:durableId="549416930">
    <w:abstractNumId w:val="4"/>
  </w:num>
  <w:num w:numId="23" w16cid:durableId="2017684661">
    <w:abstractNumId w:val="29"/>
  </w:num>
  <w:num w:numId="24" w16cid:durableId="1232621415">
    <w:abstractNumId w:val="32"/>
  </w:num>
  <w:num w:numId="25" w16cid:durableId="1285115696">
    <w:abstractNumId w:val="45"/>
  </w:num>
  <w:num w:numId="26" w16cid:durableId="343820366">
    <w:abstractNumId w:val="35"/>
  </w:num>
  <w:num w:numId="27" w16cid:durableId="1866869005">
    <w:abstractNumId w:val="12"/>
  </w:num>
  <w:num w:numId="28" w16cid:durableId="941106185">
    <w:abstractNumId w:val="6"/>
  </w:num>
  <w:num w:numId="29" w16cid:durableId="1872107591">
    <w:abstractNumId w:val="5"/>
  </w:num>
  <w:num w:numId="30" w16cid:durableId="1624576459">
    <w:abstractNumId w:val="28"/>
  </w:num>
  <w:num w:numId="31" w16cid:durableId="339940658">
    <w:abstractNumId w:val="11"/>
  </w:num>
  <w:num w:numId="32" w16cid:durableId="676225073">
    <w:abstractNumId w:val="13"/>
  </w:num>
  <w:num w:numId="33" w16cid:durableId="182667482">
    <w:abstractNumId w:val="15"/>
  </w:num>
  <w:num w:numId="34" w16cid:durableId="2045396656">
    <w:abstractNumId w:val="37"/>
  </w:num>
  <w:num w:numId="35" w16cid:durableId="297758763">
    <w:abstractNumId w:val="30"/>
  </w:num>
  <w:num w:numId="36" w16cid:durableId="1858959160">
    <w:abstractNumId w:val="39"/>
  </w:num>
  <w:num w:numId="37" w16cid:durableId="911158588">
    <w:abstractNumId w:val="31"/>
  </w:num>
  <w:num w:numId="38" w16cid:durableId="507184333">
    <w:abstractNumId w:val="7"/>
  </w:num>
  <w:num w:numId="39" w16cid:durableId="1135760272">
    <w:abstractNumId w:val="41"/>
  </w:num>
  <w:num w:numId="40" w16cid:durableId="1166169293">
    <w:abstractNumId w:val="38"/>
  </w:num>
  <w:num w:numId="41" w16cid:durableId="1462918964">
    <w:abstractNumId w:val="9"/>
  </w:num>
  <w:num w:numId="42" w16cid:durableId="1711563590">
    <w:abstractNumId w:val="1"/>
  </w:num>
  <w:num w:numId="43" w16cid:durableId="1585988094">
    <w:abstractNumId w:val="34"/>
  </w:num>
  <w:num w:numId="44" w16cid:durableId="921836025">
    <w:abstractNumId w:val="20"/>
  </w:num>
  <w:num w:numId="45" w16cid:durableId="163398339">
    <w:abstractNumId w:val="22"/>
  </w:num>
  <w:num w:numId="46" w16cid:durableId="5528893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7EEDEAA"/>
    <w:rsid w:val="00076527"/>
    <w:rsid w:val="00123C6A"/>
    <w:rsid w:val="00176770"/>
    <w:rsid w:val="001850EB"/>
    <w:rsid w:val="001A7010"/>
    <w:rsid w:val="00214229"/>
    <w:rsid w:val="00281768"/>
    <w:rsid w:val="002E2E4B"/>
    <w:rsid w:val="00314657"/>
    <w:rsid w:val="003162F4"/>
    <w:rsid w:val="00351FFE"/>
    <w:rsid w:val="003D0A5E"/>
    <w:rsid w:val="003E6B60"/>
    <w:rsid w:val="003F4367"/>
    <w:rsid w:val="00423428"/>
    <w:rsid w:val="00446FD2"/>
    <w:rsid w:val="0045383A"/>
    <w:rsid w:val="004C1C14"/>
    <w:rsid w:val="00532EC6"/>
    <w:rsid w:val="00534EAF"/>
    <w:rsid w:val="005358FE"/>
    <w:rsid w:val="00556EA2"/>
    <w:rsid w:val="005C064E"/>
    <w:rsid w:val="005D59D8"/>
    <w:rsid w:val="006B1CB8"/>
    <w:rsid w:val="00702878"/>
    <w:rsid w:val="00712DFB"/>
    <w:rsid w:val="00737B9A"/>
    <w:rsid w:val="0076124B"/>
    <w:rsid w:val="00770D0E"/>
    <w:rsid w:val="007801F2"/>
    <w:rsid w:val="00782507"/>
    <w:rsid w:val="007C0BDA"/>
    <w:rsid w:val="007D009E"/>
    <w:rsid w:val="00855313"/>
    <w:rsid w:val="008C6559"/>
    <w:rsid w:val="008F4D92"/>
    <w:rsid w:val="0092173F"/>
    <w:rsid w:val="009C657B"/>
    <w:rsid w:val="00A0734F"/>
    <w:rsid w:val="00A154B7"/>
    <w:rsid w:val="00A2631B"/>
    <w:rsid w:val="00A76BCC"/>
    <w:rsid w:val="00A83D72"/>
    <w:rsid w:val="00AD3B4E"/>
    <w:rsid w:val="00B27BBB"/>
    <w:rsid w:val="00C142F7"/>
    <w:rsid w:val="00C429A1"/>
    <w:rsid w:val="00C54D4D"/>
    <w:rsid w:val="00D0463D"/>
    <w:rsid w:val="00D73E95"/>
    <w:rsid w:val="00DC5C66"/>
    <w:rsid w:val="00E10F32"/>
    <w:rsid w:val="00E158AB"/>
    <w:rsid w:val="00E67FA9"/>
    <w:rsid w:val="00F45EE5"/>
    <w:rsid w:val="00FA3406"/>
    <w:rsid w:val="00FA7080"/>
    <w:rsid w:val="00FC2527"/>
    <w:rsid w:val="06503946"/>
    <w:rsid w:val="0FE0BF4B"/>
    <w:rsid w:val="13AC3D8C"/>
    <w:rsid w:val="14E1F37D"/>
    <w:rsid w:val="16E64D04"/>
    <w:rsid w:val="1C7DADA2"/>
    <w:rsid w:val="1F6F7C85"/>
    <w:rsid w:val="30BCE60A"/>
    <w:rsid w:val="36DD2733"/>
    <w:rsid w:val="37EEDEAA"/>
    <w:rsid w:val="42C59386"/>
    <w:rsid w:val="44A2B81E"/>
    <w:rsid w:val="455FFBF3"/>
    <w:rsid w:val="47D8301B"/>
    <w:rsid w:val="4A034483"/>
    <w:rsid w:val="577B30C8"/>
    <w:rsid w:val="5C70DC5B"/>
    <w:rsid w:val="67A5EEEA"/>
    <w:rsid w:val="695A40E7"/>
    <w:rsid w:val="6AABC2A0"/>
    <w:rsid w:val="73BC5537"/>
    <w:rsid w:val="74E6667A"/>
    <w:rsid w:val="7787534A"/>
    <w:rsid w:val="7DD29D7B"/>
    <w:rsid w:val="7FD73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C3162"/>
  <w15:chartTrackingRefBased/>
  <w15:docId w15:val="{31899623-FD06-4FED-96FC-4508BF0CD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123C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3C6A"/>
  </w:style>
  <w:style w:type="paragraph" w:styleId="Footer">
    <w:name w:val="footer"/>
    <w:basedOn w:val="Normal"/>
    <w:link w:val="FooterChar"/>
    <w:uiPriority w:val="99"/>
    <w:unhideWhenUsed/>
    <w:rsid w:val="00123C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3C6A"/>
  </w:style>
  <w:style w:type="character" w:styleId="PageNumber">
    <w:name w:val="page number"/>
    <w:basedOn w:val="DefaultParagraphFont"/>
    <w:uiPriority w:val="99"/>
    <w:semiHidden/>
    <w:unhideWhenUsed/>
    <w:rsid w:val="00123C6A"/>
  </w:style>
  <w:style w:type="paragraph" w:styleId="TOC1">
    <w:name w:val="toc 1"/>
    <w:basedOn w:val="Normal"/>
    <w:next w:val="Normal"/>
    <w:autoRedefine/>
    <w:uiPriority w:val="39"/>
    <w:unhideWhenUsed/>
    <w:rsid w:val="00532EC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32EC6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532EC6"/>
    <w:pPr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sid w:val="00532EC6"/>
    <w:rPr>
      <w:color w:val="467886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25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252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C252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8038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header" Target="header2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header" Target="header1.xm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11</Pages>
  <Words>944</Words>
  <Characters>5387</Characters>
  <Application>Microsoft Office Word</Application>
  <DocSecurity>0</DocSecurity>
  <Lines>44</Lines>
  <Paragraphs>12</Paragraphs>
  <ScaleCrop>false</ScaleCrop>
  <Company/>
  <LinksUpToDate>false</LinksUpToDate>
  <CharactersWithSpaces>6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a Huang (HDR)</dc:creator>
  <cp:keywords/>
  <dc:description/>
  <cp:lastModifiedBy>Lorna Huang (Western Sydney LHD)</cp:lastModifiedBy>
  <cp:revision>2</cp:revision>
  <dcterms:created xsi:type="dcterms:W3CDTF">2024-11-01T02:28:00Z</dcterms:created>
  <dcterms:modified xsi:type="dcterms:W3CDTF">2024-11-01T02:28:00Z</dcterms:modified>
</cp:coreProperties>
</file>